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EB6" w:rsidRPr="001213D7" w:rsidRDefault="006E6EB6" w:rsidP="006E6EB6">
      <w:pPr>
        <w:rPr>
          <w:lang w:val="en-US"/>
        </w:rPr>
      </w:pPr>
      <w:r w:rsidRPr="001213D7">
        <w:rPr>
          <w:b/>
          <w:lang w:val="en-US"/>
        </w:rPr>
        <w:t>Title:</w:t>
      </w:r>
      <w:r w:rsidRPr="001213D7">
        <w:rPr>
          <w:lang w:val="en-US"/>
        </w:rPr>
        <w:t xml:space="preserve"> </w:t>
      </w:r>
      <w:r w:rsidRPr="001213D7">
        <w:rPr>
          <w:i/>
          <w:lang w:val="en-US"/>
        </w:rPr>
        <w:t>In vivo</w:t>
      </w:r>
      <w:r w:rsidRPr="001213D7">
        <w:rPr>
          <w:lang w:val="en-US"/>
        </w:rPr>
        <w:t xml:space="preserve"> stem cell tracking using scintigraphy in a canine model of DMD.</w:t>
      </w:r>
    </w:p>
    <w:p w:rsidR="006E6EB6" w:rsidRDefault="006E6EB6" w:rsidP="006E6EB6">
      <w:pPr>
        <w:rPr>
          <w:lang w:val="en-US"/>
        </w:rPr>
      </w:pPr>
      <w:r w:rsidRPr="00FA563A">
        <w:rPr>
          <w:b/>
          <w:lang w:val="en-US"/>
        </w:rPr>
        <w:t>Author list</w:t>
      </w:r>
      <w:r w:rsidRPr="00FA563A">
        <w:rPr>
          <w:lang w:val="en-US"/>
        </w:rPr>
        <w:t xml:space="preserve">: </w:t>
      </w:r>
      <w:proofErr w:type="spellStart"/>
      <w:r w:rsidRPr="00FA563A">
        <w:rPr>
          <w:lang w:val="en-US"/>
        </w:rPr>
        <w:t>Inès</w:t>
      </w:r>
      <w:proofErr w:type="spellEnd"/>
      <w:r w:rsidRPr="00FA563A">
        <w:rPr>
          <w:lang w:val="en-US"/>
        </w:rPr>
        <w:t xml:space="preserve"> Barthélémy</w:t>
      </w:r>
      <w:r>
        <w:rPr>
          <w:vertAlign w:val="superscript"/>
          <w:lang w:val="en-US"/>
        </w:rPr>
        <w:t>1</w:t>
      </w:r>
      <w:r>
        <w:rPr>
          <w:rFonts w:cstheme="minorHAnsi"/>
          <w:vertAlign w:val="superscript"/>
          <w:lang w:val="en-US"/>
        </w:rPr>
        <w:t>†</w:t>
      </w:r>
      <w:r w:rsidRPr="00362C81">
        <w:rPr>
          <w:rFonts w:cstheme="minorHAnsi"/>
          <w:sz w:val="24"/>
          <w:vertAlign w:val="superscript"/>
          <w:lang w:val="en-US"/>
        </w:rPr>
        <w:t>*</w:t>
      </w:r>
      <w:r w:rsidRPr="00FA563A">
        <w:rPr>
          <w:lang w:val="en-US"/>
        </w:rPr>
        <w:t>, Jean-Laurent Thibaud</w:t>
      </w:r>
      <w:r w:rsidRPr="00FA563A">
        <w:rPr>
          <w:vertAlign w:val="superscript"/>
          <w:lang w:val="en-US"/>
        </w:rPr>
        <w:t>1,2</w:t>
      </w:r>
      <w:r>
        <w:rPr>
          <w:rFonts w:cstheme="minorHAnsi"/>
          <w:vertAlign w:val="superscript"/>
          <w:lang w:val="en-US"/>
        </w:rPr>
        <w:t>†</w:t>
      </w:r>
      <w:r w:rsidRPr="00FA563A">
        <w:rPr>
          <w:lang w:val="en-US"/>
        </w:rPr>
        <w:t>, Pauline de Fornel</w:t>
      </w:r>
      <w:r w:rsidRPr="00FA563A">
        <w:rPr>
          <w:vertAlign w:val="superscript"/>
          <w:lang w:val="en-US"/>
        </w:rPr>
        <w:t>2</w:t>
      </w:r>
      <w:r w:rsidRPr="00FA563A">
        <w:rPr>
          <w:lang w:val="en-US"/>
        </w:rPr>
        <w:t>, Marco Cassano</w:t>
      </w:r>
      <w:r w:rsidRPr="00FA563A">
        <w:rPr>
          <w:vertAlign w:val="superscript"/>
          <w:lang w:val="en-US"/>
        </w:rPr>
        <w:t>3,4</w:t>
      </w:r>
      <w:r w:rsidRPr="00FA563A">
        <w:rPr>
          <w:lang w:val="en-US"/>
        </w:rPr>
        <w:t>, Isabel Punzón</w:t>
      </w:r>
      <w:r w:rsidRPr="00FA563A">
        <w:rPr>
          <w:vertAlign w:val="superscript"/>
          <w:lang w:val="en-US"/>
        </w:rPr>
        <w:t>1</w:t>
      </w:r>
      <w:r w:rsidRPr="00FA563A">
        <w:rPr>
          <w:lang w:val="en-US"/>
        </w:rPr>
        <w:t>, David Mauduit</w:t>
      </w:r>
      <w:r w:rsidRPr="00FA563A">
        <w:rPr>
          <w:vertAlign w:val="superscript"/>
          <w:lang w:val="en-US"/>
        </w:rPr>
        <w:t>1</w:t>
      </w:r>
      <w:r w:rsidRPr="00FA563A">
        <w:rPr>
          <w:lang w:val="en-US"/>
        </w:rPr>
        <w:t>, Jean-Thomas Vilquin</w:t>
      </w:r>
      <w:r w:rsidRPr="00FA563A">
        <w:rPr>
          <w:vertAlign w:val="superscript"/>
          <w:lang w:val="en-US"/>
        </w:rPr>
        <w:t>5</w:t>
      </w:r>
      <w:r w:rsidRPr="00FA563A">
        <w:rPr>
          <w:lang w:val="en-US"/>
        </w:rPr>
        <w:t>, Patrick Devauchelle</w:t>
      </w:r>
      <w:r w:rsidRPr="00FA563A">
        <w:rPr>
          <w:vertAlign w:val="superscript"/>
          <w:lang w:val="en-US"/>
        </w:rPr>
        <w:t>2</w:t>
      </w:r>
      <w:r w:rsidRPr="00FA563A">
        <w:rPr>
          <w:lang w:val="en-US"/>
        </w:rPr>
        <w:t>, Maurilio Sampaolesi</w:t>
      </w:r>
      <w:r w:rsidRPr="00FA563A">
        <w:rPr>
          <w:vertAlign w:val="superscript"/>
          <w:lang w:val="en-US"/>
        </w:rPr>
        <w:t>3</w:t>
      </w:r>
      <w:r w:rsidRPr="00FA563A">
        <w:rPr>
          <w:lang w:val="en-US"/>
        </w:rPr>
        <w:t xml:space="preserve">, </w:t>
      </w:r>
      <w:proofErr w:type="spellStart"/>
      <w:r w:rsidRPr="00FA563A">
        <w:rPr>
          <w:lang w:val="en-US"/>
        </w:rPr>
        <w:t>Stéphane</w:t>
      </w:r>
      <w:proofErr w:type="spellEnd"/>
      <w:r w:rsidRPr="00FA563A">
        <w:rPr>
          <w:lang w:val="en-US"/>
        </w:rPr>
        <w:t xml:space="preserve"> Blot</w:t>
      </w:r>
      <w:r w:rsidRPr="00FA563A">
        <w:rPr>
          <w:vertAlign w:val="superscript"/>
          <w:lang w:val="en-US"/>
        </w:rPr>
        <w:t>1</w:t>
      </w:r>
      <w:r w:rsidRPr="00362C81">
        <w:rPr>
          <w:sz w:val="24"/>
          <w:vertAlign w:val="superscript"/>
          <w:lang w:val="en-US"/>
        </w:rPr>
        <w:t>*</w:t>
      </w:r>
      <w:r w:rsidRPr="00FA563A">
        <w:rPr>
          <w:lang w:val="en-US"/>
        </w:rPr>
        <w:t>.</w:t>
      </w:r>
    </w:p>
    <w:p w:rsidR="006E6EB6" w:rsidRDefault="006E6EB6" w:rsidP="00DF72C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p w:rsidR="006E6EB6" w:rsidRDefault="006E6EB6" w:rsidP="00DF72C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F72CC" w:rsidRPr="008A7C5C" w:rsidRDefault="00DF72CC" w:rsidP="00DF72C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A7C5C">
        <w:rPr>
          <w:rFonts w:ascii="Times New Roman" w:hAnsi="Times New Roman" w:cs="Times New Roman"/>
          <w:b/>
          <w:sz w:val="20"/>
          <w:szCs w:val="20"/>
          <w:lang w:val="en-US"/>
        </w:rPr>
        <w:t>Figure S1: Movie of a dynamic acquisition during and immediately after injection</w:t>
      </w:r>
    </w:p>
    <w:p w:rsidR="00DF72CC" w:rsidRPr="008A7C5C" w:rsidRDefault="00DF72CC" w:rsidP="00DF72C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F72CC" w:rsidRPr="008A7C5C" w:rsidRDefault="00DF72CC" w:rsidP="007C2736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A7C5C">
        <w:rPr>
          <w:rFonts w:ascii="Times New Roman" w:hAnsi="Times New Roman" w:cs="Times New Roman"/>
          <w:b/>
          <w:sz w:val="20"/>
          <w:szCs w:val="20"/>
          <w:lang w:val="en-US"/>
        </w:rPr>
        <w:t>Figure S2: Compared SPECT/CT imaging on two GRMD dogs injected with MABs</w:t>
      </w:r>
    </w:p>
    <w:p w:rsidR="00DF72CC" w:rsidRPr="008A7C5C" w:rsidRDefault="00DF72CC" w:rsidP="0025004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A7C5C">
        <w:rPr>
          <w:rFonts w:ascii="Times New Roman" w:hAnsi="Times New Roman" w:cs="Times New Roman"/>
          <w:sz w:val="20"/>
          <w:szCs w:val="20"/>
          <w:lang w:val="en-US"/>
        </w:rPr>
        <w:t>Landmarks have been drawn on planar views (on the left and on the right) to schematize the location of the axial views in SPECT/CT (images in the middle of the figure, upper images = thighs, lower images = legs). A: Images from the dog ‘</w:t>
      </w:r>
      <w:proofErr w:type="spellStart"/>
      <w:r w:rsidRPr="008A7C5C">
        <w:rPr>
          <w:rFonts w:ascii="Times New Roman" w:hAnsi="Times New Roman" w:cs="Times New Roman"/>
          <w:sz w:val="20"/>
          <w:szCs w:val="20"/>
          <w:lang w:val="en-US"/>
        </w:rPr>
        <w:t>Enigme</w:t>
      </w:r>
      <w:proofErr w:type="spellEnd"/>
      <w:r w:rsidRPr="008A7C5C">
        <w:rPr>
          <w:rFonts w:ascii="Times New Roman" w:hAnsi="Times New Roman" w:cs="Times New Roman"/>
          <w:sz w:val="20"/>
          <w:szCs w:val="20"/>
          <w:lang w:val="en-US"/>
        </w:rPr>
        <w:t xml:space="preserve">’ showing a prominent </w:t>
      </w:r>
      <w:r w:rsidRPr="008A7C5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11</w:t>
      </w:r>
      <w:r w:rsidRPr="008A7C5C">
        <w:rPr>
          <w:rFonts w:ascii="Times New Roman" w:hAnsi="Times New Roman" w:cs="Times New Roman"/>
          <w:sz w:val="20"/>
          <w:szCs w:val="20"/>
          <w:lang w:val="en-US"/>
        </w:rPr>
        <w:t xml:space="preserve">In uptake in the </w:t>
      </w:r>
      <w:proofErr w:type="spellStart"/>
      <w:r w:rsidRPr="008A7C5C">
        <w:rPr>
          <w:rFonts w:ascii="Times New Roman" w:hAnsi="Times New Roman" w:cs="Times New Roman"/>
          <w:i/>
          <w:sz w:val="20"/>
          <w:szCs w:val="20"/>
          <w:lang w:val="en-US"/>
        </w:rPr>
        <w:t>vastus</w:t>
      </w:r>
      <w:proofErr w:type="spellEnd"/>
      <w:r w:rsidRPr="008A7C5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A7C5C">
        <w:rPr>
          <w:rFonts w:ascii="Times New Roman" w:hAnsi="Times New Roman" w:cs="Times New Roman"/>
          <w:i/>
          <w:sz w:val="20"/>
          <w:szCs w:val="20"/>
          <w:lang w:val="en-US"/>
        </w:rPr>
        <w:t>medius</w:t>
      </w:r>
      <w:proofErr w:type="spellEnd"/>
      <w:r w:rsidRPr="008A7C5C">
        <w:rPr>
          <w:rFonts w:ascii="Times New Roman" w:hAnsi="Times New Roman" w:cs="Times New Roman"/>
          <w:sz w:val="20"/>
          <w:szCs w:val="20"/>
          <w:lang w:val="en-US"/>
        </w:rPr>
        <w:t xml:space="preserve"> muscle (asterisk) due to a probably selective arterial injection, and almost no radioactivity in other muscles, especially in the leg. B: Images from the dog ‘Enzyme’, showing a more disseminated signal among muscle groups, downstream the injection site, with a preferential localization to the medial part of the thigh (hash) and the cranial part of the leg (</w:t>
      </w:r>
      <w:proofErr w:type="spellStart"/>
      <w:r w:rsidRPr="008A7C5C">
        <w:rPr>
          <w:rFonts w:ascii="Times New Roman" w:hAnsi="Times New Roman" w:cs="Times New Roman"/>
          <w:i/>
          <w:sz w:val="20"/>
          <w:szCs w:val="20"/>
          <w:lang w:val="en-US"/>
        </w:rPr>
        <w:t>tibialis</w:t>
      </w:r>
      <w:proofErr w:type="spellEnd"/>
      <w:r w:rsidRPr="008A7C5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A7C5C">
        <w:rPr>
          <w:rFonts w:ascii="Times New Roman" w:hAnsi="Times New Roman" w:cs="Times New Roman"/>
          <w:i/>
          <w:sz w:val="20"/>
          <w:szCs w:val="20"/>
          <w:lang w:val="en-US"/>
        </w:rPr>
        <w:t>cranialis</w:t>
      </w:r>
      <w:proofErr w:type="spellEnd"/>
      <w:r w:rsidRPr="008A7C5C">
        <w:rPr>
          <w:rFonts w:ascii="Times New Roman" w:hAnsi="Times New Roman" w:cs="Times New Roman"/>
          <w:sz w:val="20"/>
          <w:szCs w:val="20"/>
          <w:lang w:val="en-US"/>
        </w:rPr>
        <w:t xml:space="preserve"> muscle, circle).</w:t>
      </w:r>
    </w:p>
    <w:p w:rsidR="007B595D" w:rsidRDefault="007B595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10CB7" w:rsidRPr="007B595D" w:rsidRDefault="007B595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B595D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</w:t>
      </w:r>
      <w:r w:rsidR="00EC4AB2">
        <w:rPr>
          <w:rFonts w:ascii="Times New Roman" w:hAnsi="Times New Roman" w:cs="Times New Roman"/>
          <w:b/>
          <w:sz w:val="20"/>
          <w:szCs w:val="20"/>
          <w:lang w:val="en-US"/>
        </w:rPr>
        <w:t>methods</w:t>
      </w:r>
    </w:p>
    <w:p w:rsidR="007C2736" w:rsidRPr="007C2736" w:rsidRDefault="007C2736" w:rsidP="007C273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2736">
        <w:rPr>
          <w:rFonts w:ascii="Times New Roman" w:hAnsi="Times New Roman" w:cs="Times New Roman"/>
          <w:sz w:val="20"/>
          <w:szCs w:val="20"/>
          <w:lang w:val="en-US"/>
        </w:rPr>
        <w:t>Primers sequenc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7C2736">
        <w:rPr>
          <w:rFonts w:ascii="Times New Roman" w:hAnsi="Times New Roman" w:cs="Times New Roman"/>
          <w:sz w:val="20"/>
          <w:szCs w:val="20"/>
          <w:lang w:val="en-US"/>
        </w:rPr>
        <w:t>5’-3’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7B595D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7C2736" w:rsidRDefault="007C2736" w:rsidP="007C273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2736">
        <w:rPr>
          <w:rFonts w:ascii="Times New Roman" w:hAnsi="Times New Roman" w:cs="Times New Roman"/>
          <w:sz w:val="20"/>
          <w:szCs w:val="20"/>
          <w:lang w:val="en-US"/>
        </w:rPr>
        <w:t>RPS19</w:t>
      </w:r>
      <w:r>
        <w:rPr>
          <w:rFonts w:ascii="Times New Roman" w:hAnsi="Times New Roman" w:cs="Times New Roman"/>
          <w:sz w:val="20"/>
          <w:szCs w:val="20"/>
          <w:lang w:val="en-US"/>
        </w:rPr>
        <w:t>- Forward: CCTTCCTCAAAAAGTCTGGG</w:t>
      </w:r>
      <w:r w:rsidRPr="007C27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7C2736" w:rsidRDefault="007C2736" w:rsidP="007C273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2736">
        <w:rPr>
          <w:rFonts w:ascii="Times New Roman" w:hAnsi="Times New Roman" w:cs="Times New Roman"/>
          <w:sz w:val="20"/>
          <w:szCs w:val="20"/>
          <w:lang w:val="en-US"/>
        </w:rPr>
        <w:t xml:space="preserve">RPS19-Reverse: GTTCTCATCGTAGGGAGCAAG </w:t>
      </w:r>
    </w:p>
    <w:p w:rsidR="007C2736" w:rsidRDefault="007C2736" w:rsidP="007C273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2736">
        <w:rPr>
          <w:rFonts w:ascii="Times New Roman" w:hAnsi="Times New Roman" w:cs="Times New Roman"/>
          <w:sz w:val="20"/>
          <w:szCs w:val="20"/>
          <w:lang w:val="en-US"/>
        </w:rPr>
        <w:t>NROB</w:t>
      </w:r>
      <w:r>
        <w:rPr>
          <w:rFonts w:ascii="Times New Roman" w:hAnsi="Times New Roman" w:cs="Times New Roman"/>
          <w:sz w:val="20"/>
          <w:szCs w:val="20"/>
          <w:lang w:val="en-US"/>
        </w:rPr>
        <w:t>1-Forward: CCAGCAGGAGCACTGTCTTT</w:t>
      </w:r>
      <w:r w:rsidRPr="007C27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7C2736" w:rsidRDefault="007C2736" w:rsidP="007C273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2736">
        <w:rPr>
          <w:rFonts w:ascii="Times New Roman" w:hAnsi="Times New Roman" w:cs="Times New Roman"/>
          <w:sz w:val="20"/>
          <w:szCs w:val="20"/>
          <w:lang w:val="en-US"/>
        </w:rPr>
        <w:t>NROB</w:t>
      </w:r>
      <w:r>
        <w:rPr>
          <w:rFonts w:ascii="Times New Roman" w:hAnsi="Times New Roman" w:cs="Times New Roman"/>
          <w:sz w:val="20"/>
          <w:szCs w:val="20"/>
          <w:lang w:val="en-US"/>
        </w:rPr>
        <w:t>1-Reverse: TGGGATGGAGTCAGGGTGAA</w:t>
      </w:r>
      <w:r w:rsidRPr="007C27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7C2736" w:rsidRDefault="007C2736" w:rsidP="007C273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2736">
        <w:rPr>
          <w:rFonts w:ascii="Times New Roman" w:hAnsi="Times New Roman" w:cs="Times New Roman"/>
          <w:sz w:val="20"/>
          <w:szCs w:val="20"/>
          <w:lang w:val="en-US"/>
        </w:rPr>
        <w:t>SR</w:t>
      </w:r>
      <w:r>
        <w:rPr>
          <w:rFonts w:ascii="Times New Roman" w:hAnsi="Times New Roman" w:cs="Times New Roman"/>
          <w:sz w:val="20"/>
          <w:szCs w:val="20"/>
          <w:lang w:val="en-US"/>
        </w:rPr>
        <w:t>Y-Forward: CTCGCGATCAAAGGCGCAAG</w:t>
      </w:r>
      <w:r w:rsidRPr="007C2736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p w:rsidR="007C2736" w:rsidRPr="007C2736" w:rsidRDefault="007C2736" w:rsidP="007C273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2736">
        <w:rPr>
          <w:rFonts w:ascii="Times New Roman" w:hAnsi="Times New Roman" w:cs="Times New Roman"/>
          <w:sz w:val="20"/>
          <w:szCs w:val="20"/>
          <w:lang w:val="en-US"/>
        </w:rPr>
        <w:t>SRY-Re</w:t>
      </w:r>
      <w:r>
        <w:rPr>
          <w:rFonts w:ascii="Times New Roman" w:hAnsi="Times New Roman" w:cs="Times New Roman"/>
          <w:sz w:val="20"/>
          <w:szCs w:val="20"/>
          <w:lang w:val="en-US"/>
        </w:rPr>
        <w:t>verse: TTTCGGCTTCTGTAAGCATTTTCC</w:t>
      </w:r>
    </w:p>
    <w:p w:rsidR="007C2736" w:rsidRPr="00DF72CC" w:rsidRDefault="007C2736">
      <w:pPr>
        <w:rPr>
          <w:lang w:val="en-US"/>
        </w:rPr>
      </w:pPr>
    </w:p>
    <w:sectPr w:rsidR="007C2736" w:rsidRPr="00DF72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2CC"/>
    <w:rsid w:val="0000015A"/>
    <w:rsid w:val="00000287"/>
    <w:rsid w:val="000009E5"/>
    <w:rsid w:val="00000AFD"/>
    <w:rsid w:val="0000113A"/>
    <w:rsid w:val="000012F4"/>
    <w:rsid w:val="00001806"/>
    <w:rsid w:val="00001A4B"/>
    <w:rsid w:val="00002353"/>
    <w:rsid w:val="00002A1E"/>
    <w:rsid w:val="0000317C"/>
    <w:rsid w:val="000031E5"/>
    <w:rsid w:val="00003622"/>
    <w:rsid w:val="000039B9"/>
    <w:rsid w:val="00003ADD"/>
    <w:rsid w:val="00003D36"/>
    <w:rsid w:val="00004609"/>
    <w:rsid w:val="0000468D"/>
    <w:rsid w:val="0000494B"/>
    <w:rsid w:val="00004C98"/>
    <w:rsid w:val="000066D9"/>
    <w:rsid w:val="00006DAC"/>
    <w:rsid w:val="00007AB7"/>
    <w:rsid w:val="00007B25"/>
    <w:rsid w:val="00007DC7"/>
    <w:rsid w:val="000103E8"/>
    <w:rsid w:val="00010786"/>
    <w:rsid w:val="000115EB"/>
    <w:rsid w:val="00011870"/>
    <w:rsid w:val="00011C08"/>
    <w:rsid w:val="00011E6E"/>
    <w:rsid w:val="0001298D"/>
    <w:rsid w:val="00013285"/>
    <w:rsid w:val="00013E2A"/>
    <w:rsid w:val="0001404B"/>
    <w:rsid w:val="000143E0"/>
    <w:rsid w:val="00014B5F"/>
    <w:rsid w:val="00015F32"/>
    <w:rsid w:val="00015F3A"/>
    <w:rsid w:val="00015F66"/>
    <w:rsid w:val="00016937"/>
    <w:rsid w:val="00016D49"/>
    <w:rsid w:val="000175E9"/>
    <w:rsid w:val="00017B8D"/>
    <w:rsid w:val="00020328"/>
    <w:rsid w:val="00020B9E"/>
    <w:rsid w:val="0002176D"/>
    <w:rsid w:val="000222CB"/>
    <w:rsid w:val="000227FD"/>
    <w:rsid w:val="00022A2D"/>
    <w:rsid w:val="00023461"/>
    <w:rsid w:val="00023735"/>
    <w:rsid w:val="00024B50"/>
    <w:rsid w:val="000252CC"/>
    <w:rsid w:val="00026DC0"/>
    <w:rsid w:val="00027576"/>
    <w:rsid w:val="000275E5"/>
    <w:rsid w:val="00030586"/>
    <w:rsid w:val="0003059D"/>
    <w:rsid w:val="0003185A"/>
    <w:rsid w:val="00031EA7"/>
    <w:rsid w:val="00033D5A"/>
    <w:rsid w:val="000346BB"/>
    <w:rsid w:val="0003529D"/>
    <w:rsid w:val="00036603"/>
    <w:rsid w:val="0003693B"/>
    <w:rsid w:val="00036C0A"/>
    <w:rsid w:val="00036CBC"/>
    <w:rsid w:val="0004010B"/>
    <w:rsid w:val="00040A1B"/>
    <w:rsid w:val="00041502"/>
    <w:rsid w:val="00041BE4"/>
    <w:rsid w:val="00041C1E"/>
    <w:rsid w:val="00041E50"/>
    <w:rsid w:val="00041FA1"/>
    <w:rsid w:val="00043296"/>
    <w:rsid w:val="00044347"/>
    <w:rsid w:val="0004529D"/>
    <w:rsid w:val="00046E8D"/>
    <w:rsid w:val="000474F6"/>
    <w:rsid w:val="00047E88"/>
    <w:rsid w:val="00050341"/>
    <w:rsid w:val="00051C66"/>
    <w:rsid w:val="000521CE"/>
    <w:rsid w:val="000536ED"/>
    <w:rsid w:val="00053C9B"/>
    <w:rsid w:val="00054E5A"/>
    <w:rsid w:val="0005533E"/>
    <w:rsid w:val="00055CA4"/>
    <w:rsid w:val="0005725A"/>
    <w:rsid w:val="00057449"/>
    <w:rsid w:val="00057BAA"/>
    <w:rsid w:val="00057F7C"/>
    <w:rsid w:val="0006073D"/>
    <w:rsid w:val="00060787"/>
    <w:rsid w:val="00060812"/>
    <w:rsid w:val="00060F57"/>
    <w:rsid w:val="0006183E"/>
    <w:rsid w:val="00061908"/>
    <w:rsid w:val="000619A3"/>
    <w:rsid w:val="00061B46"/>
    <w:rsid w:val="00063247"/>
    <w:rsid w:val="00063BE0"/>
    <w:rsid w:val="000647DB"/>
    <w:rsid w:val="00065427"/>
    <w:rsid w:val="000657D5"/>
    <w:rsid w:val="00066754"/>
    <w:rsid w:val="00066886"/>
    <w:rsid w:val="00066AC1"/>
    <w:rsid w:val="00066F14"/>
    <w:rsid w:val="00067A09"/>
    <w:rsid w:val="00067BB0"/>
    <w:rsid w:val="00067D0C"/>
    <w:rsid w:val="000703CF"/>
    <w:rsid w:val="00070BAB"/>
    <w:rsid w:val="00071598"/>
    <w:rsid w:val="00071F6C"/>
    <w:rsid w:val="000734D1"/>
    <w:rsid w:val="0007351C"/>
    <w:rsid w:val="00073694"/>
    <w:rsid w:val="000736C7"/>
    <w:rsid w:val="000738F8"/>
    <w:rsid w:val="0007440C"/>
    <w:rsid w:val="00074CAF"/>
    <w:rsid w:val="00076396"/>
    <w:rsid w:val="00077816"/>
    <w:rsid w:val="00080794"/>
    <w:rsid w:val="000807CD"/>
    <w:rsid w:val="00080907"/>
    <w:rsid w:val="00080D31"/>
    <w:rsid w:val="00081C91"/>
    <w:rsid w:val="00082F22"/>
    <w:rsid w:val="0008346C"/>
    <w:rsid w:val="00083AA9"/>
    <w:rsid w:val="00083E5B"/>
    <w:rsid w:val="0008409B"/>
    <w:rsid w:val="00084270"/>
    <w:rsid w:val="00084588"/>
    <w:rsid w:val="00084A7E"/>
    <w:rsid w:val="00084AA1"/>
    <w:rsid w:val="00085764"/>
    <w:rsid w:val="00085F22"/>
    <w:rsid w:val="00086206"/>
    <w:rsid w:val="00086747"/>
    <w:rsid w:val="000875EF"/>
    <w:rsid w:val="0008782D"/>
    <w:rsid w:val="00087DA1"/>
    <w:rsid w:val="0009033C"/>
    <w:rsid w:val="0009046B"/>
    <w:rsid w:val="00090A19"/>
    <w:rsid w:val="00090EAD"/>
    <w:rsid w:val="0009100B"/>
    <w:rsid w:val="00091FE6"/>
    <w:rsid w:val="00092325"/>
    <w:rsid w:val="000924C3"/>
    <w:rsid w:val="00092A90"/>
    <w:rsid w:val="00092BDE"/>
    <w:rsid w:val="000931C7"/>
    <w:rsid w:val="000932A2"/>
    <w:rsid w:val="000952C6"/>
    <w:rsid w:val="00095533"/>
    <w:rsid w:val="000957A6"/>
    <w:rsid w:val="00095CE7"/>
    <w:rsid w:val="00096042"/>
    <w:rsid w:val="00096708"/>
    <w:rsid w:val="00096AA7"/>
    <w:rsid w:val="00097430"/>
    <w:rsid w:val="00097A8F"/>
    <w:rsid w:val="00097F1F"/>
    <w:rsid w:val="000A03EC"/>
    <w:rsid w:val="000A0FAD"/>
    <w:rsid w:val="000A193F"/>
    <w:rsid w:val="000A3604"/>
    <w:rsid w:val="000A3971"/>
    <w:rsid w:val="000A3ACF"/>
    <w:rsid w:val="000A460E"/>
    <w:rsid w:val="000A4D98"/>
    <w:rsid w:val="000A53AB"/>
    <w:rsid w:val="000A5771"/>
    <w:rsid w:val="000A5801"/>
    <w:rsid w:val="000A5B31"/>
    <w:rsid w:val="000A6162"/>
    <w:rsid w:val="000A6AD2"/>
    <w:rsid w:val="000A74CD"/>
    <w:rsid w:val="000A75F3"/>
    <w:rsid w:val="000A7EB0"/>
    <w:rsid w:val="000B00B5"/>
    <w:rsid w:val="000B0E01"/>
    <w:rsid w:val="000B0E8B"/>
    <w:rsid w:val="000B1065"/>
    <w:rsid w:val="000B1547"/>
    <w:rsid w:val="000B22F6"/>
    <w:rsid w:val="000B274E"/>
    <w:rsid w:val="000B2E6C"/>
    <w:rsid w:val="000B35D0"/>
    <w:rsid w:val="000B378C"/>
    <w:rsid w:val="000B3F45"/>
    <w:rsid w:val="000B4537"/>
    <w:rsid w:val="000B51D4"/>
    <w:rsid w:val="000B6043"/>
    <w:rsid w:val="000B6813"/>
    <w:rsid w:val="000B6FCE"/>
    <w:rsid w:val="000B7E93"/>
    <w:rsid w:val="000C1CEF"/>
    <w:rsid w:val="000C1D75"/>
    <w:rsid w:val="000C1FB1"/>
    <w:rsid w:val="000C2C36"/>
    <w:rsid w:val="000C3140"/>
    <w:rsid w:val="000C742B"/>
    <w:rsid w:val="000D0020"/>
    <w:rsid w:val="000D08D1"/>
    <w:rsid w:val="000D1E4E"/>
    <w:rsid w:val="000D3065"/>
    <w:rsid w:val="000D3072"/>
    <w:rsid w:val="000D313C"/>
    <w:rsid w:val="000D408A"/>
    <w:rsid w:val="000D66B6"/>
    <w:rsid w:val="000D74D0"/>
    <w:rsid w:val="000D7AC7"/>
    <w:rsid w:val="000D7CA6"/>
    <w:rsid w:val="000E153D"/>
    <w:rsid w:val="000E1F67"/>
    <w:rsid w:val="000E1FF4"/>
    <w:rsid w:val="000E2693"/>
    <w:rsid w:val="000E326F"/>
    <w:rsid w:val="000E33CB"/>
    <w:rsid w:val="000E3EB6"/>
    <w:rsid w:val="000E4756"/>
    <w:rsid w:val="000E54B6"/>
    <w:rsid w:val="000E55C7"/>
    <w:rsid w:val="000E59FD"/>
    <w:rsid w:val="000E5B92"/>
    <w:rsid w:val="000E66F9"/>
    <w:rsid w:val="000E6A5A"/>
    <w:rsid w:val="000E6B1B"/>
    <w:rsid w:val="000E6D1F"/>
    <w:rsid w:val="000E7D20"/>
    <w:rsid w:val="000E7E38"/>
    <w:rsid w:val="000F0554"/>
    <w:rsid w:val="000F0BE1"/>
    <w:rsid w:val="000F1F5A"/>
    <w:rsid w:val="000F201F"/>
    <w:rsid w:val="000F3869"/>
    <w:rsid w:val="000F48B0"/>
    <w:rsid w:val="000F4C89"/>
    <w:rsid w:val="000F6261"/>
    <w:rsid w:val="00100866"/>
    <w:rsid w:val="00100EC5"/>
    <w:rsid w:val="00102192"/>
    <w:rsid w:val="0010294F"/>
    <w:rsid w:val="0010470F"/>
    <w:rsid w:val="001057A9"/>
    <w:rsid w:val="001057AF"/>
    <w:rsid w:val="001062DA"/>
    <w:rsid w:val="00106C1D"/>
    <w:rsid w:val="00106CE9"/>
    <w:rsid w:val="00107198"/>
    <w:rsid w:val="00107336"/>
    <w:rsid w:val="001106A7"/>
    <w:rsid w:val="00111826"/>
    <w:rsid w:val="00111854"/>
    <w:rsid w:val="00112069"/>
    <w:rsid w:val="001122E9"/>
    <w:rsid w:val="00112549"/>
    <w:rsid w:val="00112ABD"/>
    <w:rsid w:val="0011301B"/>
    <w:rsid w:val="00113119"/>
    <w:rsid w:val="001131F4"/>
    <w:rsid w:val="001132E7"/>
    <w:rsid w:val="001136E2"/>
    <w:rsid w:val="00113A9E"/>
    <w:rsid w:val="00114516"/>
    <w:rsid w:val="001146C7"/>
    <w:rsid w:val="00114B19"/>
    <w:rsid w:val="00114F35"/>
    <w:rsid w:val="00116A17"/>
    <w:rsid w:val="001179D5"/>
    <w:rsid w:val="00117D77"/>
    <w:rsid w:val="00117E99"/>
    <w:rsid w:val="00120043"/>
    <w:rsid w:val="00120951"/>
    <w:rsid w:val="00120D51"/>
    <w:rsid w:val="00121041"/>
    <w:rsid w:val="00122044"/>
    <w:rsid w:val="001223CF"/>
    <w:rsid w:val="00122C4F"/>
    <w:rsid w:val="001238B9"/>
    <w:rsid w:val="00123C42"/>
    <w:rsid w:val="00123FD7"/>
    <w:rsid w:val="0012432F"/>
    <w:rsid w:val="00124E71"/>
    <w:rsid w:val="00124ED2"/>
    <w:rsid w:val="00124F8D"/>
    <w:rsid w:val="001253EE"/>
    <w:rsid w:val="00125545"/>
    <w:rsid w:val="00125FBB"/>
    <w:rsid w:val="00127B7C"/>
    <w:rsid w:val="00130185"/>
    <w:rsid w:val="001317A8"/>
    <w:rsid w:val="0013182C"/>
    <w:rsid w:val="00132404"/>
    <w:rsid w:val="00132854"/>
    <w:rsid w:val="00132B4A"/>
    <w:rsid w:val="00133934"/>
    <w:rsid w:val="0013485E"/>
    <w:rsid w:val="00135E4F"/>
    <w:rsid w:val="001366D1"/>
    <w:rsid w:val="001369DE"/>
    <w:rsid w:val="001377E8"/>
    <w:rsid w:val="00137EC6"/>
    <w:rsid w:val="00140984"/>
    <w:rsid w:val="00140ABB"/>
    <w:rsid w:val="001416C8"/>
    <w:rsid w:val="001421CE"/>
    <w:rsid w:val="00142319"/>
    <w:rsid w:val="001426F2"/>
    <w:rsid w:val="001426FC"/>
    <w:rsid w:val="00142DF7"/>
    <w:rsid w:val="00143090"/>
    <w:rsid w:val="0014312F"/>
    <w:rsid w:val="00143203"/>
    <w:rsid w:val="00144B43"/>
    <w:rsid w:val="00145A6A"/>
    <w:rsid w:val="00146533"/>
    <w:rsid w:val="001465D2"/>
    <w:rsid w:val="00146620"/>
    <w:rsid w:val="00147DC7"/>
    <w:rsid w:val="001506B4"/>
    <w:rsid w:val="00150B23"/>
    <w:rsid w:val="00151E6E"/>
    <w:rsid w:val="001521EE"/>
    <w:rsid w:val="001526D8"/>
    <w:rsid w:val="00152E9B"/>
    <w:rsid w:val="001532B4"/>
    <w:rsid w:val="0015343F"/>
    <w:rsid w:val="001535F7"/>
    <w:rsid w:val="00153AF3"/>
    <w:rsid w:val="00153B6B"/>
    <w:rsid w:val="00153CA4"/>
    <w:rsid w:val="00153F60"/>
    <w:rsid w:val="001541A7"/>
    <w:rsid w:val="001547F9"/>
    <w:rsid w:val="001548F9"/>
    <w:rsid w:val="00154D19"/>
    <w:rsid w:val="00154FD4"/>
    <w:rsid w:val="001551BA"/>
    <w:rsid w:val="00155792"/>
    <w:rsid w:val="00155EEF"/>
    <w:rsid w:val="001572DF"/>
    <w:rsid w:val="00157828"/>
    <w:rsid w:val="001604E7"/>
    <w:rsid w:val="0016059C"/>
    <w:rsid w:val="00161AA3"/>
    <w:rsid w:val="0016284D"/>
    <w:rsid w:val="00163547"/>
    <w:rsid w:val="00163A28"/>
    <w:rsid w:val="00163D90"/>
    <w:rsid w:val="0016434F"/>
    <w:rsid w:val="00165896"/>
    <w:rsid w:val="00165A17"/>
    <w:rsid w:val="00166015"/>
    <w:rsid w:val="001676C8"/>
    <w:rsid w:val="00170A8B"/>
    <w:rsid w:val="00170E07"/>
    <w:rsid w:val="0017190E"/>
    <w:rsid w:val="00171D9A"/>
    <w:rsid w:val="001720D9"/>
    <w:rsid w:val="001730EA"/>
    <w:rsid w:val="00173815"/>
    <w:rsid w:val="00173984"/>
    <w:rsid w:val="00173A95"/>
    <w:rsid w:val="00173AC3"/>
    <w:rsid w:val="001744D6"/>
    <w:rsid w:val="001761A7"/>
    <w:rsid w:val="00176716"/>
    <w:rsid w:val="00177364"/>
    <w:rsid w:val="00177BC7"/>
    <w:rsid w:val="00177CF7"/>
    <w:rsid w:val="00177E4F"/>
    <w:rsid w:val="001809C1"/>
    <w:rsid w:val="00180A84"/>
    <w:rsid w:val="00180CB0"/>
    <w:rsid w:val="00181449"/>
    <w:rsid w:val="001816E9"/>
    <w:rsid w:val="00182653"/>
    <w:rsid w:val="00183099"/>
    <w:rsid w:val="00184964"/>
    <w:rsid w:val="001849C8"/>
    <w:rsid w:val="00184AA9"/>
    <w:rsid w:val="001860A2"/>
    <w:rsid w:val="001861ED"/>
    <w:rsid w:val="001875CB"/>
    <w:rsid w:val="0019036A"/>
    <w:rsid w:val="0019077A"/>
    <w:rsid w:val="00190A76"/>
    <w:rsid w:val="00190F90"/>
    <w:rsid w:val="00191CAF"/>
    <w:rsid w:val="0019229D"/>
    <w:rsid w:val="0019327C"/>
    <w:rsid w:val="00193F8C"/>
    <w:rsid w:val="001941B4"/>
    <w:rsid w:val="001941B7"/>
    <w:rsid w:val="00195A3A"/>
    <w:rsid w:val="001960F4"/>
    <w:rsid w:val="001968F5"/>
    <w:rsid w:val="00196D62"/>
    <w:rsid w:val="00196F39"/>
    <w:rsid w:val="001A058B"/>
    <w:rsid w:val="001A10AA"/>
    <w:rsid w:val="001A185D"/>
    <w:rsid w:val="001A34C0"/>
    <w:rsid w:val="001A408C"/>
    <w:rsid w:val="001A4E87"/>
    <w:rsid w:val="001A51B0"/>
    <w:rsid w:val="001A51CC"/>
    <w:rsid w:val="001A62E6"/>
    <w:rsid w:val="001A6320"/>
    <w:rsid w:val="001A667A"/>
    <w:rsid w:val="001A7478"/>
    <w:rsid w:val="001B0C34"/>
    <w:rsid w:val="001B0E79"/>
    <w:rsid w:val="001B155F"/>
    <w:rsid w:val="001B1592"/>
    <w:rsid w:val="001B1AF3"/>
    <w:rsid w:val="001B3749"/>
    <w:rsid w:val="001B39EE"/>
    <w:rsid w:val="001B41F3"/>
    <w:rsid w:val="001B451B"/>
    <w:rsid w:val="001B4D74"/>
    <w:rsid w:val="001B4F2C"/>
    <w:rsid w:val="001B5F43"/>
    <w:rsid w:val="001B6A4D"/>
    <w:rsid w:val="001B732B"/>
    <w:rsid w:val="001B7541"/>
    <w:rsid w:val="001B795A"/>
    <w:rsid w:val="001C0566"/>
    <w:rsid w:val="001C0594"/>
    <w:rsid w:val="001C087F"/>
    <w:rsid w:val="001C10B7"/>
    <w:rsid w:val="001C1C96"/>
    <w:rsid w:val="001C1DBB"/>
    <w:rsid w:val="001C1E08"/>
    <w:rsid w:val="001C1EF1"/>
    <w:rsid w:val="001C1F56"/>
    <w:rsid w:val="001C201C"/>
    <w:rsid w:val="001C289E"/>
    <w:rsid w:val="001C2C33"/>
    <w:rsid w:val="001C3D47"/>
    <w:rsid w:val="001C53AE"/>
    <w:rsid w:val="001C546B"/>
    <w:rsid w:val="001C6D4C"/>
    <w:rsid w:val="001C72DA"/>
    <w:rsid w:val="001D1024"/>
    <w:rsid w:val="001D214C"/>
    <w:rsid w:val="001D3A9E"/>
    <w:rsid w:val="001D3F62"/>
    <w:rsid w:val="001D4849"/>
    <w:rsid w:val="001D4B5A"/>
    <w:rsid w:val="001D5182"/>
    <w:rsid w:val="001D575F"/>
    <w:rsid w:val="001D65FF"/>
    <w:rsid w:val="001D6747"/>
    <w:rsid w:val="001D6C1D"/>
    <w:rsid w:val="001D6C58"/>
    <w:rsid w:val="001E003D"/>
    <w:rsid w:val="001E01F5"/>
    <w:rsid w:val="001E025C"/>
    <w:rsid w:val="001E0615"/>
    <w:rsid w:val="001E084F"/>
    <w:rsid w:val="001E1AC9"/>
    <w:rsid w:val="001E2661"/>
    <w:rsid w:val="001E2FB3"/>
    <w:rsid w:val="001E30F8"/>
    <w:rsid w:val="001E3142"/>
    <w:rsid w:val="001E31E1"/>
    <w:rsid w:val="001E3432"/>
    <w:rsid w:val="001E3D5E"/>
    <w:rsid w:val="001E5A6B"/>
    <w:rsid w:val="001E5EED"/>
    <w:rsid w:val="001E5FB1"/>
    <w:rsid w:val="001E6FFD"/>
    <w:rsid w:val="001E7022"/>
    <w:rsid w:val="001E7D39"/>
    <w:rsid w:val="001F00E3"/>
    <w:rsid w:val="001F0A3C"/>
    <w:rsid w:val="001F0D3E"/>
    <w:rsid w:val="001F1031"/>
    <w:rsid w:val="001F14C9"/>
    <w:rsid w:val="001F2628"/>
    <w:rsid w:val="001F2914"/>
    <w:rsid w:val="001F3103"/>
    <w:rsid w:val="001F312E"/>
    <w:rsid w:val="001F326D"/>
    <w:rsid w:val="001F3763"/>
    <w:rsid w:val="001F3AC7"/>
    <w:rsid w:val="001F3CD8"/>
    <w:rsid w:val="001F3F4D"/>
    <w:rsid w:val="001F4D75"/>
    <w:rsid w:val="001F5A39"/>
    <w:rsid w:val="001F6497"/>
    <w:rsid w:val="001F68B4"/>
    <w:rsid w:val="001F6B43"/>
    <w:rsid w:val="001F71DB"/>
    <w:rsid w:val="002021E1"/>
    <w:rsid w:val="00202266"/>
    <w:rsid w:val="00202BE2"/>
    <w:rsid w:val="00202FC1"/>
    <w:rsid w:val="0020311B"/>
    <w:rsid w:val="00203E4B"/>
    <w:rsid w:val="002044B0"/>
    <w:rsid w:val="00205390"/>
    <w:rsid w:val="0020611B"/>
    <w:rsid w:val="002064F8"/>
    <w:rsid w:val="00206640"/>
    <w:rsid w:val="00206CA4"/>
    <w:rsid w:val="00207089"/>
    <w:rsid w:val="002072FD"/>
    <w:rsid w:val="002079DC"/>
    <w:rsid w:val="002100C1"/>
    <w:rsid w:val="00210F63"/>
    <w:rsid w:val="00210F78"/>
    <w:rsid w:val="00212BF8"/>
    <w:rsid w:val="00213498"/>
    <w:rsid w:val="00213BCC"/>
    <w:rsid w:val="00213E57"/>
    <w:rsid w:val="00215139"/>
    <w:rsid w:val="00215161"/>
    <w:rsid w:val="00215292"/>
    <w:rsid w:val="0021602B"/>
    <w:rsid w:val="00216C1A"/>
    <w:rsid w:val="00217540"/>
    <w:rsid w:val="002207E1"/>
    <w:rsid w:val="002215E7"/>
    <w:rsid w:val="002218D5"/>
    <w:rsid w:val="00221A04"/>
    <w:rsid w:val="00222A90"/>
    <w:rsid w:val="00223627"/>
    <w:rsid w:val="002245B5"/>
    <w:rsid w:val="0022474A"/>
    <w:rsid w:val="0022492F"/>
    <w:rsid w:val="00225092"/>
    <w:rsid w:val="00225304"/>
    <w:rsid w:val="00225405"/>
    <w:rsid w:val="00225940"/>
    <w:rsid w:val="00225B9D"/>
    <w:rsid w:val="0022618C"/>
    <w:rsid w:val="002261BE"/>
    <w:rsid w:val="00226568"/>
    <w:rsid w:val="002266E3"/>
    <w:rsid w:val="002268D6"/>
    <w:rsid w:val="00226E26"/>
    <w:rsid w:val="00230636"/>
    <w:rsid w:val="00231023"/>
    <w:rsid w:val="0023146D"/>
    <w:rsid w:val="00231EFB"/>
    <w:rsid w:val="00232431"/>
    <w:rsid w:val="00232A49"/>
    <w:rsid w:val="00232B17"/>
    <w:rsid w:val="00232D2B"/>
    <w:rsid w:val="00233531"/>
    <w:rsid w:val="0023384C"/>
    <w:rsid w:val="00234318"/>
    <w:rsid w:val="00234767"/>
    <w:rsid w:val="0023512C"/>
    <w:rsid w:val="00235766"/>
    <w:rsid w:val="00235E4E"/>
    <w:rsid w:val="0023639E"/>
    <w:rsid w:val="00236888"/>
    <w:rsid w:val="00236EA1"/>
    <w:rsid w:val="0023769C"/>
    <w:rsid w:val="00237ED1"/>
    <w:rsid w:val="00237EFC"/>
    <w:rsid w:val="002407CF"/>
    <w:rsid w:val="002412D8"/>
    <w:rsid w:val="00241372"/>
    <w:rsid w:val="0024202A"/>
    <w:rsid w:val="00242411"/>
    <w:rsid w:val="002426FF"/>
    <w:rsid w:val="00242D6E"/>
    <w:rsid w:val="002436FE"/>
    <w:rsid w:val="00243DE1"/>
    <w:rsid w:val="002445D9"/>
    <w:rsid w:val="002452D3"/>
    <w:rsid w:val="00245622"/>
    <w:rsid w:val="00245839"/>
    <w:rsid w:val="00246A45"/>
    <w:rsid w:val="002474C2"/>
    <w:rsid w:val="00247669"/>
    <w:rsid w:val="00247B2C"/>
    <w:rsid w:val="00250047"/>
    <w:rsid w:val="00250B7B"/>
    <w:rsid w:val="002514DC"/>
    <w:rsid w:val="00252151"/>
    <w:rsid w:val="00252438"/>
    <w:rsid w:val="00252ECB"/>
    <w:rsid w:val="002535D2"/>
    <w:rsid w:val="002535DA"/>
    <w:rsid w:val="0025363E"/>
    <w:rsid w:val="00253694"/>
    <w:rsid w:val="002536FB"/>
    <w:rsid w:val="00253E83"/>
    <w:rsid w:val="00254706"/>
    <w:rsid w:val="00254852"/>
    <w:rsid w:val="0025499D"/>
    <w:rsid w:val="002551EE"/>
    <w:rsid w:val="002554DB"/>
    <w:rsid w:val="00255553"/>
    <w:rsid w:val="00255824"/>
    <w:rsid w:val="00255DB3"/>
    <w:rsid w:val="002563DF"/>
    <w:rsid w:val="00256733"/>
    <w:rsid w:val="00256F85"/>
    <w:rsid w:val="00257655"/>
    <w:rsid w:val="00257FD8"/>
    <w:rsid w:val="00260B79"/>
    <w:rsid w:val="00260CEE"/>
    <w:rsid w:val="002611AC"/>
    <w:rsid w:val="002624C1"/>
    <w:rsid w:val="00262600"/>
    <w:rsid w:val="00262872"/>
    <w:rsid w:val="00263080"/>
    <w:rsid w:val="0026330F"/>
    <w:rsid w:val="00263644"/>
    <w:rsid w:val="002636F8"/>
    <w:rsid w:val="00263CAF"/>
    <w:rsid w:val="00264678"/>
    <w:rsid w:val="0026471F"/>
    <w:rsid w:val="00267353"/>
    <w:rsid w:val="0027007C"/>
    <w:rsid w:val="00270733"/>
    <w:rsid w:val="00271582"/>
    <w:rsid w:val="00271AB4"/>
    <w:rsid w:val="00272C3E"/>
    <w:rsid w:val="00272CE6"/>
    <w:rsid w:val="00272E19"/>
    <w:rsid w:val="0027311C"/>
    <w:rsid w:val="00273FD7"/>
    <w:rsid w:val="0027526D"/>
    <w:rsid w:val="00276438"/>
    <w:rsid w:val="002778D6"/>
    <w:rsid w:val="00277FA9"/>
    <w:rsid w:val="00280CD6"/>
    <w:rsid w:val="00282045"/>
    <w:rsid w:val="002836B9"/>
    <w:rsid w:val="00283D60"/>
    <w:rsid w:val="00284214"/>
    <w:rsid w:val="002846E9"/>
    <w:rsid w:val="00284DBA"/>
    <w:rsid w:val="00284E36"/>
    <w:rsid w:val="002850B6"/>
    <w:rsid w:val="0028557B"/>
    <w:rsid w:val="002859AF"/>
    <w:rsid w:val="00285D8A"/>
    <w:rsid w:val="002867E1"/>
    <w:rsid w:val="002871C1"/>
    <w:rsid w:val="00287779"/>
    <w:rsid w:val="00290874"/>
    <w:rsid w:val="00290E97"/>
    <w:rsid w:val="00291038"/>
    <w:rsid w:val="00291AB1"/>
    <w:rsid w:val="00293C6E"/>
    <w:rsid w:val="00294995"/>
    <w:rsid w:val="00295EC1"/>
    <w:rsid w:val="0029653F"/>
    <w:rsid w:val="002A01C5"/>
    <w:rsid w:val="002A01F7"/>
    <w:rsid w:val="002A2234"/>
    <w:rsid w:val="002A4F4F"/>
    <w:rsid w:val="002A632E"/>
    <w:rsid w:val="002A642E"/>
    <w:rsid w:val="002A683F"/>
    <w:rsid w:val="002A75B5"/>
    <w:rsid w:val="002A7F8E"/>
    <w:rsid w:val="002B0034"/>
    <w:rsid w:val="002B0865"/>
    <w:rsid w:val="002B09CA"/>
    <w:rsid w:val="002B0BE2"/>
    <w:rsid w:val="002B0C4B"/>
    <w:rsid w:val="002B1A08"/>
    <w:rsid w:val="002B2114"/>
    <w:rsid w:val="002B2BD2"/>
    <w:rsid w:val="002B2EF7"/>
    <w:rsid w:val="002B3441"/>
    <w:rsid w:val="002B3AAE"/>
    <w:rsid w:val="002B3EB4"/>
    <w:rsid w:val="002B4291"/>
    <w:rsid w:val="002B4AD6"/>
    <w:rsid w:val="002B5479"/>
    <w:rsid w:val="002B655F"/>
    <w:rsid w:val="002B6B76"/>
    <w:rsid w:val="002B7161"/>
    <w:rsid w:val="002B7828"/>
    <w:rsid w:val="002C06EB"/>
    <w:rsid w:val="002C09F7"/>
    <w:rsid w:val="002C0F33"/>
    <w:rsid w:val="002C0FB0"/>
    <w:rsid w:val="002C1572"/>
    <w:rsid w:val="002C1B41"/>
    <w:rsid w:val="002C244E"/>
    <w:rsid w:val="002C24E1"/>
    <w:rsid w:val="002C2641"/>
    <w:rsid w:val="002C2D53"/>
    <w:rsid w:val="002C2E35"/>
    <w:rsid w:val="002C3662"/>
    <w:rsid w:val="002C3B8D"/>
    <w:rsid w:val="002C5721"/>
    <w:rsid w:val="002C60CA"/>
    <w:rsid w:val="002C6BB0"/>
    <w:rsid w:val="002C7015"/>
    <w:rsid w:val="002C72EE"/>
    <w:rsid w:val="002C7AA7"/>
    <w:rsid w:val="002D01F3"/>
    <w:rsid w:val="002D039B"/>
    <w:rsid w:val="002D0403"/>
    <w:rsid w:val="002D0AEE"/>
    <w:rsid w:val="002D0E82"/>
    <w:rsid w:val="002D157C"/>
    <w:rsid w:val="002D17E5"/>
    <w:rsid w:val="002D1BD0"/>
    <w:rsid w:val="002D1C5B"/>
    <w:rsid w:val="002D23C9"/>
    <w:rsid w:val="002D2979"/>
    <w:rsid w:val="002D2A16"/>
    <w:rsid w:val="002D2EC5"/>
    <w:rsid w:val="002D449B"/>
    <w:rsid w:val="002D4711"/>
    <w:rsid w:val="002D4C36"/>
    <w:rsid w:val="002D55FF"/>
    <w:rsid w:val="002D7119"/>
    <w:rsid w:val="002D77ED"/>
    <w:rsid w:val="002E0256"/>
    <w:rsid w:val="002E06F4"/>
    <w:rsid w:val="002E0C7D"/>
    <w:rsid w:val="002E0E85"/>
    <w:rsid w:val="002E11EC"/>
    <w:rsid w:val="002E160B"/>
    <w:rsid w:val="002E189B"/>
    <w:rsid w:val="002E1A57"/>
    <w:rsid w:val="002E1AD2"/>
    <w:rsid w:val="002E1F61"/>
    <w:rsid w:val="002E20FC"/>
    <w:rsid w:val="002E21D8"/>
    <w:rsid w:val="002E2FDE"/>
    <w:rsid w:val="002E41E8"/>
    <w:rsid w:val="002E52AB"/>
    <w:rsid w:val="002E6D7B"/>
    <w:rsid w:val="002E7FC0"/>
    <w:rsid w:val="002F00B9"/>
    <w:rsid w:val="002F0483"/>
    <w:rsid w:val="002F0509"/>
    <w:rsid w:val="002F17D1"/>
    <w:rsid w:val="002F27BD"/>
    <w:rsid w:val="002F2966"/>
    <w:rsid w:val="002F2E10"/>
    <w:rsid w:val="002F2E8E"/>
    <w:rsid w:val="002F3101"/>
    <w:rsid w:val="002F4286"/>
    <w:rsid w:val="002F463E"/>
    <w:rsid w:val="002F4F80"/>
    <w:rsid w:val="002F4FAA"/>
    <w:rsid w:val="002F517D"/>
    <w:rsid w:val="002F519C"/>
    <w:rsid w:val="002F59B1"/>
    <w:rsid w:val="002F61CD"/>
    <w:rsid w:val="002F6341"/>
    <w:rsid w:val="002F6E53"/>
    <w:rsid w:val="002F734B"/>
    <w:rsid w:val="002F76F4"/>
    <w:rsid w:val="002F78A4"/>
    <w:rsid w:val="0030127A"/>
    <w:rsid w:val="00301992"/>
    <w:rsid w:val="00301A5E"/>
    <w:rsid w:val="003037BB"/>
    <w:rsid w:val="00303E58"/>
    <w:rsid w:val="00303EB1"/>
    <w:rsid w:val="00304C7A"/>
    <w:rsid w:val="00304DD7"/>
    <w:rsid w:val="00304DE4"/>
    <w:rsid w:val="0030542E"/>
    <w:rsid w:val="00306E97"/>
    <w:rsid w:val="00307602"/>
    <w:rsid w:val="00310266"/>
    <w:rsid w:val="00310468"/>
    <w:rsid w:val="00310C8C"/>
    <w:rsid w:val="0031157F"/>
    <w:rsid w:val="00311F24"/>
    <w:rsid w:val="0031218A"/>
    <w:rsid w:val="00312284"/>
    <w:rsid w:val="0031229D"/>
    <w:rsid w:val="00312CED"/>
    <w:rsid w:val="003135A4"/>
    <w:rsid w:val="00314494"/>
    <w:rsid w:val="00315D17"/>
    <w:rsid w:val="003161EA"/>
    <w:rsid w:val="00316DDE"/>
    <w:rsid w:val="00317342"/>
    <w:rsid w:val="0031762B"/>
    <w:rsid w:val="00317A38"/>
    <w:rsid w:val="00317A70"/>
    <w:rsid w:val="00320550"/>
    <w:rsid w:val="0032197D"/>
    <w:rsid w:val="003221B9"/>
    <w:rsid w:val="00323F07"/>
    <w:rsid w:val="00324981"/>
    <w:rsid w:val="00325281"/>
    <w:rsid w:val="003252BE"/>
    <w:rsid w:val="003267EC"/>
    <w:rsid w:val="00327755"/>
    <w:rsid w:val="00330465"/>
    <w:rsid w:val="003304B6"/>
    <w:rsid w:val="00330C29"/>
    <w:rsid w:val="003312AD"/>
    <w:rsid w:val="0033168F"/>
    <w:rsid w:val="003318E1"/>
    <w:rsid w:val="003319F0"/>
    <w:rsid w:val="00331C8F"/>
    <w:rsid w:val="00331D65"/>
    <w:rsid w:val="00331DFE"/>
    <w:rsid w:val="00333CCD"/>
    <w:rsid w:val="00334281"/>
    <w:rsid w:val="003343DE"/>
    <w:rsid w:val="003344FB"/>
    <w:rsid w:val="00335849"/>
    <w:rsid w:val="00336DC0"/>
    <w:rsid w:val="00337260"/>
    <w:rsid w:val="00337C4D"/>
    <w:rsid w:val="00337E68"/>
    <w:rsid w:val="00340720"/>
    <w:rsid w:val="00340CE4"/>
    <w:rsid w:val="00341173"/>
    <w:rsid w:val="0034255B"/>
    <w:rsid w:val="00342753"/>
    <w:rsid w:val="00342DD8"/>
    <w:rsid w:val="00343341"/>
    <w:rsid w:val="003433BF"/>
    <w:rsid w:val="003441D9"/>
    <w:rsid w:val="00344873"/>
    <w:rsid w:val="00344F38"/>
    <w:rsid w:val="00345105"/>
    <w:rsid w:val="0034510B"/>
    <w:rsid w:val="0034556B"/>
    <w:rsid w:val="00345678"/>
    <w:rsid w:val="00345679"/>
    <w:rsid w:val="00346445"/>
    <w:rsid w:val="0034688B"/>
    <w:rsid w:val="003468C2"/>
    <w:rsid w:val="003469A4"/>
    <w:rsid w:val="00346A2D"/>
    <w:rsid w:val="00347450"/>
    <w:rsid w:val="0034794E"/>
    <w:rsid w:val="00350CA7"/>
    <w:rsid w:val="003510FE"/>
    <w:rsid w:val="003511BF"/>
    <w:rsid w:val="00351263"/>
    <w:rsid w:val="00351373"/>
    <w:rsid w:val="00351ABB"/>
    <w:rsid w:val="00351EEA"/>
    <w:rsid w:val="0035252D"/>
    <w:rsid w:val="00353548"/>
    <w:rsid w:val="00353984"/>
    <w:rsid w:val="00353CDD"/>
    <w:rsid w:val="003541BB"/>
    <w:rsid w:val="003547B6"/>
    <w:rsid w:val="00354FE6"/>
    <w:rsid w:val="0035556D"/>
    <w:rsid w:val="00356191"/>
    <w:rsid w:val="003571DC"/>
    <w:rsid w:val="00360199"/>
    <w:rsid w:val="00360BB7"/>
    <w:rsid w:val="003621BF"/>
    <w:rsid w:val="003624E5"/>
    <w:rsid w:val="00362A05"/>
    <w:rsid w:val="00362C03"/>
    <w:rsid w:val="003636DA"/>
    <w:rsid w:val="00363B5D"/>
    <w:rsid w:val="00363D15"/>
    <w:rsid w:val="00364311"/>
    <w:rsid w:val="00365435"/>
    <w:rsid w:val="00365F6E"/>
    <w:rsid w:val="00366579"/>
    <w:rsid w:val="00367166"/>
    <w:rsid w:val="003673BA"/>
    <w:rsid w:val="00367B93"/>
    <w:rsid w:val="00370127"/>
    <w:rsid w:val="00370A93"/>
    <w:rsid w:val="00370B47"/>
    <w:rsid w:val="00370F52"/>
    <w:rsid w:val="00371DEC"/>
    <w:rsid w:val="003723F4"/>
    <w:rsid w:val="00373E57"/>
    <w:rsid w:val="0037440E"/>
    <w:rsid w:val="00374A14"/>
    <w:rsid w:val="003752EC"/>
    <w:rsid w:val="003765E8"/>
    <w:rsid w:val="0037687E"/>
    <w:rsid w:val="00376F23"/>
    <w:rsid w:val="00377C61"/>
    <w:rsid w:val="00380283"/>
    <w:rsid w:val="00380671"/>
    <w:rsid w:val="00380A7F"/>
    <w:rsid w:val="003811DB"/>
    <w:rsid w:val="003817D1"/>
    <w:rsid w:val="00382543"/>
    <w:rsid w:val="00382A8D"/>
    <w:rsid w:val="00383A5C"/>
    <w:rsid w:val="00383B4C"/>
    <w:rsid w:val="00385846"/>
    <w:rsid w:val="00385940"/>
    <w:rsid w:val="00385A5B"/>
    <w:rsid w:val="00385E68"/>
    <w:rsid w:val="0038665F"/>
    <w:rsid w:val="00386950"/>
    <w:rsid w:val="00386CB0"/>
    <w:rsid w:val="003902B4"/>
    <w:rsid w:val="00390B87"/>
    <w:rsid w:val="00390D36"/>
    <w:rsid w:val="00391697"/>
    <w:rsid w:val="00392111"/>
    <w:rsid w:val="0039229E"/>
    <w:rsid w:val="003923AC"/>
    <w:rsid w:val="003924C6"/>
    <w:rsid w:val="0039255D"/>
    <w:rsid w:val="003925D4"/>
    <w:rsid w:val="003926E9"/>
    <w:rsid w:val="00392860"/>
    <w:rsid w:val="00392C1B"/>
    <w:rsid w:val="00393586"/>
    <w:rsid w:val="00393BFE"/>
    <w:rsid w:val="0039430F"/>
    <w:rsid w:val="003946B4"/>
    <w:rsid w:val="0039486D"/>
    <w:rsid w:val="0039555F"/>
    <w:rsid w:val="00395F22"/>
    <w:rsid w:val="0039697F"/>
    <w:rsid w:val="0039739B"/>
    <w:rsid w:val="00397C92"/>
    <w:rsid w:val="00397D24"/>
    <w:rsid w:val="003A067A"/>
    <w:rsid w:val="003A0A82"/>
    <w:rsid w:val="003A1252"/>
    <w:rsid w:val="003A1747"/>
    <w:rsid w:val="003A1DB6"/>
    <w:rsid w:val="003A2A4D"/>
    <w:rsid w:val="003A2BC8"/>
    <w:rsid w:val="003A3501"/>
    <w:rsid w:val="003A3AB3"/>
    <w:rsid w:val="003A466E"/>
    <w:rsid w:val="003A4D3B"/>
    <w:rsid w:val="003A4FA9"/>
    <w:rsid w:val="003A5B00"/>
    <w:rsid w:val="003A617C"/>
    <w:rsid w:val="003A6BE4"/>
    <w:rsid w:val="003A73BA"/>
    <w:rsid w:val="003A79A0"/>
    <w:rsid w:val="003B0A28"/>
    <w:rsid w:val="003B15B5"/>
    <w:rsid w:val="003B2927"/>
    <w:rsid w:val="003B2B74"/>
    <w:rsid w:val="003B3488"/>
    <w:rsid w:val="003B373B"/>
    <w:rsid w:val="003B3750"/>
    <w:rsid w:val="003B3E5B"/>
    <w:rsid w:val="003B3E8D"/>
    <w:rsid w:val="003B3FC3"/>
    <w:rsid w:val="003B433A"/>
    <w:rsid w:val="003B4A04"/>
    <w:rsid w:val="003B4AFC"/>
    <w:rsid w:val="003B5144"/>
    <w:rsid w:val="003B51BC"/>
    <w:rsid w:val="003B57F5"/>
    <w:rsid w:val="003B58F9"/>
    <w:rsid w:val="003B670A"/>
    <w:rsid w:val="003B6D2A"/>
    <w:rsid w:val="003B6D8E"/>
    <w:rsid w:val="003B743E"/>
    <w:rsid w:val="003B7B8A"/>
    <w:rsid w:val="003B7DDE"/>
    <w:rsid w:val="003B7FB5"/>
    <w:rsid w:val="003C0E53"/>
    <w:rsid w:val="003C1A50"/>
    <w:rsid w:val="003C1B23"/>
    <w:rsid w:val="003C2B1C"/>
    <w:rsid w:val="003C452D"/>
    <w:rsid w:val="003C4E33"/>
    <w:rsid w:val="003C4FCE"/>
    <w:rsid w:val="003C5278"/>
    <w:rsid w:val="003C5737"/>
    <w:rsid w:val="003C5B5D"/>
    <w:rsid w:val="003C5D23"/>
    <w:rsid w:val="003C5FA4"/>
    <w:rsid w:val="003C60E4"/>
    <w:rsid w:val="003C628D"/>
    <w:rsid w:val="003C79A9"/>
    <w:rsid w:val="003D0FC9"/>
    <w:rsid w:val="003D16C6"/>
    <w:rsid w:val="003D1BD7"/>
    <w:rsid w:val="003D2776"/>
    <w:rsid w:val="003D2C77"/>
    <w:rsid w:val="003D38FE"/>
    <w:rsid w:val="003D3F82"/>
    <w:rsid w:val="003D4255"/>
    <w:rsid w:val="003D4981"/>
    <w:rsid w:val="003D56A4"/>
    <w:rsid w:val="003D56C0"/>
    <w:rsid w:val="003D5CEA"/>
    <w:rsid w:val="003D5D0B"/>
    <w:rsid w:val="003D5EB7"/>
    <w:rsid w:val="003D62C8"/>
    <w:rsid w:val="003D76CC"/>
    <w:rsid w:val="003D7834"/>
    <w:rsid w:val="003D7C5A"/>
    <w:rsid w:val="003E0401"/>
    <w:rsid w:val="003E0518"/>
    <w:rsid w:val="003E0965"/>
    <w:rsid w:val="003E1C47"/>
    <w:rsid w:val="003E1EB2"/>
    <w:rsid w:val="003E21A6"/>
    <w:rsid w:val="003E3161"/>
    <w:rsid w:val="003E3DC9"/>
    <w:rsid w:val="003E4D11"/>
    <w:rsid w:val="003E5696"/>
    <w:rsid w:val="003E5D02"/>
    <w:rsid w:val="003E6524"/>
    <w:rsid w:val="003F065A"/>
    <w:rsid w:val="003F1D71"/>
    <w:rsid w:val="003F2884"/>
    <w:rsid w:val="003F3A26"/>
    <w:rsid w:val="003F3AA1"/>
    <w:rsid w:val="003F41FD"/>
    <w:rsid w:val="003F4538"/>
    <w:rsid w:val="003F4773"/>
    <w:rsid w:val="003F4CD2"/>
    <w:rsid w:val="003F56CF"/>
    <w:rsid w:val="003F56D2"/>
    <w:rsid w:val="003F5EEB"/>
    <w:rsid w:val="003F64EB"/>
    <w:rsid w:val="003F6D3C"/>
    <w:rsid w:val="003F799D"/>
    <w:rsid w:val="003F7BC1"/>
    <w:rsid w:val="004002F6"/>
    <w:rsid w:val="00400395"/>
    <w:rsid w:val="00400927"/>
    <w:rsid w:val="004022DF"/>
    <w:rsid w:val="0040572A"/>
    <w:rsid w:val="0040665F"/>
    <w:rsid w:val="004069A7"/>
    <w:rsid w:val="00406FE3"/>
    <w:rsid w:val="00407460"/>
    <w:rsid w:val="004101D5"/>
    <w:rsid w:val="00410425"/>
    <w:rsid w:val="004106AB"/>
    <w:rsid w:val="00410B3E"/>
    <w:rsid w:val="00410C0B"/>
    <w:rsid w:val="00410F1B"/>
    <w:rsid w:val="00411223"/>
    <w:rsid w:val="004114CA"/>
    <w:rsid w:val="00411E6A"/>
    <w:rsid w:val="00412253"/>
    <w:rsid w:val="00412B65"/>
    <w:rsid w:val="0041314E"/>
    <w:rsid w:val="0041438C"/>
    <w:rsid w:val="0041508B"/>
    <w:rsid w:val="00415144"/>
    <w:rsid w:val="00415203"/>
    <w:rsid w:val="00417836"/>
    <w:rsid w:val="00417FDD"/>
    <w:rsid w:val="00420912"/>
    <w:rsid w:val="004209AA"/>
    <w:rsid w:val="0042226B"/>
    <w:rsid w:val="0042250B"/>
    <w:rsid w:val="004226AE"/>
    <w:rsid w:val="00426648"/>
    <w:rsid w:val="004267CF"/>
    <w:rsid w:val="00426923"/>
    <w:rsid w:val="004271CF"/>
    <w:rsid w:val="00427400"/>
    <w:rsid w:val="00427AFD"/>
    <w:rsid w:val="00427BD0"/>
    <w:rsid w:val="00427BDB"/>
    <w:rsid w:val="00433A08"/>
    <w:rsid w:val="00433D61"/>
    <w:rsid w:val="00434126"/>
    <w:rsid w:val="004348EF"/>
    <w:rsid w:val="00434B16"/>
    <w:rsid w:val="00434F52"/>
    <w:rsid w:val="004351DB"/>
    <w:rsid w:val="004366C5"/>
    <w:rsid w:val="004377BF"/>
    <w:rsid w:val="00440A0F"/>
    <w:rsid w:val="004426EB"/>
    <w:rsid w:val="00442DA6"/>
    <w:rsid w:val="00443492"/>
    <w:rsid w:val="0044352F"/>
    <w:rsid w:val="00443859"/>
    <w:rsid w:val="00443871"/>
    <w:rsid w:val="00444718"/>
    <w:rsid w:val="00444858"/>
    <w:rsid w:val="00444B29"/>
    <w:rsid w:val="00444B9B"/>
    <w:rsid w:val="00444CEA"/>
    <w:rsid w:val="0044513F"/>
    <w:rsid w:val="0044519A"/>
    <w:rsid w:val="00445B8C"/>
    <w:rsid w:val="00445CD4"/>
    <w:rsid w:val="00446AE3"/>
    <w:rsid w:val="00446D14"/>
    <w:rsid w:val="00447330"/>
    <w:rsid w:val="00450421"/>
    <w:rsid w:val="004514A3"/>
    <w:rsid w:val="00451ADC"/>
    <w:rsid w:val="00452C88"/>
    <w:rsid w:val="00452D0C"/>
    <w:rsid w:val="00452D26"/>
    <w:rsid w:val="00452D83"/>
    <w:rsid w:val="00452E54"/>
    <w:rsid w:val="00453997"/>
    <w:rsid w:val="00453FC3"/>
    <w:rsid w:val="004555AC"/>
    <w:rsid w:val="004558E7"/>
    <w:rsid w:val="00456213"/>
    <w:rsid w:val="00456407"/>
    <w:rsid w:val="00456D60"/>
    <w:rsid w:val="004578E1"/>
    <w:rsid w:val="00457CB0"/>
    <w:rsid w:val="00457E5F"/>
    <w:rsid w:val="00457ED6"/>
    <w:rsid w:val="004604FE"/>
    <w:rsid w:val="00460702"/>
    <w:rsid w:val="0046074E"/>
    <w:rsid w:val="004613BD"/>
    <w:rsid w:val="0046178E"/>
    <w:rsid w:val="004619BF"/>
    <w:rsid w:val="0046220E"/>
    <w:rsid w:val="00462443"/>
    <w:rsid w:val="00463E55"/>
    <w:rsid w:val="00464410"/>
    <w:rsid w:val="0046441B"/>
    <w:rsid w:val="00464713"/>
    <w:rsid w:val="00464C8E"/>
    <w:rsid w:val="00465358"/>
    <w:rsid w:val="0046553B"/>
    <w:rsid w:val="0046636A"/>
    <w:rsid w:val="00467758"/>
    <w:rsid w:val="00470F37"/>
    <w:rsid w:val="00471681"/>
    <w:rsid w:val="00471AF4"/>
    <w:rsid w:val="00472F32"/>
    <w:rsid w:val="004731E9"/>
    <w:rsid w:val="00473766"/>
    <w:rsid w:val="00473A27"/>
    <w:rsid w:val="00474799"/>
    <w:rsid w:val="00476688"/>
    <w:rsid w:val="00477D1E"/>
    <w:rsid w:val="004815BA"/>
    <w:rsid w:val="004817E1"/>
    <w:rsid w:val="00481FA3"/>
    <w:rsid w:val="00482826"/>
    <w:rsid w:val="00482D08"/>
    <w:rsid w:val="0048330C"/>
    <w:rsid w:val="0048360D"/>
    <w:rsid w:val="00483853"/>
    <w:rsid w:val="00484A01"/>
    <w:rsid w:val="00484A02"/>
    <w:rsid w:val="004855F1"/>
    <w:rsid w:val="00485ADD"/>
    <w:rsid w:val="00485D07"/>
    <w:rsid w:val="0048642C"/>
    <w:rsid w:val="00486FAF"/>
    <w:rsid w:val="00487136"/>
    <w:rsid w:val="004873A4"/>
    <w:rsid w:val="004873C5"/>
    <w:rsid w:val="004875EC"/>
    <w:rsid w:val="00487DE5"/>
    <w:rsid w:val="00490342"/>
    <w:rsid w:val="00490974"/>
    <w:rsid w:val="00490D09"/>
    <w:rsid w:val="00490D17"/>
    <w:rsid w:val="0049138A"/>
    <w:rsid w:val="00491744"/>
    <w:rsid w:val="00491969"/>
    <w:rsid w:val="004919A3"/>
    <w:rsid w:val="0049259B"/>
    <w:rsid w:val="00492D89"/>
    <w:rsid w:val="00492F8E"/>
    <w:rsid w:val="0049356C"/>
    <w:rsid w:val="0049363E"/>
    <w:rsid w:val="00493E2C"/>
    <w:rsid w:val="00493F4D"/>
    <w:rsid w:val="00494514"/>
    <w:rsid w:val="0049717C"/>
    <w:rsid w:val="0049795B"/>
    <w:rsid w:val="004A093B"/>
    <w:rsid w:val="004A097F"/>
    <w:rsid w:val="004A1DD1"/>
    <w:rsid w:val="004A1FDC"/>
    <w:rsid w:val="004A2A49"/>
    <w:rsid w:val="004A2BC7"/>
    <w:rsid w:val="004A2DA9"/>
    <w:rsid w:val="004A3171"/>
    <w:rsid w:val="004A326E"/>
    <w:rsid w:val="004A32E3"/>
    <w:rsid w:val="004A336C"/>
    <w:rsid w:val="004A36AC"/>
    <w:rsid w:val="004A3A01"/>
    <w:rsid w:val="004A3C24"/>
    <w:rsid w:val="004A4327"/>
    <w:rsid w:val="004A47F7"/>
    <w:rsid w:val="004A4A06"/>
    <w:rsid w:val="004A5217"/>
    <w:rsid w:val="004A54F8"/>
    <w:rsid w:val="004A6402"/>
    <w:rsid w:val="004A6B9D"/>
    <w:rsid w:val="004A6F8B"/>
    <w:rsid w:val="004A7353"/>
    <w:rsid w:val="004A76B3"/>
    <w:rsid w:val="004A7BE6"/>
    <w:rsid w:val="004B0416"/>
    <w:rsid w:val="004B0B9C"/>
    <w:rsid w:val="004B0E36"/>
    <w:rsid w:val="004B19FD"/>
    <w:rsid w:val="004B2727"/>
    <w:rsid w:val="004B28EE"/>
    <w:rsid w:val="004B454A"/>
    <w:rsid w:val="004B4701"/>
    <w:rsid w:val="004B484D"/>
    <w:rsid w:val="004B4DD9"/>
    <w:rsid w:val="004B50E9"/>
    <w:rsid w:val="004B5856"/>
    <w:rsid w:val="004B6617"/>
    <w:rsid w:val="004B6853"/>
    <w:rsid w:val="004B7499"/>
    <w:rsid w:val="004B7D4D"/>
    <w:rsid w:val="004C064A"/>
    <w:rsid w:val="004C0939"/>
    <w:rsid w:val="004C0CF5"/>
    <w:rsid w:val="004C0F2A"/>
    <w:rsid w:val="004C1000"/>
    <w:rsid w:val="004C1168"/>
    <w:rsid w:val="004C1435"/>
    <w:rsid w:val="004C1518"/>
    <w:rsid w:val="004C172A"/>
    <w:rsid w:val="004C17FE"/>
    <w:rsid w:val="004C1E8A"/>
    <w:rsid w:val="004C1FA1"/>
    <w:rsid w:val="004C21EC"/>
    <w:rsid w:val="004C23C9"/>
    <w:rsid w:val="004C3EC0"/>
    <w:rsid w:val="004C4246"/>
    <w:rsid w:val="004C4E30"/>
    <w:rsid w:val="004C4FCD"/>
    <w:rsid w:val="004C59B9"/>
    <w:rsid w:val="004C5B75"/>
    <w:rsid w:val="004C5EE4"/>
    <w:rsid w:val="004C65A6"/>
    <w:rsid w:val="004C7003"/>
    <w:rsid w:val="004C744D"/>
    <w:rsid w:val="004C7A0A"/>
    <w:rsid w:val="004C7E03"/>
    <w:rsid w:val="004D01E9"/>
    <w:rsid w:val="004D07D8"/>
    <w:rsid w:val="004D09AC"/>
    <w:rsid w:val="004D0D88"/>
    <w:rsid w:val="004D13E1"/>
    <w:rsid w:val="004D1820"/>
    <w:rsid w:val="004D1CE9"/>
    <w:rsid w:val="004D1EF5"/>
    <w:rsid w:val="004D5738"/>
    <w:rsid w:val="004D5AD4"/>
    <w:rsid w:val="004D5C3A"/>
    <w:rsid w:val="004D60DD"/>
    <w:rsid w:val="004D6BEA"/>
    <w:rsid w:val="004D6EE5"/>
    <w:rsid w:val="004E07A2"/>
    <w:rsid w:val="004E10C0"/>
    <w:rsid w:val="004E1780"/>
    <w:rsid w:val="004E34B2"/>
    <w:rsid w:val="004E39C4"/>
    <w:rsid w:val="004E4856"/>
    <w:rsid w:val="004E4993"/>
    <w:rsid w:val="004E4B59"/>
    <w:rsid w:val="004E4E7C"/>
    <w:rsid w:val="004E603E"/>
    <w:rsid w:val="004E6810"/>
    <w:rsid w:val="004E6EE0"/>
    <w:rsid w:val="004F0225"/>
    <w:rsid w:val="004F029E"/>
    <w:rsid w:val="004F04FF"/>
    <w:rsid w:val="004F0939"/>
    <w:rsid w:val="004F1188"/>
    <w:rsid w:val="004F12F1"/>
    <w:rsid w:val="004F1869"/>
    <w:rsid w:val="004F188C"/>
    <w:rsid w:val="004F1F58"/>
    <w:rsid w:val="004F2AD8"/>
    <w:rsid w:val="004F2ED9"/>
    <w:rsid w:val="004F444B"/>
    <w:rsid w:val="004F44A1"/>
    <w:rsid w:val="004F5FAC"/>
    <w:rsid w:val="004F668C"/>
    <w:rsid w:val="004F6824"/>
    <w:rsid w:val="004F69B7"/>
    <w:rsid w:val="004F702F"/>
    <w:rsid w:val="004F71F9"/>
    <w:rsid w:val="00500D68"/>
    <w:rsid w:val="00501BFC"/>
    <w:rsid w:val="00501F36"/>
    <w:rsid w:val="0050215F"/>
    <w:rsid w:val="0050227C"/>
    <w:rsid w:val="005023CF"/>
    <w:rsid w:val="005047E4"/>
    <w:rsid w:val="00504F38"/>
    <w:rsid w:val="00506A6C"/>
    <w:rsid w:val="00507258"/>
    <w:rsid w:val="005075AF"/>
    <w:rsid w:val="00507672"/>
    <w:rsid w:val="00507B06"/>
    <w:rsid w:val="00507F58"/>
    <w:rsid w:val="0051056C"/>
    <w:rsid w:val="005105EB"/>
    <w:rsid w:val="0051169C"/>
    <w:rsid w:val="005118A2"/>
    <w:rsid w:val="00512944"/>
    <w:rsid w:val="0051351E"/>
    <w:rsid w:val="00513FAA"/>
    <w:rsid w:val="00514AD5"/>
    <w:rsid w:val="00514BEB"/>
    <w:rsid w:val="00514D91"/>
    <w:rsid w:val="00515700"/>
    <w:rsid w:val="00515C10"/>
    <w:rsid w:val="00515E43"/>
    <w:rsid w:val="00516330"/>
    <w:rsid w:val="00517DAC"/>
    <w:rsid w:val="005201B6"/>
    <w:rsid w:val="0052359D"/>
    <w:rsid w:val="0052437B"/>
    <w:rsid w:val="00524F09"/>
    <w:rsid w:val="005252C5"/>
    <w:rsid w:val="00530F95"/>
    <w:rsid w:val="005318B7"/>
    <w:rsid w:val="00531D61"/>
    <w:rsid w:val="00532250"/>
    <w:rsid w:val="0053316D"/>
    <w:rsid w:val="0053412E"/>
    <w:rsid w:val="00534C78"/>
    <w:rsid w:val="00535496"/>
    <w:rsid w:val="0053577B"/>
    <w:rsid w:val="00535F8E"/>
    <w:rsid w:val="00536F24"/>
    <w:rsid w:val="00536FD7"/>
    <w:rsid w:val="005375B6"/>
    <w:rsid w:val="00540432"/>
    <w:rsid w:val="005407FB"/>
    <w:rsid w:val="0054216A"/>
    <w:rsid w:val="00543BCB"/>
    <w:rsid w:val="00543C6E"/>
    <w:rsid w:val="00544120"/>
    <w:rsid w:val="005468CB"/>
    <w:rsid w:val="00546FA1"/>
    <w:rsid w:val="00547172"/>
    <w:rsid w:val="005501CF"/>
    <w:rsid w:val="005515D9"/>
    <w:rsid w:val="005517A2"/>
    <w:rsid w:val="00551A15"/>
    <w:rsid w:val="0055248E"/>
    <w:rsid w:val="00552E67"/>
    <w:rsid w:val="00553215"/>
    <w:rsid w:val="005534BC"/>
    <w:rsid w:val="0055385F"/>
    <w:rsid w:val="00554945"/>
    <w:rsid w:val="00554F12"/>
    <w:rsid w:val="00555F24"/>
    <w:rsid w:val="00556BE7"/>
    <w:rsid w:val="00560E9F"/>
    <w:rsid w:val="00561670"/>
    <w:rsid w:val="00561B75"/>
    <w:rsid w:val="005622C2"/>
    <w:rsid w:val="00562C0B"/>
    <w:rsid w:val="0056354C"/>
    <w:rsid w:val="00564202"/>
    <w:rsid w:val="00564F99"/>
    <w:rsid w:val="005661EC"/>
    <w:rsid w:val="0056730E"/>
    <w:rsid w:val="005679CE"/>
    <w:rsid w:val="00570D1A"/>
    <w:rsid w:val="0057138C"/>
    <w:rsid w:val="005722F1"/>
    <w:rsid w:val="005726BE"/>
    <w:rsid w:val="00573BD1"/>
    <w:rsid w:val="00573C36"/>
    <w:rsid w:val="00573C3E"/>
    <w:rsid w:val="0057440B"/>
    <w:rsid w:val="005751F5"/>
    <w:rsid w:val="005763FA"/>
    <w:rsid w:val="0057717D"/>
    <w:rsid w:val="00577426"/>
    <w:rsid w:val="005774A7"/>
    <w:rsid w:val="005774C0"/>
    <w:rsid w:val="0057755B"/>
    <w:rsid w:val="005779D2"/>
    <w:rsid w:val="00577C2C"/>
    <w:rsid w:val="00581519"/>
    <w:rsid w:val="00581601"/>
    <w:rsid w:val="00581F89"/>
    <w:rsid w:val="00582A8D"/>
    <w:rsid w:val="00582AD4"/>
    <w:rsid w:val="0058319B"/>
    <w:rsid w:val="005832D1"/>
    <w:rsid w:val="00586871"/>
    <w:rsid w:val="005869B4"/>
    <w:rsid w:val="0058777D"/>
    <w:rsid w:val="00587C7B"/>
    <w:rsid w:val="0059028A"/>
    <w:rsid w:val="0059038B"/>
    <w:rsid w:val="0059095B"/>
    <w:rsid w:val="00591EF5"/>
    <w:rsid w:val="005939EB"/>
    <w:rsid w:val="00594B85"/>
    <w:rsid w:val="00594D21"/>
    <w:rsid w:val="00594FCB"/>
    <w:rsid w:val="00595B24"/>
    <w:rsid w:val="00596289"/>
    <w:rsid w:val="00596511"/>
    <w:rsid w:val="0059680A"/>
    <w:rsid w:val="00596E5A"/>
    <w:rsid w:val="00596F5F"/>
    <w:rsid w:val="00597644"/>
    <w:rsid w:val="005977C3"/>
    <w:rsid w:val="005977E1"/>
    <w:rsid w:val="0059794F"/>
    <w:rsid w:val="005A10C1"/>
    <w:rsid w:val="005A12F3"/>
    <w:rsid w:val="005A13AE"/>
    <w:rsid w:val="005A2612"/>
    <w:rsid w:val="005A2809"/>
    <w:rsid w:val="005A308C"/>
    <w:rsid w:val="005A4065"/>
    <w:rsid w:val="005A484C"/>
    <w:rsid w:val="005A52EE"/>
    <w:rsid w:val="005A5888"/>
    <w:rsid w:val="005A5A8B"/>
    <w:rsid w:val="005A6483"/>
    <w:rsid w:val="005A65FB"/>
    <w:rsid w:val="005A6642"/>
    <w:rsid w:val="005A76EE"/>
    <w:rsid w:val="005A7805"/>
    <w:rsid w:val="005A7A6C"/>
    <w:rsid w:val="005B074B"/>
    <w:rsid w:val="005B0A66"/>
    <w:rsid w:val="005B0AA4"/>
    <w:rsid w:val="005B0CA2"/>
    <w:rsid w:val="005B0EBC"/>
    <w:rsid w:val="005B1382"/>
    <w:rsid w:val="005B19E1"/>
    <w:rsid w:val="005B2786"/>
    <w:rsid w:val="005B2B15"/>
    <w:rsid w:val="005B3464"/>
    <w:rsid w:val="005B3AA1"/>
    <w:rsid w:val="005B470A"/>
    <w:rsid w:val="005B6249"/>
    <w:rsid w:val="005B66B5"/>
    <w:rsid w:val="005B7F73"/>
    <w:rsid w:val="005C10C5"/>
    <w:rsid w:val="005C19AA"/>
    <w:rsid w:val="005C1E1A"/>
    <w:rsid w:val="005C3C44"/>
    <w:rsid w:val="005C4F35"/>
    <w:rsid w:val="005C5247"/>
    <w:rsid w:val="005C5D10"/>
    <w:rsid w:val="005C6183"/>
    <w:rsid w:val="005C6ACF"/>
    <w:rsid w:val="005C7499"/>
    <w:rsid w:val="005C75E2"/>
    <w:rsid w:val="005C7CFA"/>
    <w:rsid w:val="005D0FA8"/>
    <w:rsid w:val="005D17F5"/>
    <w:rsid w:val="005D2A4B"/>
    <w:rsid w:val="005D2AB9"/>
    <w:rsid w:val="005D2DD2"/>
    <w:rsid w:val="005D33E9"/>
    <w:rsid w:val="005D340B"/>
    <w:rsid w:val="005D36CF"/>
    <w:rsid w:val="005D3A15"/>
    <w:rsid w:val="005D40F1"/>
    <w:rsid w:val="005D47F7"/>
    <w:rsid w:val="005D4A69"/>
    <w:rsid w:val="005D59D2"/>
    <w:rsid w:val="005D63AB"/>
    <w:rsid w:val="005D64A1"/>
    <w:rsid w:val="005D6764"/>
    <w:rsid w:val="005D713B"/>
    <w:rsid w:val="005D7CFE"/>
    <w:rsid w:val="005D7DD0"/>
    <w:rsid w:val="005E2791"/>
    <w:rsid w:val="005E2817"/>
    <w:rsid w:val="005E2D17"/>
    <w:rsid w:val="005E3C32"/>
    <w:rsid w:val="005E3E38"/>
    <w:rsid w:val="005E3E92"/>
    <w:rsid w:val="005E4A31"/>
    <w:rsid w:val="005E545D"/>
    <w:rsid w:val="005E62ED"/>
    <w:rsid w:val="005E7277"/>
    <w:rsid w:val="005E7A74"/>
    <w:rsid w:val="005E7D8D"/>
    <w:rsid w:val="005F013D"/>
    <w:rsid w:val="005F0C83"/>
    <w:rsid w:val="005F152C"/>
    <w:rsid w:val="005F1C54"/>
    <w:rsid w:val="005F23BB"/>
    <w:rsid w:val="005F2567"/>
    <w:rsid w:val="005F2682"/>
    <w:rsid w:val="005F2E81"/>
    <w:rsid w:val="005F3F76"/>
    <w:rsid w:val="005F4CB3"/>
    <w:rsid w:val="005F531D"/>
    <w:rsid w:val="005F568A"/>
    <w:rsid w:val="005F5D58"/>
    <w:rsid w:val="005F6152"/>
    <w:rsid w:val="005F67B2"/>
    <w:rsid w:val="005F67F6"/>
    <w:rsid w:val="005F6A76"/>
    <w:rsid w:val="005F6D6B"/>
    <w:rsid w:val="005F6F2E"/>
    <w:rsid w:val="005F7E2B"/>
    <w:rsid w:val="005F7FCC"/>
    <w:rsid w:val="0060022E"/>
    <w:rsid w:val="006019A0"/>
    <w:rsid w:val="00601DC2"/>
    <w:rsid w:val="0060234D"/>
    <w:rsid w:val="00602564"/>
    <w:rsid w:val="00602A4F"/>
    <w:rsid w:val="00602E6B"/>
    <w:rsid w:val="0060328F"/>
    <w:rsid w:val="00604862"/>
    <w:rsid w:val="00604B65"/>
    <w:rsid w:val="00604BB4"/>
    <w:rsid w:val="00605000"/>
    <w:rsid w:val="00605052"/>
    <w:rsid w:val="00605316"/>
    <w:rsid w:val="0060590B"/>
    <w:rsid w:val="00605EAC"/>
    <w:rsid w:val="006066A4"/>
    <w:rsid w:val="00610E61"/>
    <w:rsid w:val="00611E8F"/>
    <w:rsid w:val="00612A9B"/>
    <w:rsid w:val="00612E17"/>
    <w:rsid w:val="00614973"/>
    <w:rsid w:val="00615485"/>
    <w:rsid w:val="0061595A"/>
    <w:rsid w:val="00615B70"/>
    <w:rsid w:val="006163E2"/>
    <w:rsid w:val="00616887"/>
    <w:rsid w:val="006171F7"/>
    <w:rsid w:val="00617366"/>
    <w:rsid w:val="00617AF5"/>
    <w:rsid w:val="00620798"/>
    <w:rsid w:val="00620CF5"/>
    <w:rsid w:val="00620E1B"/>
    <w:rsid w:val="0062157E"/>
    <w:rsid w:val="006218A3"/>
    <w:rsid w:val="00621E18"/>
    <w:rsid w:val="0062277E"/>
    <w:rsid w:val="00622E79"/>
    <w:rsid w:val="00623282"/>
    <w:rsid w:val="0062333A"/>
    <w:rsid w:val="00624763"/>
    <w:rsid w:val="0062486F"/>
    <w:rsid w:val="00624CA5"/>
    <w:rsid w:val="0062621E"/>
    <w:rsid w:val="006264CD"/>
    <w:rsid w:val="00626AC6"/>
    <w:rsid w:val="006304BB"/>
    <w:rsid w:val="00630B09"/>
    <w:rsid w:val="00631E2A"/>
    <w:rsid w:val="006327BB"/>
    <w:rsid w:val="00632BC8"/>
    <w:rsid w:val="006343C7"/>
    <w:rsid w:val="0063504F"/>
    <w:rsid w:val="006364B3"/>
    <w:rsid w:val="006369D9"/>
    <w:rsid w:val="00640BB2"/>
    <w:rsid w:val="00641779"/>
    <w:rsid w:val="0064267F"/>
    <w:rsid w:val="006430E7"/>
    <w:rsid w:val="0064428A"/>
    <w:rsid w:val="006447BD"/>
    <w:rsid w:val="00644911"/>
    <w:rsid w:val="00644DA1"/>
    <w:rsid w:val="006468EF"/>
    <w:rsid w:val="0065057D"/>
    <w:rsid w:val="006506B3"/>
    <w:rsid w:val="006525FF"/>
    <w:rsid w:val="006528CA"/>
    <w:rsid w:val="00652BB1"/>
    <w:rsid w:val="006532C4"/>
    <w:rsid w:val="00653325"/>
    <w:rsid w:val="00653A4E"/>
    <w:rsid w:val="00653ACD"/>
    <w:rsid w:val="00653B48"/>
    <w:rsid w:val="006544EF"/>
    <w:rsid w:val="00654D7E"/>
    <w:rsid w:val="006553FB"/>
    <w:rsid w:val="00655658"/>
    <w:rsid w:val="00655976"/>
    <w:rsid w:val="00656111"/>
    <w:rsid w:val="00656A5A"/>
    <w:rsid w:val="00656A71"/>
    <w:rsid w:val="00657B6C"/>
    <w:rsid w:val="00657C07"/>
    <w:rsid w:val="00661058"/>
    <w:rsid w:val="00661527"/>
    <w:rsid w:val="00661C20"/>
    <w:rsid w:val="0066224D"/>
    <w:rsid w:val="00662F3C"/>
    <w:rsid w:val="00663190"/>
    <w:rsid w:val="00663B99"/>
    <w:rsid w:val="00664C0E"/>
    <w:rsid w:val="00665543"/>
    <w:rsid w:val="0066579B"/>
    <w:rsid w:val="006659FB"/>
    <w:rsid w:val="00665A5B"/>
    <w:rsid w:val="00665AF3"/>
    <w:rsid w:val="00666E45"/>
    <w:rsid w:val="0066743B"/>
    <w:rsid w:val="00670373"/>
    <w:rsid w:val="006720CD"/>
    <w:rsid w:val="00672700"/>
    <w:rsid w:val="0067282A"/>
    <w:rsid w:val="006729E6"/>
    <w:rsid w:val="00672CF0"/>
    <w:rsid w:val="00673214"/>
    <w:rsid w:val="0067366A"/>
    <w:rsid w:val="006743AF"/>
    <w:rsid w:val="006744DD"/>
    <w:rsid w:val="00674AB6"/>
    <w:rsid w:val="00674FDD"/>
    <w:rsid w:val="00675906"/>
    <w:rsid w:val="00676239"/>
    <w:rsid w:val="00676487"/>
    <w:rsid w:val="00676748"/>
    <w:rsid w:val="0067692F"/>
    <w:rsid w:val="0067708C"/>
    <w:rsid w:val="00677E49"/>
    <w:rsid w:val="00680B16"/>
    <w:rsid w:val="0068156C"/>
    <w:rsid w:val="00682AB8"/>
    <w:rsid w:val="00683BB8"/>
    <w:rsid w:val="00684754"/>
    <w:rsid w:val="00684B8A"/>
    <w:rsid w:val="00684BDF"/>
    <w:rsid w:val="00685E3C"/>
    <w:rsid w:val="00686901"/>
    <w:rsid w:val="00686D5B"/>
    <w:rsid w:val="00687675"/>
    <w:rsid w:val="00687969"/>
    <w:rsid w:val="00687A98"/>
    <w:rsid w:val="00687E18"/>
    <w:rsid w:val="006902B1"/>
    <w:rsid w:val="00690497"/>
    <w:rsid w:val="006905BF"/>
    <w:rsid w:val="00690647"/>
    <w:rsid w:val="006913F0"/>
    <w:rsid w:val="00692540"/>
    <w:rsid w:val="00692751"/>
    <w:rsid w:val="006929AD"/>
    <w:rsid w:val="00692F38"/>
    <w:rsid w:val="00693503"/>
    <w:rsid w:val="00693742"/>
    <w:rsid w:val="00693ACA"/>
    <w:rsid w:val="00694397"/>
    <w:rsid w:val="00695216"/>
    <w:rsid w:val="00695221"/>
    <w:rsid w:val="006959EC"/>
    <w:rsid w:val="00695B75"/>
    <w:rsid w:val="0069656B"/>
    <w:rsid w:val="00696860"/>
    <w:rsid w:val="00696DE4"/>
    <w:rsid w:val="00697E50"/>
    <w:rsid w:val="006A21D5"/>
    <w:rsid w:val="006A30B2"/>
    <w:rsid w:val="006A5AF4"/>
    <w:rsid w:val="006A6F95"/>
    <w:rsid w:val="006B03CB"/>
    <w:rsid w:val="006B0F06"/>
    <w:rsid w:val="006B14EA"/>
    <w:rsid w:val="006B16B6"/>
    <w:rsid w:val="006B2B01"/>
    <w:rsid w:val="006B40DD"/>
    <w:rsid w:val="006B5A13"/>
    <w:rsid w:val="006B5CE2"/>
    <w:rsid w:val="006B6496"/>
    <w:rsid w:val="006B6650"/>
    <w:rsid w:val="006B66E8"/>
    <w:rsid w:val="006B6700"/>
    <w:rsid w:val="006B6C10"/>
    <w:rsid w:val="006C0924"/>
    <w:rsid w:val="006C2648"/>
    <w:rsid w:val="006C2B5F"/>
    <w:rsid w:val="006C2C92"/>
    <w:rsid w:val="006C3494"/>
    <w:rsid w:val="006C3621"/>
    <w:rsid w:val="006C3635"/>
    <w:rsid w:val="006C3F40"/>
    <w:rsid w:val="006C4697"/>
    <w:rsid w:val="006C5325"/>
    <w:rsid w:val="006C6583"/>
    <w:rsid w:val="006C6704"/>
    <w:rsid w:val="006C6739"/>
    <w:rsid w:val="006C78DB"/>
    <w:rsid w:val="006D0C3A"/>
    <w:rsid w:val="006D12EB"/>
    <w:rsid w:val="006D259C"/>
    <w:rsid w:val="006D2B5E"/>
    <w:rsid w:val="006D4878"/>
    <w:rsid w:val="006D6391"/>
    <w:rsid w:val="006D641A"/>
    <w:rsid w:val="006D691F"/>
    <w:rsid w:val="006D74AE"/>
    <w:rsid w:val="006D7AD2"/>
    <w:rsid w:val="006D7E6F"/>
    <w:rsid w:val="006E0100"/>
    <w:rsid w:val="006E016E"/>
    <w:rsid w:val="006E03E4"/>
    <w:rsid w:val="006E0C63"/>
    <w:rsid w:val="006E0E44"/>
    <w:rsid w:val="006E1B87"/>
    <w:rsid w:val="006E1D83"/>
    <w:rsid w:val="006E1DBA"/>
    <w:rsid w:val="006E2CE6"/>
    <w:rsid w:val="006E442D"/>
    <w:rsid w:val="006E4534"/>
    <w:rsid w:val="006E4712"/>
    <w:rsid w:val="006E4B47"/>
    <w:rsid w:val="006E6207"/>
    <w:rsid w:val="006E6EB6"/>
    <w:rsid w:val="006E6F20"/>
    <w:rsid w:val="006E7AC2"/>
    <w:rsid w:val="006F0BD1"/>
    <w:rsid w:val="006F1029"/>
    <w:rsid w:val="006F13DF"/>
    <w:rsid w:val="006F1951"/>
    <w:rsid w:val="006F2FD0"/>
    <w:rsid w:val="006F4133"/>
    <w:rsid w:val="006F54ED"/>
    <w:rsid w:val="006F6754"/>
    <w:rsid w:val="006F7979"/>
    <w:rsid w:val="006F7DB5"/>
    <w:rsid w:val="0070146D"/>
    <w:rsid w:val="007025A8"/>
    <w:rsid w:val="007029DD"/>
    <w:rsid w:val="00703FAE"/>
    <w:rsid w:val="0070534C"/>
    <w:rsid w:val="00705389"/>
    <w:rsid w:val="00705D81"/>
    <w:rsid w:val="00706063"/>
    <w:rsid w:val="00706427"/>
    <w:rsid w:val="0070743D"/>
    <w:rsid w:val="00707A5A"/>
    <w:rsid w:val="00707C68"/>
    <w:rsid w:val="0071176B"/>
    <w:rsid w:val="00712143"/>
    <w:rsid w:val="00712163"/>
    <w:rsid w:val="0071227D"/>
    <w:rsid w:val="007128A0"/>
    <w:rsid w:val="00713134"/>
    <w:rsid w:val="007134F0"/>
    <w:rsid w:val="00713931"/>
    <w:rsid w:val="00713E53"/>
    <w:rsid w:val="00713E5E"/>
    <w:rsid w:val="00713E80"/>
    <w:rsid w:val="00714138"/>
    <w:rsid w:val="007141D9"/>
    <w:rsid w:val="007144DF"/>
    <w:rsid w:val="007148A7"/>
    <w:rsid w:val="00714EC4"/>
    <w:rsid w:val="00714FB5"/>
    <w:rsid w:val="00715869"/>
    <w:rsid w:val="00715CCA"/>
    <w:rsid w:val="00715D6E"/>
    <w:rsid w:val="00715D76"/>
    <w:rsid w:val="00715D78"/>
    <w:rsid w:val="00715F1E"/>
    <w:rsid w:val="00715FB3"/>
    <w:rsid w:val="00716315"/>
    <w:rsid w:val="00716360"/>
    <w:rsid w:val="00716493"/>
    <w:rsid w:val="00717D9A"/>
    <w:rsid w:val="00717FC8"/>
    <w:rsid w:val="00720447"/>
    <w:rsid w:val="00720683"/>
    <w:rsid w:val="00720D3D"/>
    <w:rsid w:val="00720FA7"/>
    <w:rsid w:val="007217ED"/>
    <w:rsid w:val="007237CE"/>
    <w:rsid w:val="00723CE6"/>
    <w:rsid w:val="00725300"/>
    <w:rsid w:val="00725568"/>
    <w:rsid w:val="0072595D"/>
    <w:rsid w:val="00727906"/>
    <w:rsid w:val="007300CC"/>
    <w:rsid w:val="0073013F"/>
    <w:rsid w:val="007301C7"/>
    <w:rsid w:val="00730BE6"/>
    <w:rsid w:val="007313B7"/>
    <w:rsid w:val="00731FBC"/>
    <w:rsid w:val="00732DB2"/>
    <w:rsid w:val="007332BE"/>
    <w:rsid w:val="00733D66"/>
    <w:rsid w:val="0073582A"/>
    <w:rsid w:val="00735EFD"/>
    <w:rsid w:val="0073664D"/>
    <w:rsid w:val="00737670"/>
    <w:rsid w:val="00737740"/>
    <w:rsid w:val="007377CC"/>
    <w:rsid w:val="00740137"/>
    <w:rsid w:val="007416F3"/>
    <w:rsid w:val="00742002"/>
    <w:rsid w:val="00742154"/>
    <w:rsid w:val="00742A57"/>
    <w:rsid w:val="0074492F"/>
    <w:rsid w:val="007449F5"/>
    <w:rsid w:val="007461B8"/>
    <w:rsid w:val="00747483"/>
    <w:rsid w:val="0075006A"/>
    <w:rsid w:val="00750B5F"/>
    <w:rsid w:val="00751341"/>
    <w:rsid w:val="00751FFD"/>
    <w:rsid w:val="007521FC"/>
    <w:rsid w:val="00752B20"/>
    <w:rsid w:val="00752F82"/>
    <w:rsid w:val="00753A85"/>
    <w:rsid w:val="00754509"/>
    <w:rsid w:val="00754D57"/>
    <w:rsid w:val="00755234"/>
    <w:rsid w:val="00755324"/>
    <w:rsid w:val="007555AD"/>
    <w:rsid w:val="00755E9B"/>
    <w:rsid w:val="00756100"/>
    <w:rsid w:val="00756D48"/>
    <w:rsid w:val="00760621"/>
    <w:rsid w:val="00760B96"/>
    <w:rsid w:val="00761165"/>
    <w:rsid w:val="0076206E"/>
    <w:rsid w:val="007622C3"/>
    <w:rsid w:val="007632ED"/>
    <w:rsid w:val="007639C0"/>
    <w:rsid w:val="00763A01"/>
    <w:rsid w:val="007640D4"/>
    <w:rsid w:val="007643E4"/>
    <w:rsid w:val="0076496D"/>
    <w:rsid w:val="00764DF3"/>
    <w:rsid w:val="00765D00"/>
    <w:rsid w:val="00766676"/>
    <w:rsid w:val="00767108"/>
    <w:rsid w:val="00767A59"/>
    <w:rsid w:val="00767E45"/>
    <w:rsid w:val="007702AB"/>
    <w:rsid w:val="00770FB5"/>
    <w:rsid w:val="00771ED8"/>
    <w:rsid w:val="007725E7"/>
    <w:rsid w:val="00772CCF"/>
    <w:rsid w:val="00773803"/>
    <w:rsid w:val="00773BEB"/>
    <w:rsid w:val="00773CFD"/>
    <w:rsid w:val="00775F84"/>
    <w:rsid w:val="0077614A"/>
    <w:rsid w:val="00776EB4"/>
    <w:rsid w:val="00777055"/>
    <w:rsid w:val="00777A33"/>
    <w:rsid w:val="00780292"/>
    <w:rsid w:val="00780520"/>
    <w:rsid w:val="0078187F"/>
    <w:rsid w:val="00781A54"/>
    <w:rsid w:val="00783D65"/>
    <w:rsid w:val="00784A0E"/>
    <w:rsid w:val="00785016"/>
    <w:rsid w:val="00785644"/>
    <w:rsid w:val="00785792"/>
    <w:rsid w:val="00786426"/>
    <w:rsid w:val="00786BEA"/>
    <w:rsid w:val="00791984"/>
    <w:rsid w:val="00792B34"/>
    <w:rsid w:val="00792FFA"/>
    <w:rsid w:val="007933EE"/>
    <w:rsid w:val="0079346B"/>
    <w:rsid w:val="0079367A"/>
    <w:rsid w:val="00793B01"/>
    <w:rsid w:val="00794320"/>
    <w:rsid w:val="0079479A"/>
    <w:rsid w:val="00794D1D"/>
    <w:rsid w:val="00794DCC"/>
    <w:rsid w:val="0079513D"/>
    <w:rsid w:val="0079529A"/>
    <w:rsid w:val="00795739"/>
    <w:rsid w:val="00797005"/>
    <w:rsid w:val="00797929"/>
    <w:rsid w:val="00797D10"/>
    <w:rsid w:val="007A12E1"/>
    <w:rsid w:val="007A24B0"/>
    <w:rsid w:val="007A30CC"/>
    <w:rsid w:val="007A3C41"/>
    <w:rsid w:val="007A3EF9"/>
    <w:rsid w:val="007A42C0"/>
    <w:rsid w:val="007A57C9"/>
    <w:rsid w:val="007A5BF0"/>
    <w:rsid w:val="007A5E00"/>
    <w:rsid w:val="007A75E8"/>
    <w:rsid w:val="007A76CE"/>
    <w:rsid w:val="007A7C54"/>
    <w:rsid w:val="007B024C"/>
    <w:rsid w:val="007B0BF2"/>
    <w:rsid w:val="007B172F"/>
    <w:rsid w:val="007B17D6"/>
    <w:rsid w:val="007B293F"/>
    <w:rsid w:val="007B2A3C"/>
    <w:rsid w:val="007B317F"/>
    <w:rsid w:val="007B336E"/>
    <w:rsid w:val="007B457D"/>
    <w:rsid w:val="007B595D"/>
    <w:rsid w:val="007B61B0"/>
    <w:rsid w:val="007B63D0"/>
    <w:rsid w:val="007B66DE"/>
    <w:rsid w:val="007B67E9"/>
    <w:rsid w:val="007B690C"/>
    <w:rsid w:val="007B73E0"/>
    <w:rsid w:val="007C00F5"/>
    <w:rsid w:val="007C160B"/>
    <w:rsid w:val="007C2736"/>
    <w:rsid w:val="007C27A1"/>
    <w:rsid w:val="007C30EE"/>
    <w:rsid w:val="007C3C00"/>
    <w:rsid w:val="007C44A7"/>
    <w:rsid w:val="007C495F"/>
    <w:rsid w:val="007C4D28"/>
    <w:rsid w:val="007C596F"/>
    <w:rsid w:val="007C5F63"/>
    <w:rsid w:val="007C673E"/>
    <w:rsid w:val="007C7492"/>
    <w:rsid w:val="007C7CDD"/>
    <w:rsid w:val="007D03F3"/>
    <w:rsid w:val="007D0880"/>
    <w:rsid w:val="007D134A"/>
    <w:rsid w:val="007D2388"/>
    <w:rsid w:val="007D23D2"/>
    <w:rsid w:val="007D2528"/>
    <w:rsid w:val="007D39A7"/>
    <w:rsid w:val="007D3D9E"/>
    <w:rsid w:val="007D45E7"/>
    <w:rsid w:val="007D5444"/>
    <w:rsid w:val="007D5DB6"/>
    <w:rsid w:val="007D60D1"/>
    <w:rsid w:val="007D693C"/>
    <w:rsid w:val="007D6C2A"/>
    <w:rsid w:val="007D6EE7"/>
    <w:rsid w:val="007E00D6"/>
    <w:rsid w:val="007E0C7B"/>
    <w:rsid w:val="007E1A3C"/>
    <w:rsid w:val="007E1B4C"/>
    <w:rsid w:val="007E2403"/>
    <w:rsid w:val="007E31D6"/>
    <w:rsid w:val="007E37C7"/>
    <w:rsid w:val="007E4606"/>
    <w:rsid w:val="007E4BED"/>
    <w:rsid w:val="007E5365"/>
    <w:rsid w:val="007E554E"/>
    <w:rsid w:val="007E6884"/>
    <w:rsid w:val="007E6CC3"/>
    <w:rsid w:val="007E79B0"/>
    <w:rsid w:val="007E7C6C"/>
    <w:rsid w:val="007F10CA"/>
    <w:rsid w:val="007F1921"/>
    <w:rsid w:val="007F270D"/>
    <w:rsid w:val="007F27D8"/>
    <w:rsid w:val="007F2A31"/>
    <w:rsid w:val="007F3214"/>
    <w:rsid w:val="007F3463"/>
    <w:rsid w:val="007F3593"/>
    <w:rsid w:val="007F3E48"/>
    <w:rsid w:val="007F4945"/>
    <w:rsid w:val="007F4E23"/>
    <w:rsid w:val="007F55E6"/>
    <w:rsid w:val="007F5ED4"/>
    <w:rsid w:val="007F742D"/>
    <w:rsid w:val="007F7542"/>
    <w:rsid w:val="007F776A"/>
    <w:rsid w:val="008012AE"/>
    <w:rsid w:val="00801394"/>
    <w:rsid w:val="0080181F"/>
    <w:rsid w:val="00802A23"/>
    <w:rsid w:val="008037EE"/>
    <w:rsid w:val="00803FBA"/>
    <w:rsid w:val="00804151"/>
    <w:rsid w:val="0080437F"/>
    <w:rsid w:val="00806A57"/>
    <w:rsid w:val="00806BFF"/>
    <w:rsid w:val="00807200"/>
    <w:rsid w:val="0080746B"/>
    <w:rsid w:val="00807539"/>
    <w:rsid w:val="00807FCF"/>
    <w:rsid w:val="008105AC"/>
    <w:rsid w:val="008109A7"/>
    <w:rsid w:val="00810A5B"/>
    <w:rsid w:val="00812572"/>
    <w:rsid w:val="00813CFB"/>
    <w:rsid w:val="00814459"/>
    <w:rsid w:val="008145AE"/>
    <w:rsid w:val="00815861"/>
    <w:rsid w:val="00815C96"/>
    <w:rsid w:val="00816262"/>
    <w:rsid w:val="00817060"/>
    <w:rsid w:val="008179C7"/>
    <w:rsid w:val="00817C75"/>
    <w:rsid w:val="00817DDF"/>
    <w:rsid w:val="0082005E"/>
    <w:rsid w:val="008201F4"/>
    <w:rsid w:val="008221B2"/>
    <w:rsid w:val="00822486"/>
    <w:rsid w:val="00822BCA"/>
    <w:rsid w:val="00822CF8"/>
    <w:rsid w:val="008249AC"/>
    <w:rsid w:val="00824DF6"/>
    <w:rsid w:val="008253E2"/>
    <w:rsid w:val="008254E9"/>
    <w:rsid w:val="00825834"/>
    <w:rsid w:val="00825DA2"/>
    <w:rsid w:val="00826334"/>
    <w:rsid w:val="00826B06"/>
    <w:rsid w:val="00826BEF"/>
    <w:rsid w:val="008270FD"/>
    <w:rsid w:val="00827887"/>
    <w:rsid w:val="008304E1"/>
    <w:rsid w:val="008305AA"/>
    <w:rsid w:val="00830734"/>
    <w:rsid w:val="00831EA7"/>
    <w:rsid w:val="00832201"/>
    <w:rsid w:val="00832878"/>
    <w:rsid w:val="00832A3A"/>
    <w:rsid w:val="00832AC9"/>
    <w:rsid w:val="008330CC"/>
    <w:rsid w:val="00833C46"/>
    <w:rsid w:val="00833F26"/>
    <w:rsid w:val="008340CE"/>
    <w:rsid w:val="008344BA"/>
    <w:rsid w:val="00834C93"/>
    <w:rsid w:val="0083560F"/>
    <w:rsid w:val="0083582E"/>
    <w:rsid w:val="00836085"/>
    <w:rsid w:val="0083617C"/>
    <w:rsid w:val="00836330"/>
    <w:rsid w:val="00840594"/>
    <w:rsid w:val="008412E4"/>
    <w:rsid w:val="00841F84"/>
    <w:rsid w:val="0084273C"/>
    <w:rsid w:val="00842B9B"/>
    <w:rsid w:val="008431BD"/>
    <w:rsid w:val="00843E93"/>
    <w:rsid w:val="00844029"/>
    <w:rsid w:val="008444F9"/>
    <w:rsid w:val="008447BF"/>
    <w:rsid w:val="00844D6F"/>
    <w:rsid w:val="00845742"/>
    <w:rsid w:val="00845D94"/>
    <w:rsid w:val="008463E0"/>
    <w:rsid w:val="00846D44"/>
    <w:rsid w:val="0085022B"/>
    <w:rsid w:val="008515F1"/>
    <w:rsid w:val="008525E3"/>
    <w:rsid w:val="00852709"/>
    <w:rsid w:val="00852E91"/>
    <w:rsid w:val="00853167"/>
    <w:rsid w:val="008537EF"/>
    <w:rsid w:val="00853AFC"/>
    <w:rsid w:val="00854D77"/>
    <w:rsid w:val="008557B7"/>
    <w:rsid w:val="00857A53"/>
    <w:rsid w:val="00860F2D"/>
    <w:rsid w:val="00862454"/>
    <w:rsid w:val="00863302"/>
    <w:rsid w:val="00863916"/>
    <w:rsid w:val="00863EC6"/>
    <w:rsid w:val="00863FDD"/>
    <w:rsid w:val="008646A8"/>
    <w:rsid w:val="0086486F"/>
    <w:rsid w:val="00864B74"/>
    <w:rsid w:val="00864DC3"/>
    <w:rsid w:val="0086558A"/>
    <w:rsid w:val="00865900"/>
    <w:rsid w:val="00865A73"/>
    <w:rsid w:val="008666C5"/>
    <w:rsid w:val="008668DF"/>
    <w:rsid w:val="00866CC1"/>
    <w:rsid w:val="008670ED"/>
    <w:rsid w:val="008672F7"/>
    <w:rsid w:val="008673DF"/>
    <w:rsid w:val="008679A8"/>
    <w:rsid w:val="00867CA0"/>
    <w:rsid w:val="00870074"/>
    <w:rsid w:val="008708FE"/>
    <w:rsid w:val="0087098E"/>
    <w:rsid w:val="00870A61"/>
    <w:rsid w:val="00870CE4"/>
    <w:rsid w:val="008710F5"/>
    <w:rsid w:val="0087136C"/>
    <w:rsid w:val="00871DDA"/>
    <w:rsid w:val="008724C6"/>
    <w:rsid w:val="00873AF8"/>
    <w:rsid w:val="00874C4D"/>
    <w:rsid w:val="008751FE"/>
    <w:rsid w:val="008754E3"/>
    <w:rsid w:val="00875E0D"/>
    <w:rsid w:val="008760F4"/>
    <w:rsid w:val="00876849"/>
    <w:rsid w:val="00877770"/>
    <w:rsid w:val="008777A2"/>
    <w:rsid w:val="00880712"/>
    <w:rsid w:val="00880BC2"/>
    <w:rsid w:val="00883362"/>
    <w:rsid w:val="0088367E"/>
    <w:rsid w:val="00883DF8"/>
    <w:rsid w:val="00883E6D"/>
    <w:rsid w:val="00884195"/>
    <w:rsid w:val="00884799"/>
    <w:rsid w:val="0088518B"/>
    <w:rsid w:val="00885B15"/>
    <w:rsid w:val="00885C4D"/>
    <w:rsid w:val="008864EF"/>
    <w:rsid w:val="00887897"/>
    <w:rsid w:val="008907EF"/>
    <w:rsid w:val="00890851"/>
    <w:rsid w:val="008918C4"/>
    <w:rsid w:val="00891C1D"/>
    <w:rsid w:val="00891D78"/>
    <w:rsid w:val="00891E10"/>
    <w:rsid w:val="00893010"/>
    <w:rsid w:val="008931AD"/>
    <w:rsid w:val="0089320B"/>
    <w:rsid w:val="00893AD6"/>
    <w:rsid w:val="00893B20"/>
    <w:rsid w:val="008941E1"/>
    <w:rsid w:val="00894317"/>
    <w:rsid w:val="00894FBC"/>
    <w:rsid w:val="00895488"/>
    <w:rsid w:val="00895583"/>
    <w:rsid w:val="0089652F"/>
    <w:rsid w:val="008965B1"/>
    <w:rsid w:val="008965B5"/>
    <w:rsid w:val="00896BA2"/>
    <w:rsid w:val="00896DC5"/>
    <w:rsid w:val="008973D1"/>
    <w:rsid w:val="008979C8"/>
    <w:rsid w:val="00897D0A"/>
    <w:rsid w:val="00897E28"/>
    <w:rsid w:val="008A0069"/>
    <w:rsid w:val="008A0165"/>
    <w:rsid w:val="008A0733"/>
    <w:rsid w:val="008A098C"/>
    <w:rsid w:val="008A0E59"/>
    <w:rsid w:val="008A1AE2"/>
    <w:rsid w:val="008A272C"/>
    <w:rsid w:val="008A38FE"/>
    <w:rsid w:val="008A395B"/>
    <w:rsid w:val="008A3E56"/>
    <w:rsid w:val="008A3E85"/>
    <w:rsid w:val="008A50B6"/>
    <w:rsid w:val="008A5745"/>
    <w:rsid w:val="008A5A3E"/>
    <w:rsid w:val="008A5E25"/>
    <w:rsid w:val="008A643A"/>
    <w:rsid w:val="008A64E8"/>
    <w:rsid w:val="008B01F3"/>
    <w:rsid w:val="008B1461"/>
    <w:rsid w:val="008B2669"/>
    <w:rsid w:val="008B2C86"/>
    <w:rsid w:val="008B3617"/>
    <w:rsid w:val="008B4731"/>
    <w:rsid w:val="008B5712"/>
    <w:rsid w:val="008B5C3C"/>
    <w:rsid w:val="008B5CE9"/>
    <w:rsid w:val="008B6384"/>
    <w:rsid w:val="008B6607"/>
    <w:rsid w:val="008B6C71"/>
    <w:rsid w:val="008B7D25"/>
    <w:rsid w:val="008C034A"/>
    <w:rsid w:val="008C0FBB"/>
    <w:rsid w:val="008C1078"/>
    <w:rsid w:val="008C15F6"/>
    <w:rsid w:val="008C17EB"/>
    <w:rsid w:val="008C180D"/>
    <w:rsid w:val="008C189D"/>
    <w:rsid w:val="008C23AB"/>
    <w:rsid w:val="008C2E52"/>
    <w:rsid w:val="008C4D48"/>
    <w:rsid w:val="008C4FF7"/>
    <w:rsid w:val="008C5789"/>
    <w:rsid w:val="008C5DA7"/>
    <w:rsid w:val="008C5E30"/>
    <w:rsid w:val="008C6712"/>
    <w:rsid w:val="008C6A4C"/>
    <w:rsid w:val="008C6D3D"/>
    <w:rsid w:val="008C71A6"/>
    <w:rsid w:val="008C769C"/>
    <w:rsid w:val="008C7D4E"/>
    <w:rsid w:val="008D0016"/>
    <w:rsid w:val="008D0334"/>
    <w:rsid w:val="008D09B5"/>
    <w:rsid w:val="008D0BFA"/>
    <w:rsid w:val="008D24F3"/>
    <w:rsid w:val="008D2598"/>
    <w:rsid w:val="008D2ECE"/>
    <w:rsid w:val="008D323E"/>
    <w:rsid w:val="008D3D0D"/>
    <w:rsid w:val="008D3FFA"/>
    <w:rsid w:val="008D41C6"/>
    <w:rsid w:val="008D4829"/>
    <w:rsid w:val="008D4C38"/>
    <w:rsid w:val="008D547E"/>
    <w:rsid w:val="008D5C26"/>
    <w:rsid w:val="008D684D"/>
    <w:rsid w:val="008D6E00"/>
    <w:rsid w:val="008D767F"/>
    <w:rsid w:val="008E0A78"/>
    <w:rsid w:val="008E1976"/>
    <w:rsid w:val="008E3061"/>
    <w:rsid w:val="008E3404"/>
    <w:rsid w:val="008E3F6D"/>
    <w:rsid w:val="008E4ABE"/>
    <w:rsid w:val="008E5FC5"/>
    <w:rsid w:val="008E6013"/>
    <w:rsid w:val="008E6861"/>
    <w:rsid w:val="008E6A14"/>
    <w:rsid w:val="008E6DF2"/>
    <w:rsid w:val="008E73B4"/>
    <w:rsid w:val="008F04E1"/>
    <w:rsid w:val="008F184E"/>
    <w:rsid w:val="008F1A39"/>
    <w:rsid w:val="008F35F4"/>
    <w:rsid w:val="008F3B9A"/>
    <w:rsid w:val="008F4EAC"/>
    <w:rsid w:val="008F4FB8"/>
    <w:rsid w:val="008F513B"/>
    <w:rsid w:val="008F5462"/>
    <w:rsid w:val="008F62B2"/>
    <w:rsid w:val="008F697B"/>
    <w:rsid w:val="008F6A8B"/>
    <w:rsid w:val="008F772F"/>
    <w:rsid w:val="008F795A"/>
    <w:rsid w:val="00901745"/>
    <w:rsid w:val="00902452"/>
    <w:rsid w:val="00902647"/>
    <w:rsid w:val="00902A0E"/>
    <w:rsid w:val="00903CDA"/>
    <w:rsid w:val="00903FB7"/>
    <w:rsid w:val="009048FD"/>
    <w:rsid w:val="0090506A"/>
    <w:rsid w:val="00905CE8"/>
    <w:rsid w:val="0090627C"/>
    <w:rsid w:val="00906994"/>
    <w:rsid w:val="009079F9"/>
    <w:rsid w:val="009102E2"/>
    <w:rsid w:val="009104E6"/>
    <w:rsid w:val="00910834"/>
    <w:rsid w:val="00910AB1"/>
    <w:rsid w:val="00910D12"/>
    <w:rsid w:val="00911C75"/>
    <w:rsid w:val="00912F2A"/>
    <w:rsid w:val="00914813"/>
    <w:rsid w:val="00914B78"/>
    <w:rsid w:val="0091529C"/>
    <w:rsid w:val="0091539E"/>
    <w:rsid w:val="009158BF"/>
    <w:rsid w:val="00915BD6"/>
    <w:rsid w:val="00916A1D"/>
    <w:rsid w:val="00916A55"/>
    <w:rsid w:val="00916F27"/>
    <w:rsid w:val="00916FA8"/>
    <w:rsid w:val="0091759A"/>
    <w:rsid w:val="009200D7"/>
    <w:rsid w:val="009208A6"/>
    <w:rsid w:val="00920931"/>
    <w:rsid w:val="00920AAB"/>
    <w:rsid w:val="00920AD4"/>
    <w:rsid w:val="00920E36"/>
    <w:rsid w:val="009218C2"/>
    <w:rsid w:val="00921976"/>
    <w:rsid w:val="00922889"/>
    <w:rsid w:val="00922BBC"/>
    <w:rsid w:val="00923587"/>
    <w:rsid w:val="00923847"/>
    <w:rsid w:val="00925069"/>
    <w:rsid w:val="0092519A"/>
    <w:rsid w:val="00925977"/>
    <w:rsid w:val="00926A75"/>
    <w:rsid w:val="00926B4C"/>
    <w:rsid w:val="00926CAC"/>
    <w:rsid w:val="00926FA5"/>
    <w:rsid w:val="009276EB"/>
    <w:rsid w:val="009278FC"/>
    <w:rsid w:val="00927F92"/>
    <w:rsid w:val="00930321"/>
    <w:rsid w:val="00930456"/>
    <w:rsid w:val="00930913"/>
    <w:rsid w:val="00930C13"/>
    <w:rsid w:val="00930FC2"/>
    <w:rsid w:val="00931E9E"/>
    <w:rsid w:val="00932D19"/>
    <w:rsid w:val="00932D1A"/>
    <w:rsid w:val="009338B7"/>
    <w:rsid w:val="00933A5F"/>
    <w:rsid w:val="009343B5"/>
    <w:rsid w:val="00934523"/>
    <w:rsid w:val="00935797"/>
    <w:rsid w:val="00935B5C"/>
    <w:rsid w:val="00935C81"/>
    <w:rsid w:val="00936822"/>
    <w:rsid w:val="009372A3"/>
    <w:rsid w:val="009379EA"/>
    <w:rsid w:val="00937EA1"/>
    <w:rsid w:val="0094007D"/>
    <w:rsid w:val="00941C7B"/>
    <w:rsid w:val="00941EC2"/>
    <w:rsid w:val="00942140"/>
    <w:rsid w:val="00942AB2"/>
    <w:rsid w:val="00943317"/>
    <w:rsid w:val="009433C4"/>
    <w:rsid w:val="009438B1"/>
    <w:rsid w:val="00943A53"/>
    <w:rsid w:val="00945116"/>
    <w:rsid w:val="00945B77"/>
    <w:rsid w:val="00946428"/>
    <w:rsid w:val="00946E5B"/>
    <w:rsid w:val="00946F8E"/>
    <w:rsid w:val="009476F5"/>
    <w:rsid w:val="009478D3"/>
    <w:rsid w:val="009479DD"/>
    <w:rsid w:val="00947D74"/>
    <w:rsid w:val="009500CB"/>
    <w:rsid w:val="00950A43"/>
    <w:rsid w:val="009519A8"/>
    <w:rsid w:val="00951CF5"/>
    <w:rsid w:val="009523FE"/>
    <w:rsid w:val="0095286A"/>
    <w:rsid w:val="009530DE"/>
    <w:rsid w:val="00954A53"/>
    <w:rsid w:val="00955265"/>
    <w:rsid w:val="00955E41"/>
    <w:rsid w:val="00956287"/>
    <w:rsid w:val="009565BE"/>
    <w:rsid w:val="00956AC0"/>
    <w:rsid w:val="00957BED"/>
    <w:rsid w:val="00957E76"/>
    <w:rsid w:val="00960118"/>
    <w:rsid w:val="009609EC"/>
    <w:rsid w:val="00961142"/>
    <w:rsid w:val="0096119E"/>
    <w:rsid w:val="00961C25"/>
    <w:rsid w:val="00961CAC"/>
    <w:rsid w:val="00962177"/>
    <w:rsid w:val="00962A62"/>
    <w:rsid w:val="00962D4F"/>
    <w:rsid w:val="00963266"/>
    <w:rsid w:val="009641FD"/>
    <w:rsid w:val="00964E2B"/>
    <w:rsid w:val="00965EDC"/>
    <w:rsid w:val="00965F0C"/>
    <w:rsid w:val="009662C3"/>
    <w:rsid w:val="0096653F"/>
    <w:rsid w:val="009672A8"/>
    <w:rsid w:val="00967995"/>
    <w:rsid w:val="00970450"/>
    <w:rsid w:val="009708D6"/>
    <w:rsid w:val="00970FEA"/>
    <w:rsid w:val="009721ED"/>
    <w:rsid w:val="009724C8"/>
    <w:rsid w:val="009726D4"/>
    <w:rsid w:val="00973256"/>
    <w:rsid w:val="00973932"/>
    <w:rsid w:val="00973B8E"/>
    <w:rsid w:val="00974352"/>
    <w:rsid w:val="00974E24"/>
    <w:rsid w:val="00974F39"/>
    <w:rsid w:val="00975147"/>
    <w:rsid w:val="00975749"/>
    <w:rsid w:val="00975B87"/>
    <w:rsid w:val="00975D81"/>
    <w:rsid w:val="00975F4B"/>
    <w:rsid w:val="00976466"/>
    <w:rsid w:val="00976BE6"/>
    <w:rsid w:val="00980A73"/>
    <w:rsid w:val="00981C78"/>
    <w:rsid w:val="0098217E"/>
    <w:rsid w:val="00982348"/>
    <w:rsid w:val="00982652"/>
    <w:rsid w:val="00982733"/>
    <w:rsid w:val="00983147"/>
    <w:rsid w:val="00983784"/>
    <w:rsid w:val="0098382C"/>
    <w:rsid w:val="00985286"/>
    <w:rsid w:val="0098545A"/>
    <w:rsid w:val="00986148"/>
    <w:rsid w:val="00986FF3"/>
    <w:rsid w:val="0098715B"/>
    <w:rsid w:val="009902EA"/>
    <w:rsid w:val="009903A9"/>
    <w:rsid w:val="009904E5"/>
    <w:rsid w:val="009905A2"/>
    <w:rsid w:val="009907A4"/>
    <w:rsid w:val="00990F5F"/>
    <w:rsid w:val="00991243"/>
    <w:rsid w:val="009919E4"/>
    <w:rsid w:val="0099306D"/>
    <w:rsid w:val="009938B3"/>
    <w:rsid w:val="00993908"/>
    <w:rsid w:val="0099513E"/>
    <w:rsid w:val="00995C8F"/>
    <w:rsid w:val="00995DED"/>
    <w:rsid w:val="00996DF6"/>
    <w:rsid w:val="00997C71"/>
    <w:rsid w:val="00997FF4"/>
    <w:rsid w:val="009A0831"/>
    <w:rsid w:val="009A09B5"/>
    <w:rsid w:val="009A0CB2"/>
    <w:rsid w:val="009A27ED"/>
    <w:rsid w:val="009A3133"/>
    <w:rsid w:val="009A348E"/>
    <w:rsid w:val="009A3636"/>
    <w:rsid w:val="009A3AA5"/>
    <w:rsid w:val="009A4194"/>
    <w:rsid w:val="009A560E"/>
    <w:rsid w:val="009A57B2"/>
    <w:rsid w:val="009A5C78"/>
    <w:rsid w:val="009A5E12"/>
    <w:rsid w:val="009A7B11"/>
    <w:rsid w:val="009B0646"/>
    <w:rsid w:val="009B0CB0"/>
    <w:rsid w:val="009B14E8"/>
    <w:rsid w:val="009B359F"/>
    <w:rsid w:val="009B3B5C"/>
    <w:rsid w:val="009B3F38"/>
    <w:rsid w:val="009B4609"/>
    <w:rsid w:val="009B47A9"/>
    <w:rsid w:val="009B4AFA"/>
    <w:rsid w:val="009B5B2A"/>
    <w:rsid w:val="009B67C8"/>
    <w:rsid w:val="009B6CA5"/>
    <w:rsid w:val="009B71FA"/>
    <w:rsid w:val="009B7D4D"/>
    <w:rsid w:val="009C01B8"/>
    <w:rsid w:val="009C0E90"/>
    <w:rsid w:val="009C3BE5"/>
    <w:rsid w:val="009C40F7"/>
    <w:rsid w:val="009C4EE4"/>
    <w:rsid w:val="009C518A"/>
    <w:rsid w:val="009C73DB"/>
    <w:rsid w:val="009C7480"/>
    <w:rsid w:val="009C7611"/>
    <w:rsid w:val="009C7DB8"/>
    <w:rsid w:val="009D0028"/>
    <w:rsid w:val="009D03C3"/>
    <w:rsid w:val="009D098F"/>
    <w:rsid w:val="009D0D49"/>
    <w:rsid w:val="009D192C"/>
    <w:rsid w:val="009D25B5"/>
    <w:rsid w:val="009D3C27"/>
    <w:rsid w:val="009D4AC8"/>
    <w:rsid w:val="009D5304"/>
    <w:rsid w:val="009D5E02"/>
    <w:rsid w:val="009D5E16"/>
    <w:rsid w:val="009D6B2C"/>
    <w:rsid w:val="009D7043"/>
    <w:rsid w:val="009D7421"/>
    <w:rsid w:val="009D7E35"/>
    <w:rsid w:val="009E0802"/>
    <w:rsid w:val="009E1933"/>
    <w:rsid w:val="009E35F1"/>
    <w:rsid w:val="009E43EE"/>
    <w:rsid w:val="009E4EB1"/>
    <w:rsid w:val="009E5485"/>
    <w:rsid w:val="009E5AB9"/>
    <w:rsid w:val="009E6B08"/>
    <w:rsid w:val="009E76F9"/>
    <w:rsid w:val="009F0177"/>
    <w:rsid w:val="009F02BC"/>
    <w:rsid w:val="009F1157"/>
    <w:rsid w:val="009F2EFF"/>
    <w:rsid w:val="009F3295"/>
    <w:rsid w:val="009F3363"/>
    <w:rsid w:val="009F3443"/>
    <w:rsid w:val="009F3AE4"/>
    <w:rsid w:val="009F540D"/>
    <w:rsid w:val="009F5C75"/>
    <w:rsid w:val="009F6DD7"/>
    <w:rsid w:val="009F731A"/>
    <w:rsid w:val="00A00514"/>
    <w:rsid w:val="00A00665"/>
    <w:rsid w:val="00A00ED3"/>
    <w:rsid w:val="00A012FF"/>
    <w:rsid w:val="00A016B3"/>
    <w:rsid w:val="00A02185"/>
    <w:rsid w:val="00A024E7"/>
    <w:rsid w:val="00A029C0"/>
    <w:rsid w:val="00A036DD"/>
    <w:rsid w:val="00A03C79"/>
    <w:rsid w:val="00A03F54"/>
    <w:rsid w:val="00A04149"/>
    <w:rsid w:val="00A041D0"/>
    <w:rsid w:val="00A04BF8"/>
    <w:rsid w:val="00A04CA5"/>
    <w:rsid w:val="00A04FD6"/>
    <w:rsid w:val="00A057F0"/>
    <w:rsid w:val="00A06000"/>
    <w:rsid w:val="00A077E5"/>
    <w:rsid w:val="00A1013D"/>
    <w:rsid w:val="00A11D83"/>
    <w:rsid w:val="00A1285E"/>
    <w:rsid w:val="00A12FFF"/>
    <w:rsid w:val="00A131D8"/>
    <w:rsid w:val="00A141E6"/>
    <w:rsid w:val="00A153CC"/>
    <w:rsid w:val="00A1633E"/>
    <w:rsid w:val="00A20D74"/>
    <w:rsid w:val="00A20F7A"/>
    <w:rsid w:val="00A21EF5"/>
    <w:rsid w:val="00A22D1C"/>
    <w:rsid w:val="00A249A6"/>
    <w:rsid w:val="00A24EA1"/>
    <w:rsid w:val="00A25108"/>
    <w:rsid w:val="00A251E8"/>
    <w:rsid w:val="00A2522B"/>
    <w:rsid w:val="00A26298"/>
    <w:rsid w:val="00A267E3"/>
    <w:rsid w:val="00A26A72"/>
    <w:rsid w:val="00A27157"/>
    <w:rsid w:val="00A276FC"/>
    <w:rsid w:val="00A27ECA"/>
    <w:rsid w:val="00A3024C"/>
    <w:rsid w:val="00A30CFE"/>
    <w:rsid w:val="00A30FF5"/>
    <w:rsid w:val="00A31768"/>
    <w:rsid w:val="00A317FA"/>
    <w:rsid w:val="00A31B76"/>
    <w:rsid w:val="00A331C5"/>
    <w:rsid w:val="00A33229"/>
    <w:rsid w:val="00A3357E"/>
    <w:rsid w:val="00A3364D"/>
    <w:rsid w:val="00A339EA"/>
    <w:rsid w:val="00A3403B"/>
    <w:rsid w:val="00A349A3"/>
    <w:rsid w:val="00A34CEA"/>
    <w:rsid w:val="00A34CFD"/>
    <w:rsid w:val="00A34DEE"/>
    <w:rsid w:val="00A35943"/>
    <w:rsid w:val="00A3637E"/>
    <w:rsid w:val="00A364FA"/>
    <w:rsid w:val="00A365C6"/>
    <w:rsid w:val="00A3696A"/>
    <w:rsid w:val="00A36FC0"/>
    <w:rsid w:val="00A37F1D"/>
    <w:rsid w:val="00A37F33"/>
    <w:rsid w:val="00A37FDD"/>
    <w:rsid w:val="00A41A07"/>
    <w:rsid w:val="00A44130"/>
    <w:rsid w:val="00A446AA"/>
    <w:rsid w:val="00A454F6"/>
    <w:rsid w:val="00A46AE8"/>
    <w:rsid w:val="00A46B23"/>
    <w:rsid w:val="00A46E6E"/>
    <w:rsid w:val="00A46EC7"/>
    <w:rsid w:val="00A46F2D"/>
    <w:rsid w:val="00A4736E"/>
    <w:rsid w:val="00A47582"/>
    <w:rsid w:val="00A50329"/>
    <w:rsid w:val="00A50CEF"/>
    <w:rsid w:val="00A50DE2"/>
    <w:rsid w:val="00A514A6"/>
    <w:rsid w:val="00A518D0"/>
    <w:rsid w:val="00A51915"/>
    <w:rsid w:val="00A5193B"/>
    <w:rsid w:val="00A5234A"/>
    <w:rsid w:val="00A523DE"/>
    <w:rsid w:val="00A52478"/>
    <w:rsid w:val="00A52485"/>
    <w:rsid w:val="00A529BF"/>
    <w:rsid w:val="00A52A52"/>
    <w:rsid w:val="00A52E7B"/>
    <w:rsid w:val="00A53C52"/>
    <w:rsid w:val="00A54822"/>
    <w:rsid w:val="00A5509D"/>
    <w:rsid w:val="00A55711"/>
    <w:rsid w:val="00A575CF"/>
    <w:rsid w:val="00A5773A"/>
    <w:rsid w:val="00A57C65"/>
    <w:rsid w:val="00A61245"/>
    <w:rsid w:val="00A624FF"/>
    <w:rsid w:val="00A63199"/>
    <w:rsid w:val="00A6344E"/>
    <w:rsid w:val="00A635F8"/>
    <w:rsid w:val="00A6430F"/>
    <w:rsid w:val="00A64FA6"/>
    <w:rsid w:val="00A653C6"/>
    <w:rsid w:val="00A656DE"/>
    <w:rsid w:val="00A659CF"/>
    <w:rsid w:val="00A66ADB"/>
    <w:rsid w:val="00A67171"/>
    <w:rsid w:val="00A67662"/>
    <w:rsid w:val="00A70D0D"/>
    <w:rsid w:val="00A70FAB"/>
    <w:rsid w:val="00A73451"/>
    <w:rsid w:val="00A736F4"/>
    <w:rsid w:val="00A74DBD"/>
    <w:rsid w:val="00A75058"/>
    <w:rsid w:val="00A75482"/>
    <w:rsid w:val="00A75B7A"/>
    <w:rsid w:val="00A75CB6"/>
    <w:rsid w:val="00A75F1F"/>
    <w:rsid w:val="00A7640A"/>
    <w:rsid w:val="00A764D6"/>
    <w:rsid w:val="00A766D0"/>
    <w:rsid w:val="00A77EC5"/>
    <w:rsid w:val="00A81564"/>
    <w:rsid w:val="00A815AE"/>
    <w:rsid w:val="00A81B25"/>
    <w:rsid w:val="00A826E0"/>
    <w:rsid w:val="00A850AB"/>
    <w:rsid w:val="00A85366"/>
    <w:rsid w:val="00A85662"/>
    <w:rsid w:val="00A8670B"/>
    <w:rsid w:val="00A86844"/>
    <w:rsid w:val="00A87486"/>
    <w:rsid w:val="00A900E2"/>
    <w:rsid w:val="00A90481"/>
    <w:rsid w:val="00A908D4"/>
    <w:rsid w:val="00A917AA"/>
    <w:rsid w:val="00A91A47"/>
    <w:rsid w:val="00A91B5D"/>
    <w:rsid w:val="00A91C4A"/>
    <w:rsid w:val="00A92217"/>
    <w:rsid w:val="00A92353"/>
    <w:rsid w:val="00A923A9"/>
    <w:rsid w:val="00A92C46"/>
    <w:rsid w:val="00A92D96"/>
    <w:rsid w:val="00A933B0"/>
    <w:rsid w:val="00A937A0"/>
    <w:rsid w:val="00A95DF2"/>
    <w:rsid w:val="00A961AB"/>
    <w:rsid w:val="00A96EAF"/>
    <w:rsid w:val="00A96F8E"/>
    <w:rsid w:val="00A97057"/>
    <w:rsid w:val="00A97A11"/>
    <w:rsid w:val="00A97F73"/>
    <w:rsid w:val="00A97F8D"/>
    <w:rsid w:val="00AA0176"/>
    <w:rsid w:val="00AA13B9"/>
    <w:rsid w:val="00AA2072"/>
    <w:rsid w:val="00AA2277"/>
    <w:rsid w:val="00AA24DE"/>
    <w:rsid w:val="00AA2692"/>
    <w:rsid w:val="00AA2891"/>
    <w:rsid w:val="00AA2925"/>
    <w:rsid w:val="00AA35BF"/>
    <w:rsid w:val="00AA3934"/>
    <w:rsid w:val="00AA45F2"/>
    <w:rsid w:val="00AA5251"/>
    <w:rsid w:val="00AA5260"/>
    <w:rsid w:val="00AA5647"/>
    <w:rsid w:val="00AA6889"/>
    <w:rsid w:val="00AA68A7"/>
    <w:rsid w:val="00AA6A98"/>
    <w:rsid w:val="00AA734A"/>
    <w:rsid w:val="00AA7482"/>
    <w:rsid w:val="00AA7755"/>
    <w:rsid w:val="00AA7B55"/>
    <w:rsid w:val="00AB03BC"/>
    <w:rsid w:val="00AB046A"/>
    <w:rsid w:val="00AB1221"/>
    <w:rsid w:val="00AB13EA"/>
    <w:rsid w:val="00AB14EE"/>
    <w:rsid w:val="00AB1C9D"/>
    <w:rsid w:val="00AB2078"/>
    <w:rsid w:val="00AB3454"/>
    <w:rsid w:val="00AB628A"/>
    <w:rsid w:val="00AB6BE2"/>
    <w:rsid w:val="00AB71C7"/>
    <w:rsid w:val="00AB7E7C"/>
    <w:rsid w:val="00AC0D51"/>
    <w:rsid w:val="00AC19C9"/>
    <w:rsid w:val="00AC1E02"/>
    <w:rsid w:val="00AC24EC"/>
    <w:rsid w:val="00AC252C"/>
    <w:rsid w:val="00AC3096"/>
    <w:rsid w:val="00AC4D6E"/>
    <w:rsid w:val="00AC5317"/>
    <w:rsid w:val="00AC5694"/>
    <w:rsid w:val="00AC586E"/>
    <w:rsid w:val="00AC5A4D"/>
    <w:rsid w:val="00AC5AC9"/>
    <w:rsid w:val="00AC62F0"/>
    <w:rsid w:val="00AC6318"/>
    <w:rsid w:val="00AC6720"/>
    <w:rsid w:val="00AC6A1B"/>
    <w:rsid w:val="00AC6B8A"/>
    <w:rsid w:val="00AD07E4"/>
    <w:rsid w:val="00AD2671"/>
    <w:rsid w:val="00AD2833"/>
    <w:rsid w:val="00AD2BCA"/>
    <w:rsid w:val="00AD2E75"/>
    <w:rsid w:val="00AD3151"/>
    <w:rsid w:val="00AD4E59"/>
    <w:rsid w:val="00AD5287"/>
    <w:rsid w:val="00AD555F"/>
    <w:rsid w:val="00AD559E"/>
    <w:rsid w:val="00AD5AE3"/>
    <w:rsid w:val="00AD6203"/>
    <w:rsid w:val="00AD6AF7"/>
    <w:rsid w:val="00AD6ED2"/>
    <w:rsid w:val="00AD71DD"/>
    <w:rsid w:val="00AD7F63"/>
    <w:rsid w:val="00AE0D94"/>
    <w:rsid w:val="00AE0E48"/>
    <w:rsid w:val="00AE1F20"/>
    <w:rsid w:val="00AE22F6"/>
    <w:rsid w:val="00AE2369"/>
    <w:rsid w:val="00AE2465"/>
    <w:rsid w:val="00AE3750"/>
    <w:rsid w:val="00AE37F8"/>
    <w:rsid w:val="00AE4A8D"/>
    <w:rsid w:val="00AE505B"/>
    <w:rsid w:val="00AE5289"/>
    <w:rsid w:val="00AE53C4"/>
    <w:rsid w:val="00AE58E3"/>
    <w:rsid w:val="00AE632A"/>
    <w:rsid w:val="00AE661D"/>
    <w:rsid w:val="00AE686E"/>
    <w:rsid w:val="00AE7495"/>
    <w:rsid w:val="00AF25EB"/>
    <w:rsid w:val="00AF273A"/>
    <w:rsid w:val="00AF2D74"/>
    <w:rsid w:val="00AF394C"/>
    <w:rsid w:val="00AF5035"/>
    <w:rsid w:val="00AF5181"/>
    <w:rsid w:val="00AF51B9"/>
    <w:rsid w:val="00AF5224"/>
    <w:rsid w:val="00AF59E5"/>
    <w:rsid w:val="00AF60F4"/>
    <w:rsid w:val="00AF60FD"/>
    <w:rsid w:val="00AF6152"/>
    <w:rsid w:val="00AF7DCB"/>
    <w:rsid w:val="00B00072"/>
    <w:rsid w:val="00B000DD"/>
    <w:rsid w:val="00B03022"/>
    <w:rsid w:val="00B0307D"/>
    <w:rsid w:val="00B03429"/>
    <w:rsid w:val="00B035A9"/>
    <w:rsid w:val="00B03898"/>
    <w:rsid w:val="00B04A78"/>
    <w:rsid w:val="00B0516D"/>
    <w:rsid w:val="00B0517E"/>
    <w:rsid w:val="00B06251"/>
    <w:rsid w:val="00B07271"/>
    <w:rsid w:val="00B1000D"/>
    <w:rsid w:val="00B110C1"/>
    <w:rsid w:val="00B1130A"/>
    <w:rsid w:val="00B1161F"/>
    <w:rsid w:val="00B1195D"/>
    <w:rsid w:val="00B11A63"/>
    <w:rsid w:val="00B11CAE"/>
    <w:rsid w:val="00B12812"/>
    <w:rsid w:val="00B131FF"/>
    <w:rsid w:val="00B13483"/>
    <w:rsid w:val="00B1350B"/>
    <w:rsid w:val="00B14277"/>
    <w:rsid w:val="00B14499"/>
    <w:rsid w:val="00B15637"/>
    <w:rsid w:val="00B15F57"/>
    <w:rsid w:val="00B16494"/>
    <w:rsid w:val="00B16CB9"/>
    <w:rsid w:val="00B16DE4"/>
    <w:rsid w:val="00B17965"/>
    <w:rsid w:val="00B20762"/>
    <w:rsid w:val="00B213D7"/>
    <w:rsid w:val="00B2157D"/>
    <w:rsid w:val="00B21915"/>
    <w:rsid w:val="00B21B66"/>
    <w:rsid w:val="00B21C8C"/>
    <w:rsid w:val="00B2226E"/>
    <w:rsid w:val="00B22A8F"/>
    <w:rsid w:val="00B22B9A"/>
    <w:rsid w:val="00B231F3"/>
    <w:rsid w:val="00B2388C"/>
    <w:rsid w:val="00B23E83"/>
    <w:rsid w:val="00B2407C"/>
    <w:rsid w:val="00B24202"/>
    <w:rsid w:val="00B2424C"/>
    <w:rsid w:val="00B25304"/>
    <w:rsid w:val="00B25546"/>
    <w:rsid w:val="00B25930"/>
    <w:rsid w:val="00B25E4A"/>
    <w:rsid w:val="00B27D46"/>
    <w:rsid w:val="00B3165A"/>
    <w:rsid w:val="00B317AF"/>
    <w:rsid w:val="00B3256A"/>
    <w:rsid w:val="00B3291F"/>
    <w:rsid w:val="00B32ED5"/>
    <w:rsid w:val="00B3387E"/>
    <w:rsid w:val="00B33FBE"/>
    <w:rsid w:val="00B34118"/>
    <w:rsid w:val="00B342EA"/>
    <w:rsid w:val="00B343EC"/>
    <w:rsid w:val="00B34BD7"/>
    <w:rsid w:val="00B35765"/>
    <w:rsid w:val="00B3649C"/>
    <w:rsid w:val="00B36EE0"/>
    <w:rsid w:val="00B374DB"/>
    <w:rsid w:val="00B37561"/>
    <w:rsid w:val="00B37A47"/>
    <w:rsid w:val="00B37AE3"/>
    <w:rsid w:val="00B37BBC"/>
    <w:rsid w:val="00B37E18"/>
    <w:rsid w:val="00B4043C"/>
    <w:rsid w:val="00B40A20"/>
    <w:rsid w:val="00B4136B"/>
    <w:rsid w:val="00B418E5"/>
    <w:rsid w:val="00B419DF"/>
    <w:rsid w:val="00B41C84"/>
    <w:rsid w:val="00B41DA5"/>
    <w:rsid w:val="00B41EB0"/>
    <w:rsid w:val="00B4239E"/>
    <w:rsid w:val="00B4256F"/>
    <w:rsid w:val="00B42D2E"/>
    <w:rsid w:val="00B42FFD"/>
    <w:rsid w:val="00B4351D"/>
    <w:rsid w:val="00B43950"/>
    <w:rsid w:val="00B44458"/>
    <w:rsid w:val="00B44DCA"/>
    <w:rsid w:val="00B4501B"/>
    <w:rsid w:val="00B454DF"/>
    <w:rsid w:val="00B45515"/>
    <w:rsid w:val="00B4756C"/>
    <w:rsid w:val="00B47A6D"/>
    <w:rsid w:val="00B50083"/>
    <w:rsid w:val="00B50205"/>
    <w:rsid w:val="00B5038D"/>
    <w:rsid w:val="00B50976"/>
    <w:rsid w:val="00B50A12"/>
    <w:rsid w:val="00B51113"/>
    <w:rsid w:val="00B5176B"/>
    <w:rsid w:val="00B51966"/>
    <w:rsid w:val="00B52223"/>
    <w:rsid w:val="00B52BF2"/>
    <w:rsid w:val="00B5323A"/>
    <w:rsid w:val="00B53D74"/>
    <w:rsid w:val="00B54F6D"/>
    <w:rsid w:val="00B55034"/>
    <w:rsid w:val="00B55209"/>
    <w:rsid w:val="00B557B1"/>
    <w:rsid w:val="00B55CA0"/>
    <w:rsid w:val="00B55FEE"/>
    <w:rsid w:val="00B5644F"/>
    <w:rsid w:val="00B56A52"/>
    <w:rsid w:val="00B576B0"/>
    <w:rsid w:val="00B578AC"/>
    <w:rsid w:val="00B57C9B"/>
    <w:rsid w:val="00B57E34"/>
    <w:rsid w:val="00B606B0"/>
    <w:rsid w:val="00B60A7F"/>
    <w:rsid w:val="00B60DF1"/>
    <w:rsid w:val="00B60E3C"/>
    <w:rsid w:val="00B61828"/>
    <w:rsid w:val="00B62E5F"/>
    <w:rsid w:val="00B63CB9"/>
    <w:rsid w:val="00B65DF9"/>
    <w:rsid w:val="00B668FD"/>
    <w:rsid w:val="00B66B64"/>
    <w:rsid w:val="00B70146"/>
    <w:rsid w:val="00B702F7"/>
    <w:rsid w:val="00B7047A"/>
    <w:rsid w:val="00B70997"/>
    <w:rsid w:val="00B7179D"/>
    <w:rsid w:val="00B71AEC"/>
    <w:rsid w:val="00B71C74"/>
    <w:rsid w:val="00B71F9F"/>
    <w:rsid w:val="00B727C0"/>
    <w:rsid w:val="00B736CB"/>
    <w:rsid w:val="00B73AF0"/>
    <w:rsid w:val="00B74578"/>
    <w:rsid w:val="00B745C4"/>
    <w:rsid w:val="00B74D4C"/>
    <w:rsid w:val="00B75B68"/>
    <w:rsid w:val="00B76009"/>
    <w:rsid w:val="00B7612D"/>
    <w:rsid w:val="00B76177"/>
    <w:rsid w:val="00B7663F"/>
    <w:rsid w:val="00B771EF"/>
    <w:rsid w:val="00B77345"/>
    <w:rsid w:val="00B7787F"/>
    <w:rsid w:val="00B77FE6"/>
    <w:rsid w:val="00B817AE"/>
    <w:rsid w:val="00B817F6"/>
    <w:rsid w:val="00B81CA2"/>
    <w:rsid w:val="00B81D15"/>
    <w:rsid w:val="00B82294"/>
    <w:rsid w:val="00B82406"/>
    <w:rsid w:val="00B83992"/>
    <w:rsid w:val="00B846A4"/>
    <w:rsid w:val="00B84D08"/>
    <w:rsid w:val="00B85385"/>
    <w:rsid w:val="00B85AB8"/>
    <w:rsid w:val="00B85ABE"/>
    <w:rsid w:val="00B8745E"/>
    <w:rsid w:val="00B87692"/>
    <w:rsid w:val="00B87A87"/>
    <w:rsid w:val="00B87DB8"/>
    <w:rsid w:val="00B90958"/>
    <w:rsid w:val="00B91B12"/>
    <w:rsid w:val="00B92109"/>
    <w:rsid w:val="00B92759"/>
    <w:rsid w:val="00B92990"/>
    <w:rsid w:val="00B92A7E"/>
    <w:rsid w:val="00B92F14"/>
    <w:rsid w:val="00B930AF"/>
    <w:rsid w:val="00B936B5"/>
    <w:rsid w:val="00B937EE"/>
    <w:rsid w:val="00B938BC"/>
    <w:rsid w:val="00B93A68"/>
    <w:rsid w:val="00B93B57"/>
    <w:rsid w:val="00B93BB8"/>
    <w:rsid w:val="00B94CC3"/>
    <w:rsid w:val="00B955B5"/>
    <w:rsid w:val="00B96142"/>
    <w:rsid w:val="00B968A5"/>
    <w:rsid w:val="00B96D32"/>
    <w:rsid w:val="00B96D64"/>
    <w:rsid w:val="00B96E47"/>
    <w:rsid w:val="00B979FD"/>
    <w:rsid w:val="00BA07F5"/>
    <w:rsid w:val="00BA0D76"/>
    <w:rsid w:val="00BA0FC3"/>
    <w:rsid w:val="00BA1219"/>
    <w:rsid w:val="00BA1326"/>
    <w:rsid w:val="00BA14DF"/>
    <w:rsid w:val="00BA2E0E"/>
    <w:rsid w:val="00BA351F"/>
    <w:rsid w:val="00BA3541"/>
    <w:rsid w:val="00BA35C9"/>
    <w:rsid w:val="00BA3C44"/>
    <w:rsid w:val="00BA3E60"/>
    <w:rsid w:val="00BA3EA9"/>
    <w:rsid w:val="00BA41BC"/>
    <w:rsid w:val="00BA485E"/>
    <w:rsid w:val="00BA48CD"/>
    <w:rsid w:val="00BA4F71"/>
    <w:rsid w:val="00BA4FE9"/>
    <w:rsid w:val="00BA50B3"/>
    <w:rsid w:val="00BA521D"/>
    <w:rsid w:val="00BA58E0"/>
    <w:rsid w:val="00BA5F5E"/>
    <w:rsid w:val="00BA63B1"/>
    <w:rsid w:val="00BA7920"/>
    <w:rsid w:val="00BA79E8"/>
    <w:rsid w:val="00BB076D"/>
    <w:rsid w:val="00BB0EA5"/>
    <w:rsid w:val="00BB0FE4"/>
    <w:rsid w:val="00BB1248"/>
    <w:rsid w:val="00BB29A9"/>
    <w:rsid w:val="00BB341E"/>
    <w:rsid w:val="00BB3B5F"/>
    <w:rsid w:val="00BB3C86"/>
    <w:rsid w:val="00BB3F48"/>
    <w:rsid w:val="00BB4A1E"/>
    <w:rsid w:val="00BB5BEC"/>
    <w:rsid w:val="00BB6C09"/>
    <w:rsid w:val="00BB796D"/>
    <w:rsid w:val="00BB7A36"/>
    <w:rsid w:val="00BB7B0C"/>
    <w:rsid w:val="00BC09D5"/>
    <w:rsid w:val="00BC1CAD"/>
    <w:rsid w:val="00BC3099"/>
    <w:rsid w:val="00BC3583"/>
    <w:rsid w:val="00BC3BC5"/>
    <w:rsid w:val="00BC413B"/>
    <w:rsid w:val="00BC4BFB"/>
    <w:rsid w:val="00BC4FAE"/>
    <w:rsid w:val="00BC50AB"/>
    <w:rsid w:val="00BC5C3B"/>
    <w:rsid w:val="00BC5FEC"/>
    <w:rsid w:val="00BC6150"/>
    <w:rsid w:val="00BC632D"/>
    <w:rsid w:val="00BC7138"/>
    <w:rsid w:val="00BC72F4"/>
    <w:rsid w:val="00BC7B05"/>
    <w:rsid w:val="00BD003A"/>
    <w:rsid w:val="00BD07A8"/>
    <w:rsid w:val="00BD0F48"/>
    <w:rsid w:val="00BD1049"/>
    <w:rsid w:val="00BD152D"/>
    <w:rsid w:val="00BD32EA"/>
    <w:rsid w:val="00BD3303"/>
    <w:rsid w:val="00BD3DD0"/>
    <w:rsid w:val="00BD52F1"/>
    <w:rsid w:val="00BD546C"/>
    <w:rsid w:val="00BD59A5"/>
    <w:rsid w:val="00BD5FC8"/>
    <w:rsid w:val="00BD60FA"/>
    <w:rsid w:val="00BD6549"/>
    <w:rsid w:val="00BD6DD3"/>
    <w:rsid w:val="00BD7442"/>
    <w:rsid w:val="00BD78F4"/>
    <w:rsid w:val="00BD7DEC"/>
    <w:rsid w:val="00BE0569"/>
    <w:rsid w:val="00BE0626"/>
    <w:rsid w:val="00BE0A22"/>
    <w:rsid w:val="00BE0FCE"/>
    <w:rsid w:val="00BE10B0"/>
    <w:rsid w:val="00BE11A9"/>
    <w:rsid w:val="00BE18F9"/>
    <w:rsid w:val="00BE1AB9"/>
    <w:rsid w:val="00BE23F6"/>
    <w:rsid w:val="00BE3318"/>
    <w:rsid w:val="00BE34EF"/>
    <w:rsid w:val="00BE3D84"/>
    <w:rsid w:val="00BE4D57"/>
    <w:rsid w:val="00BE4E63"/>
    <w:rsid w:val="00BE50F6"/>
    <w:rsid w:val="00BE53D6"/>
    <w:rsid w:val="00BE5A94"/>
    <w:rsid w:val="00BE605D"/>
    <w:rsid w:val="00BE678D"/>
    <w:rsid w:val="00BE6986"/>
    <w:rsid w:val="00BE6D65"/>
    <w:rsid w:val="00BE7241"/>
    <w:rsid w:val="00BF065A"/>
    <w:rsid w:val="00BF068F"/>
    <w:rsid w:val="00BF0A18"/>
    <w:rsid w:val="00BF0D0A"/>
    <w:rsid w:val="00BF0FCF"/>
    <w:rsid w:val="00BF1D03"/>
    <w:rsid w:val="00BF53B5"/>
    <w:rsid w:val="00BF5770"/>
    <w:rsid w:val="00BF584A"/>
    <w:rsid w:val="00BF5918"/>
    <w:rsid w:val="00BF59C2"/>
    <w:rsid w:val="00BF680F"/>
    <w:rsid w:val="00BF69B6"/>
    <w:rsid w:val="00BF75D5"/>
    <w:rsid w:val="00C009EB"/>
    <w:rsid w:val="00C018DA"/>
    <w:rsid w:val="00C01BEA"/>
    <w:rsid w:val="00C01C73"/>
    <w:rsid w:val="00C03125"/>
    <w:rsid w:val="00C0355F"/>
    <w:rsid w:val="00C03CD5"/>
    <w:rsid w:val="00C0558B"/>
    <w:rsid w:val="00C05810"/>
    <w:rsid w:val="00C06518"/>
    <w:rsid w:val="00C069F3"/>
    <w:rsid w:val="00C10536"/>
    <w:rsid w:val="00C11119"/>
    <w:rsid w:val="00C11D31"/>
    <w:rsid w:val="00C11F9A"/>
    <w:rsid w:val="00C1245C"/>
    <w:rsid w:val="00C12CF0"/>
    <w:rsid w:val="00C12EDD"/>
    <w:rsid w:val="00C133A0"/>
    <w:rsid w:val="00C13F6C"/>
    <w:rsid w:val="00C14E16"/>
    <w:rsid w:val="00C14F81"/>
    <w:rsid w:val="00C1689C"/>
    <w:rsid w:val="00C171CF"/>
    <w:rsid w:val="00C172AE"/>
    <w:rsid w:val="00C172BA"/>
    <w:rsid w:val="00C1767A"/>
    <w:rsid w:val="00C176C8"/>
    <w:rsid w:val="00C17CEB"/>
    <w:rsid w:val="00C201E4"/>
    <w:rsid w:val="00C20402"/>
    <w:rsid w:val="00C205BF"/>
    <w:rsid w:val="00C20CAF"/>
    <w:rsid w:val="00C21161"/>
    <w:rsid w:val="00C2124C"/>
    <w:rsid w:val="00C2138B"/>
    <w:rsid w:val="00C2146D"/>
    <w:rsid w:val="00C23271"/>
    <w:rsid w:val="00C23B11"/>
    <w:rsid w:val="00C23D7F"/>
    <w:rsid w:val="00C23E85"/>
    <w:rsid w:val="00C24222"/>
    <w:rsid w:val="00C2593B"/>
    <w:rsid w:val="00C261A7"/>
    <w:rsid w:val="00C26783"/>
    <w:rsid w:val="00C27145"/>
    <w:rsid w:val="00C27205"/>
    <w:rsid w:val="00C27B48"/>
    <w:rsid w:val="00C27DA6"/>
    <w:rsid w:val="00C30826"/>
    <w:rsid w:val="00C30AB9"/>
    <w:rsid w:val="00C31635"/>
    <w:rsid w:val="00C32432"/>
    <w:rsid w:val="00C3258E"/>
    <w:rsid w:val="00C32C07"/>
    <w:rsid w:val="00C33119"/>
    <w:rsid w:val="00C34AE0"/>
    <w:rsid w:val="00C35199"/>
    <w:rsid w:val="00C35287"/>
    <w:rsid w:val="00C359B3"/>
    <w:rsid w:val="00C35D46"/>
    <w:rsid w:val="00C37083"/>
    <w:rsid w:val="00C3708C"/>
    <w:rsid w:val="00C41160"/>
    <w:rsid w:val="00C41BE9"/>
    <w:rsid w:val="00C41EA3"/>
    <w:rsid w:val="00C4202B"/>
    <w:rsid w:val="00C42418"/>
    <w:rsid w:val="00C42740"/>
    <w:rsid w:val="00C42A02"/>
    <w:rsid w:val="00C42E38"/>
    <w:rsid w:val="00C433DF"/>
    <w:rsid w:val="00C43CBC"/>
    <w:rsid w:val="00C44149"/>
    <w:rsid w:val="00C441E4"/>
    <w:rsid w:val="00C446A3"/>
    <w:rsid w:val="00C44C2A"/>
    <w:rsid w:val="00C458E6"/>
    <w:rsid w:val="00C469E5"/>
    <w:rsid w:val="00C46C33"/>
    <w:rsid w:val="00C47FE5"/>
    <w:rsid w:val="00C504BD"/>
    <w:rsid w:val="00C5078F"/>
    <w:rsid w:val="00C50D6C"/>
    <w:rsid w:val="00C50FA3"/>
    <w:rsid w:val="00C51B48"/>
    <w:rsid w:val="00C51E5D"/>
    <w:rsid w:val="00C52AE4"/>
    <w:rsid w:val="00C53521"/>
    <w:rsid w:val="00C535B5"/>
    <w:rsid w:val="00C53D09"/>
    <w:rsid w:val="00C53E63"/>
    <w:rsid w:val="00C546B0"/>
    <w:rsid w:val="00C54AEB"/>
    <w:rsid w:val="00C5569D"/>
    <w:rsid w:val="00C55BC1"/>
    <w:rsid w:val="00C56958"/>
    <w:rsid w:val="00C56CC1"/>
    <w:rsid w:val="00C56F30"/>
    <w:rsid w:val="00C56FD5"/>
    <w:rsid w:val="00C576AA"/>
    <w:rsid w:val="00C62BDA"/>
    <w:rsid w:val="00C631F9"/>
    <w:rsid w:val="00C63336"/>
    <w:rsid w:val="00C63B1A"/>
    <w:rsid w:val="00C63E1D"/>
    <w:rsid w:val="00C64DF9"/>
    <w:rsid w:val="00C65F0D"/>
    <w:rsid w:val="00C65F72"/>
    <w:rsid w:val="00C66685"/>
    <w:rsid w:val="00C66DE2"/>
    <w:rsid w:val="00C67B8B"/>
    <w:rsid w:val="00C7048B"/>
    <w:rsid w:val="00C70580"/>
    <w:rsid w:val="00C70913"/>
    <w:rsid w:val="00C70D81"/>
    <w:rsid w:val="00C71AE0"/>
    <w:rsid w:val="00C71F6B"/>
    <w:rsid w:val="00C722C4"/>
    <w:rsid w:val="00C72C3F"/>
    <w:rsid w:val="00C72CFF"/>
    <w:rsid w:val="00C73827"/>
    <w:rsid w:val="00C74241"/>
    <w:rsid w:val="00C74D9C"/>
    <w:rsid w:val="00C75184"/>
    <w:rsid w:val="00C75526"/>
    <w:rsid w:val="00C7573D"/>
    <w:rsid w:val="00C75F0C"/>
    <w:rsid w:val="00C75FBB"/>
    <w:rsid w:val="00C7660A"/>
    <w:rsid w:val="00C768D8"/>
    <w:rsid w:val="00C77990"/>
    <w:rsid w:val="00C77F06"/>
    <w:rsid w:val="00C77FA1"/>
    <w:rsid w:val="00C80941"/>
    <w:rsid w:val="00C80EA9"/>
    <w:rsid w:val="00C81561"/>
    <w:rsid w:val="00C81C23"/>
    <w:rsid w:val="00C821BC"/>
    <w:rsid w:val="00C830C8"/>
    <w:rsid w:val="00C83561"/>
    <w:rsid w:val="00C837FB"/>
    <w:rsid w:val="00C84027"/>
    <w:rsid w:val="00C8432C"/>
    <w:rsid w:val="00C845B3"/>
    <w:rsid w:val="00C8515B"/>
    <w:rsid w:val="00C8516D"/>
    <w:rsid w:val="00C8564F"/>
    <w:rsid w:val="00C85DD6"/>
    <w:rsid w:val="00C86FFD"/>
    <w:rsid w:val="00C87328"/>
    <w:rsid w:val="00C87426"/>
    <w:rsid w:val="00C87510"/>
    <w:rsid w:val="00C914DA"/>
    <w:rsid w:val="00C91528"/>
    <w:rsid w:val="00C91752"/>
    <w:rsid w:val="00C91BC8"/>
    <w:rsid w:val="00C920AD"/>
    <w:rsid w:val="00C925CA"/>
    <w:rsid w:val="00C92AD8"/>
    <w:rsid w:val="00C935BE"/>
    <w:rsid w:val="00C93859"/>
    <w:rsid w:val="00C93AFA"/>
    <w:rsid w:val="00C9474F"/>
    <w:rsid w:val="00C95C2D"/>
    <w:rsid w:val="00C95FBA"/>
    <w:rsid w:val="00C96087"/>
    <w:rsid w:val="00C960EA"/>
    <w:rsid w:val="00C964F3"/>
    <w:rsid w:val="00C971F3"/>
    <w:rsid w:val="00C975FB"/>
    <w:rsid w:val="00C97631"/>
    <w:rsid w:val="00CA3817"/>
    <w:rsid w:val="00CA39DD"/>
    <w:rsid w:val="00CA39E7"/>
    <w:rsid w:val="00CA3C85"/>
    <w:rsid w:val="00CA4CE4"/>
    <w:rsid w:val="00CA4DCE"/>
    <w:rsid w:val="00CA4E8F"/>
    <w:rsid w:val="00CA5D92"/>
    <w:rsid w:val="00CA64FF"/>
    <w:rsid w:val="00CA7326"/>
    <w:rsid w:val="00CA7ED5"/>
    <w:rsid w:val="00CA7EFF"/>
    <w:rsid w:val="00CB1080"/>
    <w:rsid w:val="00CB123E"/>
    <w:rsid w:val="00CB1CDF"/>
    <w:rsid w:val="00CB2341"/>
    <w:rsid w:val="00CB3CF4"/>
    <w:rsid w:val="00CB4134"/>
    <w:rsid w:val="00CB4706"/>
    <w:rsid w:val="00CB4EB2"/>
    <w:rsid w:val="00CB56FE"/>
    <w:rsid w:val="00CB6217"/>
    <w:rsid w:val="00CB634D"/>
    <w:rsid w:val="00CB63E7"/>
    <w:rsid w:val="00CB667A"/>
    <w:rsid w:val="00CB670A"/>
    <w:rsid w:val="00CB6D46"/>
    <w:rsid w:val="00CC00E9"/>
    <w:rsid w:val="00CC0819"/>
    <w:rsid w:val="00CC08E7"/>
    <w:rsid w:val="00CC0988"/>
    <w:rsid w:val="00CC0BDD"/>
    <w:rsid w:val="00CC0D92"/>
    <w:rsid w:val="00CC13D9"/>
    <w:rsid w:val="00CC15C0"/>
    <w:rsid w:val="00CC2151"/>
    <w:rsid w:val="00CC39A0"/>
    <w:rsid w:val="00CC4107"/>
    <w:rsid w:val="00CC5452"/>
    <w:rsid w:val="00CC5CFC"/>
    <w:rsid w:val="00CC6E5B"/>
    <w:rsid w:val="00CC7248"/>
    <w:rsid w:val="00CC74EC"/>
    <w:rsid w:val="00CC7658"/>
    <w:rsid w:val="00CD03A5"/>
    <w:rsid w:val="00CD13F1"/>
    <w:rsid w:val="00CD19D7"/>
    <w:rsid w:val="00CD1FA5"/>
    <w:rsid w:val="00CD2B81"/>
    <w:rsid w:val="00CD2D48"/>
    <w:rsid w:val="00CD2FD5"/>
    <w:rsid w:val="00CD3BA3"/>
    <w:rsid w:val="00CD4789"/>
    <w:rsid w:val="00CD5C13"/>
    <w:rsid w:val="00CD683B"/>
    <w:rsid w:val="00CE0358"/>
    <w:rsid w:val="00CE0D29"/>
    <w:rsid w:val="00CE15E5"/>
    <w:rsid w:val="00CE15FE"/>
    <w:rsid w:val="00CE1EA6"/>
    <w:rsid w:val="00CE37B9"/>
    <w:rsid w:val="00CE4E7F"/>
    <w:rsid w:val="00CE523A"/>
    <w:rsid w:val="00CE69E3"/>
    <w:rsid w:val="00CE7ACA"/>
    <w:rsid w:val="00CE7CA5"/>
    <w:rsid w:val="00CF0B2A"/>
    <w:rsid w:val="00CF0EBD"/>
    <w:rsid w:val="00CF1BF8"/>
    <w:rsid w:val="00CF1C1D"/>
    <w:rsid w:val="00CF321C"/>
    <w:rsid w:val="00CF3C60"/>
    <w:rsid w:val="00CF3FB5"/>
    <w:rsid w:val="00CF57CB"/>
    <w:rsid w:val="00CF71C8"/>
    <w:rsid w:val="00D005FE"/>
    <w:rsid w:val="00D00913"/>
    <w:rsid w:val="00D01689"/>
    <w:rsid w:val="00D01E4B"/>
    <w:rsid w:val="00D03417"/>
    <w:rsid w:val="00D03ABB"/>
    <w:rsid w:val="00D05957"/>
    <w:rsid w:val="00D05F2D"/>
    <w:rsid w:val="00D0664D"/>
    <w:rsid w:val="00D07256"/>
    <w:rsid w:val="00D0727E"/>
    <w:rsid w:val="00D07E02"/>
    <w:rsid w:val="00D10CB7"/>
    <w:rsid w:val="00D1134F"/>
    <w:rsid w:val="00D12200"/>
    <w:rsid w:val="00D122D3"/>
    <w:rsid w:val="00D124F8"/>
    <w:rsid w:val="00D13872"/>
    <w:rsid w:val="00D13AB8"/>
    <w:rsid w:val="00D14778"/>
    <w:rsid w:val="00D14AA3"/>
    <w:rsid w:val="00D164B0"/>
    <w:rsid w:val="00D16748"/>
    <w:rsid w:val="00D1678D"/>
    <w:rsid w:val="00D16A0D"/>
    <w:rsid w:val="00D17177"/>
    <w:rsid w:val="00D17546"/>
    <w:rsid w:val="00D17929"/>
    <w:rsid w:val="00D17ACA"/>
    <w:rsid w:val="00D17B2B"/>
    <w:rsid w:val="00D17C27"/>
    <w:rsid w:val="00D20AB2"/>
    <w:rsid w:val="00D20BEB"/>
    <w:rsid w:val="00D21EA2"/>
    <w:rsid w:val="00D22635"/>
    <w:rsid w:val="00D22C80"/>
    <w:rsid w:val="00D2363A"/>
    <w:rsid w:val="00D23880"/>
    <w:rsid w:val="00D245AE"/>
    <w:rsid w:val="00D245B5"/>
    <w:rsid w:val="00D248E5"/>
    <w:rsid w:val="00D25762"/>
    <w:rsid w:val="00D25E9E"/>
    <w:rsid w:val="00D270D0"/>
    <w:rsid w:val="00D30217"/>
    <w:rsid w:val="00D3032D"/>
    <w:rsid w:val="00D31BFA"/>
    <w:rsid w:val="00D3217A"/>
    <w:rsid w:val="00D32DB8"/>
    <w:rsid w:val="00D3496F"/>
    <w:rsid w:val="00D34995"/>
    <w:rsid w:val="00D34EFA"/>
    <w:rsid w:val="00D34F23"/>
    <w:rsid w:val="00D35920"/>
    <w:rsid w:val="00D36788"/>
    <w:rsid w:val="00D36B95"/>
    <w:rsid w:val="00D372FF"/>
    <w:rsid w:val="00D375DA"/>
    <w:rsid w:val="00D40CEF"/>
    <w:rsid w:val="00D411C5"/>
    <w:rsid w:val="00D416FF"/>
    <w:rsid w:val="00D42CBC"/>
    <w:rsid w:val="00D4588E"/>
    <w:rsid w:val="00D45AE3"/>
    <w:rsid w:val="00D45D01"/>
    <w:rsid w:val="00D468A9"/>
    <w:rsid w:val="00D470BF"/>
    <w:rsid w:val="00D47E20"/>
    <w:rsid w:val="00D51F93"/>
    <w:rsid w:val="00D5260A"/>
    <w:rsid w:val="00D52D70"/>
    <w:rsid w:val="00D52FAA"/>
    <w:rsid w:val="00D53018"/>
    <w:rsid w:val="00D53787"/>
    <w:rsid w:val="00D54E8B"/>
    <w:rsid w:val="00D5517D"/>
    <w:rsid w:val="00D55590"/>
    <w:rsid w:val="00D556D3"/>
    <w:rsid w:val="00D5599A"/>
    <w:rsid w:val="00D56475"/>
    <w:rsid w:val="00D56C5C"/>
    <w:rsid w:val="00D56D51"/>
    <w:rsid w:val="00D56F19"/>
    <w:rsid w:val="00D574E7"/>
    <w:rsid w:val="00D57F01"/>
    <w:rsid w:val="00D60139"/>
    <w:rsid w:val="00D6065F"/>
    <w:rsid w:val="00D6068D"/>
    <w:rsid w:val="00D62717"/>
    <w:rsid w:val="00D638F1"/>
    <w:rsid w:val="00D66511"/>
    <w:rsid w:val="00D671CF"/>
    <w:rsid w:val="00D67A56"/>
    <w:rsid w:val="00D7039C"/>
    <w:rsid w:val="00D71017"/>
    <w:rsid w:val="00D728E8"/>
    <w:rsid w:val="00D73101"/>
    <w:rsid w:val="00D731CF"/>
    <w:rsid w:val="00D739D6"/>
    <w:rsid w:val="00D73B40"/>
    <w:rsid w:val="00D7530A"/>
    <w:rsid w:val="00D776CE"/>
    <w:rsid w:val="00D77CE9"/>
    <w:rsid w:val="00D77D82"/>
    <w:rsid w:val="00D77F1A"/>
    <w:rsid w:val="00D8076E"/>
    <w:rsid w:val="00D81215"/>
    <w:rsid w:val="00D81C00"/>
    <w:rsid w:val="00D82634"/>
    <w:rsid w:val="00D834E0"/>
    <w:rsid w:val="00D84F96"/>
    <w:rsid w:val="00D851BA"/>
    <w:rsid w:val="00D85FB8"/>
    <w:rsid w:val="00D8648F"/>
    <w:rsid w:val="00D90731"/>
    <w:rsid w:val="00D914B4"/>
    <w:rsid w:val="00D9171D"/>
    <w:rsid w:val="00D924C6"/>
    <w:rsid w:val="00D93ACF"/>
    <w:rsid w:val="00D93D19"/>
    <w:rsid w:val="00D94657"/>
    <w:rsid w:val="00D94D81"/>
    <w:rsid w:val="00D9505C"/>
    <w:rsid w:val="00D95062"/>
    <w:rsid w:val="00D95436"/>
    <w:rsid w:val="00D95542"/>
    <w:rsid w:val="00D95716"/>
    <w:rsid w:val="00D972EE"/>
    <w:rsid w:val="00DA05BD"/>
    <w:rsid w:val="00DA1722"/>
    <w:rsid w:val="00DA17A9"/>
    <w:rsid w:val="00DA4060"/>
    <w:rsid w:val="00DA41AE"/>
    <w:rsid w:val="00DA44EC"/>
    <w:rsid w:val="00DA4521"/>
    <w:rsid w:val="00DA7FBD"/>
    <w:rsid w:val="00DB01F2"/>
    <w:rsid w:val="00DB05DF"/>
    <w:rsid w:val="00DB114E"/>
    <w:rsid w:val="00DB16BE"/>
    <w:rsid w:val="00DB29F7"/>
    <w:rsid w:val="00DB31E4"/>
    <w:rsid w:val="00DB32F4"/>
    <w:rsid w:val="00DB348C"/>
    <w:rsid w:val="00DB3822"/>
    <w:rsid w:val="00DB39B6"/>
    <w:rsid w:val="00DB3A90"/>
    <w:rsid w:val="00DB3D4C"/>
    <w:rsid w:val="00DB433B"/>
    <w:rsid w:val="00DB53AB"/>
    <w:rsid w:val="00DB5A54"/>
    <w:rsid w:val="00DB74A5"/>
    <w:rsid w:val="00DB7F67"/>
    <w:rsid w:val="00DC024D"/>
    <w:rsid w:val="00DC0927"/>
    <w:rsid w:val="00DC0F67"/>
    <w:rsid w:val="00DC15E6"/>
    <w:rsid w:val="00DC1640"/>
    <w:rsid w:val="00DC1C63"/>
    <w:rsid w:val="00DC2B0E"/>
    <w:rsid w:val="00DC2E9E"/>
    <w:rsid w:val="00DC39A5"/>
    <w:rsid w:val="00DC3B1C"/>
    <w:rsid w:val="00DC3DC1"/>
    <w:rsid w:val="00DC3F3C"/>
    <w:rsid w:val="00DC40FE"/>
    <w:rsid w:val="00DC42CD"/>
    <w:rsid w:val="00DC48C0"/>
    <w:rsid w:val="00DC57C3"/>
    <w:rsid w:val="00DC589B"/>
    <w:rsid w:val="00DC5A02"/>
    <w:rsid w:val="00DC5E43"/>
    <w:rsid w:val="00DC5FB6"/>
    <w:rsid w:val="00DC69E6"/>
    <w:rsid w:val="00DC6A36"/>
    <w:rsid w:val="00DC732C"/>
    <w:rsid w:val="00DD02C7"/>
    <w:rsid w:val="00DD17F3"/>
    <w:rsid w:val="00DD1957"/>
    <w:rsid w:val="00DD1FBB"/>
    <w:rsid w:val="00DD20E3"/>
    <w:rsid w:val="00DD2835"/>
    <w:rsid w:val="00DD2933"/>
    <w:rsid w:val="00DD2D88"/>
    <w:rsid w:val="00DD32E4"/>
    <w:rsid w:val="00DD33B6"/>
    <w:rsid w:val="00DD3C64"/>
    <w:rsid w:val="00DD3D80"/>
    <w:rsid w:val="00DD42A8"/>
    <w:rsid w:val="00DD474C"/>
    <w:rsid w:val="00DD507F"/>
    <w:rsid w:val="00DD5150"/>
    <w:rsid w:val="00DD5BF8"/>
    <w:rsid w:val="00DD6CBB"/>
    <w:rsid w:val="00DD6E8D"/>
    <w:rsid w:val="00DD7100"/>
    <w:rsid w:val="00DE00A7"/>
    <w:rsid w:val="00DE079D"/>
    <w:rsid w:val="00DE0EC7"/>
    <w:rsid w:val="00DE103D"/>
    <w:rsid w:val="00DE2AC7"/>
    <w:rsid w:val="00DE2CBF"/>
    <w:rsid w:val="00DE2F0F"/>
    <w:rsid w:val="00DE3088"/>
    <w:rsid w:val="00DE3E86"/>
    <w:rsid w:val="00DE453C"/>
    <w:rsid w:val="00DE4A75"/>
    <w:rsid w:val="00DE7B1F"/>
    <w:rsid w:val="00DF04D6"/>
    <w:rsid w:val="00DF08CE"/>
    <w:rsid w:val="00DF0CB9"/>
    <w:rsid w:val="00DF1A23"/>
    <w:rsid w:val="00DF26C9"/>
    <w:rsid w:val="00DF2727"/>
    <w:rsid w:val="00DF2929"/>
    <w:rsid w:val="00DF299D"/>
    <w:rsid w:val="00DF2A68"/>
    <w:rsid w:val="00DF4188"/>
    <w:rsid w:val="00DF4536"/>
    <w:rsid w:val="00DF6018"/>
    <w:rsid w:val="00DF68EE"/>
    <w:rsid w:val="00DF6A3C"/>
    <w:rsid w:val="00DF6BAB"/>
    <w:rsid w:val="00DF6E0E"/>
    <w:rsid w:val="00DF71CA"/>
    <w:rsid w:val="00DF72CC"/>
    <w:rsid w:val="00DF7604"/>
    <w:rsid w:val="00DF7F33"/>
    <w:rsid w:val="00E00355"/>
    <w:rsid w:val="00E007F9"/>
    <w:rsid w:val="00E02FCF"/>
    <w:rsid w:val="00E030A8"/>
    <w:rsid w:val="00E0352E"/>
    <w:rsid w:val="00E03F0C"/>
    <w:rsid w:val="00E044D8"/>
    <w:rsid w:val="00E0533B"/>
    <w:rsid w:val="00E05A3B"/>
    <w:rsid w:val="00E05F54"/>
    <w:rsid w:val="00E06108"/>
    <w:rsid w:val="00E06717"/>
    <w:rsid w:val="00E07630"/>
    <w:rsid w:val="00E076F9"/>
    <w:rsid w:val="00E10047"/>
    <w:rsid w:val="00E111BF"/>
    <w:rsid w:val="00E112BA"/>
    <w:rsid w:val="00E1195B"/>
    <w:rsid w:val="00E121EE"/>
    <w:rsid w:val="00E12A17"/>
    <w:rsid w:val="00E1320D"/>
    <w:rsid w:val="00E133DC"/>
    <w:rsid w:val="00E1351D"/>
    <w:rsid w:val="00E14508"/>
    <w:rsid w:val="00E14BA0"/>
    <w:rsid w:val="00E14E02"/>
    <w:rsid w:val="00E152DA"/>
    <w:rsid w:val="00E1646D"/>
    <w:rsid w:val="00E16527"/>
    <w:rsid w:val="00E166F3"/>
    <w:rsid w:val="00E16DF2"/>
    <w:rsid w:val="00E175C6"/>
    <w:rsid w:val="00E175E4"/>
    <w:rsid w:val="00E17EBB"/>
    <w:rsid w:val="00E20609"/>
    <w:rsid w:val="00E23647"/>
    <w:rsid w:val="00E23670"/>
    <w:rsid w:val="00E238D5"/>
    <w:rsid w:val="00E23AD7"/>
    <w:rsid w:val="00E23CB4"/>
    <w:rsid w:val="00E23D90"/>
    <w:rsid w:val="00E2436C"/>
    <w:rsid w:val="00E24717"/>
    <w:rsid w:val="00E24B4A"/>
    <w:rsid w:val="00E24C9E"/>
    <w:rsid w:val="00E24DE3"/>
    <w:rsid w:val="00E25219"/>
    <w:rsid w:val="00E25D4E"/>
    <w:rsid w:val="00E2646D"/>
    <w:rsid w:val="00E265F8"/>
    <w:rsid w:val="00E26FF3"/>
    <w:rsid w:val="00E305CB"/>
    <w:rsid w:val="00E318E5"/>
    <w:rsid w:val="00E31921"/>
    <w:rsid w:val="00E31E9F"/>
    <w:rsid w:val="00E31EB1"/>
    <w:rsid w:val="00E31FFB"/>
    <w:rsid w:val="00E32001"/>
    <w:rsid w:val="00E32323"/>
    <w:rsid w:val="00E326DE"/>
    <w:rsid w:val="00E327F1"/>
    <w:rsid w:val="00E33D29"/>
    <w:rsid w:val="00E3457C"/>
    <w:rsid w:val="00E37548"/>
    <w:rsid w:val="00E375F0"/>
    <w:rsid w:val="00E37B06"/>
    <w:rsid w:val="00E4120C"/>
    <w:rsid w:val="00E41A96"/>
    <w:rsid w:val="00E42693"/>
    <w:rsid w:val="00E42C24"/>
    <w:rsid w:val="00E430B8"/>
    <w:rsid w:val="00E43364"/>
    <w:rsid w:val="00E43DCE"/>
    <w:rsid w:val="00E445F8"/>
    <w:rsid w:val="00E44D1D"/>
    <w:rsid w:val="00E45600"/>
    <w:rsid w:val="00E45D21"/>
    <w:rsid w:val="00E466BB"/>
    <w:rsid w:val="00E4698A"/>
    <w:rsid w:val="00E47ACE"/>
    <w:rsid w:val="00E47C01"/>
    <w:rsid w:val="00E50343"/>
    <w:rsid w:val="00E507B2"/>
    <w:rsid w:val="00E511A1"/>
    <w:rsid w:val="00E51317"/>
    <w:rsid w:val="00E51749"/>
    <w:rsid w:val="00E5184F"/>
    <w:rsid w:val="00E51BBE"/>
    <w:rsid w:val="00E531F9"/>
    <w:rsid w:val="00E535A8"/>
    <w:rsid w:val="00E53A11"/>
    <w:rsid w:val="00E54858"/>
    <w:rsid w:val="00E54A18"/>
    <w:rsid w:val="00E557E6"/>
    <w:rsid w:val="00E55BF9"/>
    <w:rsid w:val="00E56960"/>
    <w:rsid w:val="00E573C9"/>
    <w:rsid w:val="00E601C7"/>
    <w:rsid w:val="00E60C5F"/>
    <w:rsid w:val="00E613C0"/>
    <w:rsid w:val="00E618F3"/>
    <w:rsid w:val="00E61B9D"/>
    <w:rsid w:val="00E62CB4"/>
    <w:rsid w:val="00E62D22"/>
    <w:rsid w:val="00E62EB0"/>
    <w:rsid w:val="00E6362A"/>
    <w:rsid w:val="00E63649"/>
    <w:rsid w:val="00E63F23"/>
    <w:rsid w:val="00E63F51"/>
    <w:rsid w:val="00E641D5"/>
    <w:rsid w:val="00E646FC"/>
    <w:rsid w:val="00E65CCA"/>
    <w:rsid w:val="00E66ACA"/>
    <w:rsid w:val="00E67DE3"/>
    <w:rsid w:val="00E70231"/>
    <w:rsid w:val="00E70952"/>
    <w:rsid w:val="00E7118E"/>
    <w:rsid w:val="00E711D5"/>
    <w:rsid w:val="00E7131A"/>
    <w:rsid w:val="00E71AB8"/>
    <w:rsid w:val="00E71C48"/>
    <w:rsid w:val="00E71FE9"/>
    <w:rsid w:val="00E723D2"/>
    <w:rsid w:val="00E7270E"/>
    <w:rsid w:val="00E72BA6"/>
    <w:rsid w:val="00E72F2F"/>
    <w:rsid w:val="00E73B5B"/>
    <w:rsid w:val="00E73D5B"/>
    <w:rsid w:val="00E74E22"/>
    <w:rsid w:val="00E760D8"/>
    <w:rsid w:val="00E77005"/>
    <w:rsid w:val="00E77C8D"/>
    <w:rsid w:val="00E8008B"/>
    <w:rsid w:val="00E8086F"/>
    <w:rsid w:val="00E80B37"/>
    <w:rsid w:val="00E8117A"/>
    <w:rsid w:val="00E8137A"/>
    <w:rsid w:val="00E8216C"/>
    <w:rsid w:val="00E82CB0"/>
    <w:rsid w:val="00E82F09"/>
    <w:rsid w:val="00E837C3"/>
    <w:rsid w:val="00E84005"/>
    <w:rsid w:val="00E843D2"/>
    <w:rsid w:val="00E84460"/>
    <w:rsid w:val="00E84534"/>
    <w:rsid w:val="00E8490D"/>
    <w:rsid w:val="00E84B80"/>
    <w:rsid w:val="00E8524E"/>
    <w:rsid w:val="00E858DB"/>
    <w:rsid w:val="00E8604C"/>
    <w:rsid w:val="00E86226"/>
    <w:rsid w:val="00E868B3"/>
    <w:rsid w:val="00E86A0C"/>
    <w:rsid w:val="00E86E95"/>
    <w:rsid w:val="00E872F1"/>
    <w:rsid w:val="00E87C30"/>
    <w:rsid w:val="00E903E9"/>
    <w:rsid w:val="00E90AE8"/>
    <w:rsid w:val="00E92346"/>
    <w:rsid w:val="00E92681"/>
    <w:rsid w:val="00E926BF"/>
    <w:rsid w:val="00E92F89"/>
    <w:rsid w:val="00E931B2"/>
    <w:rsid w:val="00E93BB4"/>
    <w:rsid w:val="00E9446B"/>
    <w:rsid w:val="00E9499E"/>
    <w:rsid w:val="00E951F5"/>
    <w:rsid w:val="00E95946"/>
    <w:rsid w:val="00E95A93"/>
    <w:rsid w:val="00E95EB8"/>
    <w:rsid w:val="00E967CE"/>
    <w:rsid w:val="00E97186"/>
    <w:rsid w:val="00E97842"/>
    <w:rsid w:val="00E97BB9"/>
    <w:rsid w:val="00EA14FF"/>
    <w:rsid w:val="00EA2645"/>
    <w:rsid w:val="00EA30F0"/>
    <w:rsid w:val="00EA32B0"/>
    <w:rsid w:val="00EA3A0F"/>
    <w:rsid w:val="00EA42C3"/>
    <w:rsid w:val="00EA4A38"/>
    <w:rsid w:val="00EA647E"/>
    <w:rsid w:val="00EA652C"/>
    <w:rsid w:val="00EA67CF"/>
    <w:rsid w:val="00EA6EFE"/>
    <w:rsid w:val="00EA70F3"/>
    <w:rsid w:val="00EB0986"/>
    <w:rsid w:val="00EB0A12"/>
    <w:rsid w:val="00EB0CAC"/>
    <w:rsid w:val="00EB0FB7"/>
    <w:rsid w:val="00EB0FD9"/>
    <w:rsid w:val="00EB1B8A"/>
    <w:rsid w:val="00EB2B36"/>
    <w:rsid w:val="00EB3696"/>
    <w:rsid w:val="00EB3FA0"/>
    <w:rsid w:val="00EB3FB3"/>
    <w:rsid w:val="00EB42C7"/>
    <w:rsid w:val="00EB4CC5"/>
    <w:rsid w:val="00EB532B"/>
    <w:rsid w:val="00EB542B"/>
    <w:rsid w:val="00EB55AD"/>
    <w:rsid w:val="00EB6347"/>
    <w:rsid w:val="00EB6A80"/>
    <w:rsid w:val="00EB6C7A"/>
    <w:rsid w:val="00EB6CEB"/>
    <w:rsid w:val="00EB745E"/>
    <w:rsid w:val="00EB7808"/>
    <w:rsid w:val="00EB7B1B"/>
    <w:rsid w:val="00EC0EAA"/>
    <w:rsid w:val="00EC1366"/>
    <w:rsid w:val="00EC193D"/>
    <w:rsid w:val="00EC1B5F"/>
    <w:rsid w:val="00EC1D90"/>
    <w:rsid w:val="00EC306D"/>
    <w:rsid w:val="00EC3219"/>
    <w:rsid w:val="00EC3F7B"/>
    <w:rsid w:val="00EC4AB2"/>
    <w:rsid w:val="00EC501B"/>
    <w:rsid w:val="00EC6380"/>
    <w:rsid w:val="00EC6B78"/>
    <w:rsid w:val="00EC7638"/>
    <w:rsid w:val="00EC7E25"/>
    <w:rsid w:val="00ED06F7"/>
    <w:rsid w:val="00ED133D"/>
    <w:rsid w:val="00ED135E"/>
    <w:rsid w:val="00ED1825"/>
    <w:rsid w:val="00ED486C"/>
    <w:rsid w:val="00ED51DD"/>
    <w:rsid w:val="00ED576C"/>
    <w:rsid w:val="00ED67A6"/>
    <w:rsid w:val="00ED6CF0"/>
    <w:rsid w:val="00EE0470"/>
    <w:rsid w:val="00EE0689"/>
    <w:rsid w:val="00EE08E3"/>
    <w:rsid w:val="00EE0DE2"/>
    <w:rsid w:val="00EE1FA8"/>
    <w:rsid w:val="00EE3461"/>
    <w:rsid w:val="00EE3544"/>
    <w:rsid w:val="00EE3969"/>
    <w:rsid w:val="00EE43CC"/>
    <w:rsid w:val="00EE45DE"/>
    <w:rsid w:val="00EE4F0D"/>
    <w:rsid w:val="00EE5158"/>
    <w:rsid w:val="00EE6DF9"/>
    <w:rsid w:val="00EE7154"/>
    <w:rsid w:val="00EF000E"/>
    <w:rsid w:val="00EF0104"/>
    <w:rsid w:val="00EF1765"/>
    <w:rsid w:val="00EF180F"/>
    <w:rsid w:val="00EF187E"/>
    <w:rsid w:val="00EF2458"/>
    <w:rsid w:val="00EF2672"/>
    <w:rsid w:val="00EF2D77"/>
    <w:rsid w:val="00EF31A2"/>
    <w:rsid w:val="00EF371D"/>
    <w:rsid w:val="00EF3F72"/>
    <w:rsid w:val="00EF4967"/>
    <w:rsid w:val="00EF4978"/>
    <w:rsid w:val="00EF5702"/>
    <w:rsid w:val="00EF5941"/>
    <w:rsid w:val="00EF5CAB"/>
    <w:rsid w:val="00EF627B"/>
    <w:rsid w:val="00EF6689"/>
    <w:rsid w:val="00EF6D02"/>
    <w:rsid w:val="00F009A1"/>
    <w:rsid w:val="00F00FD5"/>
    <w:rsid w:val="00F013A5"/>
    <w:rsid w:val="00F01518"/>
    <w:rsid w:val="00F01812"/>
    <w:rsid w:val="00F027C8"/>
    <w:rsid w:val="00F02D6B"/>
    <w:rsid w:val="00F03E1A"/>
    <w:rsid w:val="00F04253"/>
    <w:rsid w:val="00F044FC"/>
    <w:rsid w:val="00F04EF8"/>
    <w:rsid w:val="00F05067"/>
    <w:rsid w:val="00F05323"/>
    <w:rsid w:val="00F05BA4"/>
    <w:rsid w:val="00F05C76"/>
    <w:rsid w:val="00F079A0"/>
    <w:rsid w:val="00F10923"/>
    <w:rsid w:val="00F10DA1"/>
    <w:rsid w:val="00F11954"/>
    <w:rsid w:val="00F11CB9"/>
    <w:rsid w:val="00F11DF3"/>
    <w:rsid w:val="00F1200D"/>
    <w:rsid w:val="00F12B8C"/>
    <w:rsid w:val="00F12E20"/>
    <w:rsid w:val="00F131A1"/>
    <w:rsid w:val="00F13363"/>
    <w:rsid w:val="00F13CEA"/>
    <w:rsid w:val="00F13E21"/>
    <w:rsid w:val="00F14122"/>
    <w:rsid w:val="00F1412D"/>
    <w:rsid w:val="00F14F2D"/>
    <w:rsid w:val="00F162C7"/>
    <w:rsid w:val="00F1655B"/>
    <w:rsid w:val="00F17BE1"/>
    <w:rsid w:val="00F2080B"/>
    <w:rsid w:val="00F20B65"/>
    <w:rsid w:val="00F20F80"/>
    <w:rsid w:val="00F21164"/>
    <w:rsid w:val="00F2260D"/>
    <w:rsid w:val="00F22F1E"/>
    <w:rsid w:val="00F240DB"/>
    <w:rsid w:val="00F24634"/>
    <w:rsid w:val="00F24C3D"/>
    <w:rsid w:val="00F250FA"/>
    <w:rsid w:val="00F2587B"/>
    <w:rsid w:val="00F2589B"/>
    <w:rsid w:val="00F25B2F"/>
    <w:rsid w:val="00F25CED"/>
    <w:rsid w:val="00F26D9C"/>
    <w:rsid w:val="00F2748D"/>
    <w:rsid w:val="00F27D29"/>
    <w:rsid w:val="00F31302"/>
    <w:rsid w:val="00F32659"/>
    <w:rsid w:val="00F3270D"/>
    <w:rsid w:val="00F32C7D"/>
    <w:rsid w:val="00F32CC8"/>
    <w:rsid w:val="00F345CA"/>
    <w:rsid w:val="00F3475D"/>
    <w:rsid w:val="00F3566C"/>
    <w:rsid w:val="00F35A3B"/>
    <w:rsid w:val="00F35D42"/>
    <w:rsid w:val="00F360DE"/>
    <w:rsid w:val="00F370F7"/>
    <w:rsid w:val="00F3752B"/>
    <w:rsid w:val="00F40F3B"/>
    <w:rsid w:val="00F40FE9"/>
    <w:rsid w:val="00F4139F"/>
    <w:rsid w:val="00F41AA4"/>
    <w:rsid w:val="00F4248F"/>
    <w:rsid w:val="00F42669"/>
    <w:rsid w:val="00F43279"/>
    <w:rsid w:val="00F4334F"/>
    <w:rsid w:val="00F437CF"/>
    <w:rsid w:val="00F437D7"/>
    <w:rsid w:val="00F43D70"/>
    <w:rsid w:val="00F43EF0"/>
    <w:rsid w:val="00F45C4D"/>
    <w:rsid w:val="00F45CFB"/>
    <w:rsid w:val="00F46E2E"/>
    <w:rsid w:val="00F478E1"/>
    <w:rsid w:val="00F479C8"/>
    <w:rsid w:val="00F47DB9"/>
    <w:rsid w:val="00F50D5C"/>
    <w:rsid w:val="00F50F0F"/>
    <w:rsid w:val="00F51BA9"/>
    <w:rsid w:val="00F51DAC"/>
    <w:rsid w:val="00F53723"/>
    <w:rsid w:val="00F53E73"/>
    <w:rsid w:val="00F54205"/>
    <w:rsid w:val="00F54B08"/>
    <w:rsid w:val="00F54E00"/>
    <w:rsid w:val="00F54E40"/>
    <w:rsid w:val="00F54EE0"/>
    <w:rsid w:val="00F5579E"/>
    <w:rsid w:val="00F55C77"/>
    <w:rsid w:val="00F569C4"/>
    <w:rsid w:val="00F56B6E"/>
    <w:rsid w:val="00F57E0E"/>
    <w:rsid w:val="00F600BE"/>
    <w:rsid w:val="00F604F5"/>
    <w:rsid w:val="00F61BE1"/>
    <w:rsid w:val="00F61DC4"/>
    <w:rsid w:val="00F6231C"/>
    <w:rsid w:val="00F63573"/>
    <w:rsid w:val="00F6390E"/>
    <w:rsid w:val="00F639B2"/>
    <w:rsid w:val="00F63A0A"/>
    <w:rsid w:val="00F648EC"/>
    <w:rsid w:val="00F649E1"/>
    <w:rsid w:val="00F64DC9"/>
    <w:rsid w:val="00F658C4"/>
    <w:rsid w:val="00F65D17"/>
    <w:rsid w:val="00F65F03"/>
    <w:rsid w:val="00F66721"/>
    <w:rsid w:val="00F6708C"/>
    <w:rsid w:val="00F672D9"/>
    <w:rsid w:val="00F70402"/>
    <w:rsid w:val="00F7144E"/>
    <w:rsid w:val="00F718B2"/>
    <w:rsid w:val="00F71D0F"/>
    <w:rsid w:val="00F725EC"/>
    <w:rsid w:val="00F72F18"/>
    <w:rsid w:val="00F730A4"/>
    <w:rsid w:val="00F731DC"/>
    <w:rsid w:val="00F736EE"/>
    <w:rsid w:val="00F73D0A"/>
    <w:rsid w:val="00F74340"/>
    <w:rsid w:val="00F75B29"/>
    <w:rsid w:val="00F75C90"/>
    <w:rsid w:val="00F75E7B"/>
    <w:rsid w:val="00F763EC"/>
    <w:rsid w:val="00F76675"/>
    <w:rsid w:val="00F76767"/>
    <w:rsid w:val="00F77181"/>
    <w:rsid w:val="00F774C4"/>
    <w:rsid w:val="00F80677"/>
    <w:rsid w:val="00F81327"/>
    <w:rsid w:val="00F813DA"/>
    <w:rsid w:val="00F817D5"/>
    <w:rsid w:val="00F82045"/>
    <w:rsid w:val="00F825F5"/>
    <w:rsid w:val="00F82B7B"/>
    <w:rsid w:val="00F84175"/>
    <w:rsid w:val="00F8466F"/>
    <w:rsid w:val="00F84905"/>
    <w:rsid w:val="00F84916"/>
    <w:rsid w:val="00F84BF2"/>
    <w:rsid w:val="00F855FD"/>
    <w:rsid w:val="00F858C3"/>
    <w:rsid w:val="00F86F5F"/>
    <w:rsid w:val="00F907EC"/>
    <w:rsid w:val="00F90FD7"/>
    <w:rsid w:val="00F9135B"/>
    <w:rsid w:val="00F924D0"/>
    <w:rsid w:val="00F939FD"/>
    <w:rsid w:val="00F94506"/>
    <w:rsid w:val="00F9464A"/>
    <w:rsid w:val="00F94A55"/>
    <w:rsid w:val="00F94FFC"/>
    <w:rsid w:val="00F955B0"/>
    <w:rsid w:val="00F956FA"/>
    <w:rsid w:val="00F96931"/>
    <w:rsid w:val="00FA0675"/>
    <w:rsid w:val="00FA1527"/>
    <w:rsid w:val="00FA19B4"/>
    <w:rsid w:val="00FA2616"/>
    <w:rsid w:val="00FA2CE5"/>
    <w:rsid w:val="00FA3BC5"/>
    <w:rsid w:val="00FA4A10"/>
    <w:rsid w:val="00FA4FE2"/>
    <w:rsid w:val="00FA7308"/>
    <w:rsid w:val="00FA753B"/>
    <w:rsid w:val="00FA789D"/>
    <w:rsid w:val="00FB08E0"/>
    <w:rsid w:val="00FB16EF"/>
    <w:rsid w:val="00FB1714"/>
    <w:rsid w:val="00FB1747"/>
    <w:rsid w:val="00FB2152"/>
    <w:rsid w:val="00FB286D"/>
    <w:rsid w:val="00FB420F"/>
    <w:rsid w:val="00FB427E"/>
    <w:rsid w:val="00FB4432"/>
    <w:rsid w:val="00FB48FD"/>
    <w:rsid w:val="00FB4CAD"/>
    <w:rsid w:val="00FB5014"/>
    <w:rsid w:val="00FB58F4"/>
    <w:rsid w:val="00FB5EAD"/>
    <w:rsid w:val="00FB5FC8"/>
    <w:rsid w:val="00FB747E"/>
    <w:rsid w:val="00FC052A"/>
    <w:rsid w:val="00FC0DC5"/>
    <w:rsid w:val="00FC0F69"/>
    <w:rsid w:val="00FC1787"/>
    <w:rsid w:val="00FC1DA7"/>
    <w:rsid w:val="00FC1DA9"/>
    <w:rsid w:val="00FC1F05"/>
    <w:rsid w:val="00FC29EE"/>
    <w:rsid w:val="00FC2B72"/>
    <w:rsid w:val="00FC2F13"/>
    <w:rsid w:val="00FC3103"/>
    <w:rsid w:val="00FC3ACD"/>
    <w:rsid w:val="00FC4712"/>
    <w:rsid w:val="00FC474D"/>
    <w:rsid w:val="00FC4F90"/>
    <w:rsid w:val="00FC52AB"/>
    <w:rsid w:val="00FC5B19"/>
    <w:rsid w:val="00FC64B6"/>
    <w:rsid w:val="00FC661E"/>
    <w:rsid w:val="00FC6B75"/>
    <w:rsid w:val="00FD0C16"/>
    <w:rsid w:val="00FD1104"/>
    <w:rsid w:val="00FD25AB"/>
    <w:rsid w:val="00FD2A3C"/>
    <w:rsid w:val="00FD2F41"/>
    <w:rsid w:val="00FD35C2"/>
    <w:rsid w:val="00FD4908"/>
    <w:rsid w:val="00FD4D06"/>
    <w:rsid w:val="00FD4F27"/>
    <w:rsid w:val="00FD5285"/>
    <w:rsid w:val="00FD52A7"/>
    <w:rsid w:val="00FD5B24"/>
    <w:rsid w:val="00FD74C0"/>
    <w:rsid w:val="00FD7AC4"/>
    <w:rsid w:val="00FD7E87"/>
    <w:rsid w:val="00FE0956"/>
    <w:rsid w:val="00FE22EC"/>
    <w:rsid w:val="00FE267F"/>
    <w:rsid w:val="00FE3FF5"/>
    <w:rsid w:val="00FE414C"/>
    <w:rsid w:val="00FE4547"/>
    <w:rsid w:val="00FE4F53"/>
    <w:rsid w:val="00FE5038"/>
    <w:rsid w:val="00FE5823"/>
    <w:rsid w:val="00FE6136"/>
    <w:rsid w:val="00FE6D75"/>
    <w:rsid w:val="00FE7E5C"/>
    <w:rsid w:val="00FF0153"/>
    <w:rsid w:val="00FF03A1"/>
    <w:rsid w:val="00FF0EB8"/>
    <w:rsid w:val="00FF1A71"/>
    <w:rsid w:val="00FF1AA3"/>
    <w:rsid w:val="00FF2135"/>
    <w:rsid w:val="00FF3641"/>
    <w:rsid w:val="00FF3A64"/>
    <w:rsid w:val="00FF3CD5"/>
    <w:rsid w:val="00FF40D1"/>
    <w:rsid w:val="00FF4217"/>
    <w:rsid w:val="00FF4A4F"/>
    <w:rsid w:val="00FF4F36"/>
    <w:rsid w:val="00FF5DE6"/>
    <w:rsid w:val="00FF612C"/>
    <w:rsid w:val="00FF63A3"/>
    <w:rsid w:val="00FF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B1D0C"/>
  <w15:docId w15:val="{054BBC0A-EACB-4196-B087-7B8F32AA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2C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itre1">
    <w:name w:val="heading 1"/>
    <w:basedOn w:val="Normal"/>
    <w:next w:val="Normal"/>
    <w:link w:val="Titre1Car"/>
    <w:qFormat/>
    <w:rsid w:val="00225092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qFormat/>
    <w:rsid w:val="00225092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225092"/>
    <w:rPr>
      <w:rFonts w:ascii="Arial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rsid w:val="00225092"/>
    <w:rPr>
      <w:rFonts w:ascii="Arial" w:hAnsi="Arial" w:cs="Arial"/>
      <w:b/>
      <w:bCs/>
      <w:i/>
      <w:iCs/>
      <w:sz w:val="28"/>
      <w:szCs w:val="2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VA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HELEMY Ines</dc:creator>
  <cp:lastModifiedBy>Blot Stephane</cp:lastModifiedBy>
  <cp:revision>3</cp:revision>
  <dcterms:created xsi:type="dcterms:W3CDTF">2019-09-11T09:30:00Z</dcterms:created>
  <dcterms:modified xsi:type="dcterms:W3CDTF">2019-11-22T13:57:00Z</dcterms:modified>
</cp:coreProperties>
</file>